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54570" w14:textId="5D999FCA" w:rsidR="00295640" w:rsidRDefault="00C61582" w:rsidP="00C61582">
      <w:pPr>
        <w:pStyle w:val="Caption"/>
        <w:keepNext/>
        <w:jc w:val="center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D93F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Vitamin D</w:t>
      </w:r>
      <w:r w:rsidR="003B0E4B" w:rsidRPr="00D93F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is a</w:t>
      </w:r>
      <w:r w:rsidRPr="00D93F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biomarker of clinical disease severity in oral lichen </w:t>
      </w:r>
      <w:proofErr w:type="gramStart"/>
      <w:r w:rsidRPr="00D93F6D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planus</w:t>
      </w:r>
      <w:proofErr w:type="gramEnd"/>
    </w:p>
    <w:p w14:paraId="2DEAFB39" w14:textId="4945DD1B" w:rsidR="00F20E36" w:rsidRPr="00F20E36" w:rsidRDefault="00F20E36" w:rsidP="00F20E36">
      <w:pPr>
        <w:rPr>
          <w:rFonts w:ascii="Arial" w:hAnsi="Arial" w:cs="Arial"/>
          <w:vertAlign w:val="superscript"/>
        </w:rPr>
      </w:pPr>
      <w:r w:rsidRPr="00F20E36">
        <w:rPr>
          <w:rFonts w:ascii="Arial" w:hAnsi="Arial" w:cs="Arial"/>
        </w:rPr>
        <w:t xml:space="preserve">Sreedevi P. Unnikrishnan, Janice Boggon, Bernice Mclaughlin, </w:t>
      </w:r>
      <w:r w:rsidRPr="00F20E36">
        <w:rPr>
          <w:rFonts w:ascii="Arial" w:hAnsi="Arial" w:cs="Arial"/>
          <w:bCs/>
        </w:rPr>
        <w:t>Maggie E. Cruickshank</w:t>
      </w:r>
      <w:r w:rsidR="00154203">
        <w:rPr>
          <w:rFonts w:ascii="Arial" w:hAnsi="Arial" w:cs="Arial"/>
          <w:bCs/>
        </w:rPr>
        <w:t xml:space="preserve">, </w:t>
      </w:r>
      <w:r w:rsidRPr="00F20E36">
        <w:rPr>
          <w:rFonts w:ascii="Arial" w:hAnsi="Arial" w:cs="Arial"/>
        </w:rPr>
        <w:t>Rasha Abu-Eid, and Karolin Hijazi</w:t>
      </w:r>
      <w:r w:rsidRPr="00F20E36">
        <w:rPr>
          <w:rFonts w:ascii="Arial" w:hAnsi="Arial" w:cs="Arial"/>
          <w:vertAlign w:val="superscript"/>
        </w:rPr>
        <w:t xml:space="preserve"> </w:t>
      </w:r>
    </w:p>
    <w:p w14:paraId="3FE450DF" w14:textId="77777777" w:rsidR="00295640" w:rsidRDefault="00295640" w:rsidP="00470858">
      <w:pPr>
        <w:pStyle w:val="Caption"/>
        <w:keepNext/>
        <w:rPr>
          <w:i w:val="0"/>
          <w:iCs w:val="0"/>
          <w:color w:val="auto"/>
          <w:sz w:val="22"/>
          <w:szCs w:val="22"/>
        </w:rPr>
      </w:pPr>
    </w:p>
    <w:p w14:paraId="48F2CAC9" w14:textId="5266AF1B" w:rsidR="00470858" w:rsidRPr="00F31434" w:rsidRDefault="00470858" w:rsidP="00A873F6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  <w:r w:rsidRPr="00F31434">
        <w:rPr>
          <w:i w:val="0"/>
          <w:iCs w:val="0"/>
          <w:color w:val="auto"/>
          <w:sz w:val="22"/>
          <w:szCs w:val="22"/>
        </w:rPr>
        <w:t>Appendix Table 1: Simple linear regression of clinical indicators of disease severity with Oral Disease Severity Score as outcome variable</w:t>
      </w:r>
      <w:r w:rsidR="00F31434" w:rsidRPr="00F31434">
        <w:rPr>
          <w:i w:val="0"/>
          <w:iCs w:val="0"/>
          <w:color w:val="auto"/>
          <w:sz w:val="22"/>
          <w:szCs w:val="22"/>
        </w:rPr>
        <w:t xml:space="preserve"> </w:t>
      </w:r>
      <w:r w:rsidRPr="00F31434">
        <w:rPr>
          <w:i w:val="0"/>
          <w:iCs w:val="0"/>
          <w:color w:val="auto"/>
          <w:sz w:val="22"/>
          <w:szCs w:val="22"/>
        </w:rPr>
        <w:t>(n=8</w:t>
      </w:r>
      <w:r w:rsidR="00FC75DF">
        <w:rPr>
          <w:i w:val="0"/>
          <w:iCs w:val="0"/>
          <w:color w:val="auto"/>
          <w:sz w:val="22"/>
          <w:szCs w:val="22"/>
        </w:rPr>
        <w:t>9</w:t>
      </w:r>
      <w:r w:rsidRPr="00F31434">
        <w:rPr>
          <w:i w:val="0"/>
          <w:iCs w:val="0"/>
          <w:color w:val="auto"/>
          <w:sz w:val="22"/>
          <w:szCs w:val="22"/>
        </w:rPr>
        <w:t xml:space="preserve">) along with the </w:t>
      </w:r>
      <w:r w:rsidR="002506F8">
        <w:rPr>
          <w:i w:val="0"/>
          <w:iCs w:val="0"/>
          <w:color w:val="auto"/>
          <w:sz w:val="22"/>
          <w:szCs w:val="22"/>
        </w:rPr>
        <w:t xml:space="preserve">relevance </w:t>
      </w:r>
      <w:r w:rsidRPr="00F31434">
        <w:rPr>
          <w:i w:val="0"/>
          <w:iCs w:val="0"/>
          <w:color w:val="auto"/>
          <w:sz w:val="22"/>
          <w:szCs w:val="22"/>
        </w:rPr>
        <w:t xml:space="preserve">of each variable judged by </w:t>
      </w:r>
      <w:r w:rsidR="00841A9E">
        <w:rPr>
          <w:i w:val="0"/>
          <w:iCs w:val="0"/>
          <w:color w:val="auto"/>
          <w:sz w:val="22"/>
          <w:szCs w:val="22"/>
        </w:rPr>
        <w:t>formal</w:t>
      </w:r>
      <w:r w:rsidRPr="00F31434">
        <w:rPr>
          <w:i w:val="0"/>
          <w:iCs w:val="0"/>
          <w:color w:val="auto"/>
          <w:sz w:val="22"/>
          <w:szCs w:val="22"/>
        </w:rPr>
        <w:t xml:space="preserve"> literature or </w:t>
      </w:r>
      <w:r w:rsidR="003802A9">
        <w:rPr>
          <w:i w:val="0"/>
          <w:iCs w:val="0"/>
          <w:color w:val="auto"/>
          <w:sz w:val="22"/>
          <w:szCs w:val="22"/>
        </w:rPr>
        <w:t>accepted clinical</w:t>
      </w:r>
      <w:r w:rsidR="00432A77">
        <w:rPr>
          <w:i w:val="0"/>
          <w:iCs w:val="0"/>
          <w:color w:val="auto"/>
          <w:sz w:val="22"/>
          <w:szCs w:val="22"/>
        </w:rPr>
        <w:t xml:space="preserve"> knowledge</w:t>
      </w:r>
      <w:r w:rsidR="00A873F6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CellMar>
          <w:top w:w="113" w:type="dxa"/>
        </w:tblCellMar>
        <w:tblLook w:val="0420" w:firstRow="1" w:lastRow="0" w:firstColumn="0" w:lastColumn="0" w:noHBand="0" w:noVBand="1"/>
      </w:tblPr>
      <w:tblGrid>
        <w:gridCol w:w="2263"/>
        <w:gridCol w:w="993"/>
        <w:gridCol w:w="1842"/>
        <w:gridCol w:w="993"/>
        <w:gridCol w:w="850"/>
        <w:gridCol w:w="1539"/>
        <w:gridCol w:w="1976"/>
      </w:tblGrid>
      <w:tr w:rsidR="006E7E4D" w:rsidRPr="00FD6A56" w14:paraId="0086B7C2" w14:textId="3BA23DEC" w:rsidTr="007D67DD">
        <w:trPr>
          <w:trHeight w:val="6"/>
        </w:trPr>
        <w:tc>
          <w:tcPr>
            <w:tcW w:w="2263" w:type="dxa"/>
            <w:hideMark/>
          </w:tcPr>
          <w:p w14:paraId="095C68CD" w14:textId="77777777" w:rsidR="006E7E4D" w:rsidRPr="00FD6A56" w:rsidRDefault="006E7E4D" w:rsidP="000D3D37">
            <w:pPr>
              <w:spacing w:after="160" w:line="259" w:lineRule="auto"/>
              <w:jc w:val="both"/>
              <w:rPr>
                <w:b/>
                <w:bCs/>
              </w:rPr>
            </w:pPr>
            <w:r w:rsidRPr="00C612D0">
              <w:rPr>
                <w:b/>
                <w:bCs/>
              </w:rPr>
              <w:t>Independent variables</w:t>
            </w:r>
          </w:p>
        </w:tc>
        <w:tc>
          <w:tcPr>
            <w:tcW w:w="3828" w:type="dxa"/>
            <w:gridSpan w:val="3"/>
            <w:hideMark/>
          </w:tcPr>
          <w:p w14:paraId="392D3419" w14:textId="155D774D" w:rsidR="006E7E4D" w:rsidRPr="00C612D0" w:rsidRDefault="006E7E4D" w:rsidP="000D3D37">
            <w:pPr>
              <w:spacing w:after="160" w:line="259" w:lineRule="auto"/>
              <w:jc w:val="center"/>
              <w:rPr>
                <w:b/>
                <w:bCs/>
              </w:rPr>
            </w:pPr>
            <w:r w:rsidRPr="00C612D0">
              <w:rPr>
                <w:b/>
                <w:bCs/>
              </w:rPr>
              <w:t>D</w:t>
            </w:r>
            <w:r w:rsidRPr="00FD6A56">
              <w:rPr>
                <w:b/>
                <w:bCs/>
              </w:rPr>
              <w:t>isease severity of oral lichen planus</w:t>
            </w:r>
            <w:r w:rsidR="00DA0855">
              <w:rPr>
                <w:b/>
                <w:bCs/>
              </w:rPr>
              <w:t xml:space="preserve"> </w:t>
            </w:r>
            <w:r w:rsidR="00715A61" w:rsidRPr="004C3573">
              <w:t>(n=8</w:t>
            </w:r>
            <w:r w:rsidR="00FC75DF">
              <w:t>9</w:t>
            </w:r>
            <w:r w:rsidR="00715A61" w:rsidRPr="004C3573">
              <w:t>)</w:t>
            </w:r>
            <w:r w:rsidR="00DA0855">
              <w:rPr>
                <w:b/>
                <w:bCs/>
              </w:rPr>
              <w:t xml:space="preserve">                         </w:t>
            </w:r>
          </w:p>
          <w:p w14:paraId="163482B2" w14:textId="37F6A943" w:rsidR="006E7E4D" w:rsidRPr="00FD6A56" w:rsidRDefault="006E7E4D" w:rsidP="000D3D37">
            <w:pPr>
              <w:spacing w:after="160" w:line="259" w:lineRule="auto"/>
              <w:jc w:val="center"/>
            </w:pPr>
            <w:r w:rsidRPr="00FD6A56">
              <w:rPr>
                <w:b/>
                <w:bCs/>
              </w:rPr>
              <w:t xml:space="preserve">(measured </w:t>
            </w:r>
            <w:r w:rsidR="00FA2D14">
              <w:rPr>
                <w:b/>
                <w:bCs/>
              </w:rPr>
              <w:t xml:space="preserve">as </w:t>
            </w:r>
            <w:r w:rsidRPr="00FD6A56">
              <w:rPr>
                <w:b/>
                <w:bCs/>
              </w:rPr>
              <w:t>ODSS)</w:t>
            </w:r>
          </w:p>
        </w:tc>
        <w:tc>
          <w:tcPr>
            <w:tcW w:w="850" w:type="dxa"/>
            <w:hideMark/>
          </w:tcPr>
          <w:p w14:paraId="77869172" w14:textId="77777777" w:rsidR="006E7E4D" w:rsidRPr="00FD6A56" w:rsidRDefault="006E7E4D" w:rsidP="000D3D37">
            <w:pPr>
              <w:spacing w:after="160" w:line="259" w:lineRule="auto"/>
              <w:jc w:val="center"/>
            </w:pPr>
          </w:p>
        </w:tc>
        <w:tc>
          <w:tcPr>
            <w:tcW w:w="1539" w:type="dxa"/>
          </w:tcPr>
          <w:p w14:paraId="3B2FB536" w14:textId="19E852C0" w:rsidR="006E7E4D" w:rsidRPr="00FD6A56" w:rsidRDefault="00D5668C" w:rsidP="000D3D37">
            <w:pPr>
              <w:jc w:val="center"/>
            </w:pPr>
            <w:r>
              <w:rPr>
                <w:b/>
                <w:bCs/>
              </w:rPr>
              <w:t>Relevance</w:t>
            </w:r>
            <w:r w:rsidRPr="00C01577">
              <w:rPr>
                <w:b/>
                <w:bCs/>
              </w:rPr>
              <w:t xml:space="preserve"> of </w:t>
            </w:r>
            <w:r>
              <w:rPr>
                <w:b/>
                <w:bCs/>
              </w:rPr>
              <w:t>variables</w:t>
            </w:r>
            <w:r w:rsidRPr="00C01577">
              <w:rPr>
                <w:b/>
                <w:bCs/>
              </w:rPr>
              <w:t xml:space="preserve"> supported by literature</w:t>
            </w:r>
            <w:r>
              <w:rPr>
                <w:b/>
                <w:bCs/>
              </w:rPr>
              <w:t xml:space="preserve"> and </w:t>
            </w:r>
            <w:r w:rsidRPr="00C01577">
              <w:rPr>
                <w:b/>
                <w:bCs/>
              </w:rPr>
              <w:t xml:space="preserve">clinical </w:t>
            </w:r>
            <w:r>
              <w:rPr>
                <w:b/>
                <w:bCs/>
              </w:rPr>
              <w:t>knowledge</w:t>
            </w:r>
          </w:p>
        </w:tc>
        <w:tc>
          <w:tcPr>
            <w:tcW w:w="1976" w:type="dxa"/>
          </w:tcPr>
          <w:p w14:paraId="5A2E6C7C" w14:textId="5BA438B7" w:rsidR="006E7E4D" w:rsidRPr="00FD6A56" w:rsidRDefault="00D5668C" w:rsidP="000D3D37">
            <w:pPr>
              <w:jc w:val="center"/>
            </w:pPr>
            <w:r w:rsidRPr="0051501A">
              <w:rPr>
                <w:b/>
                <w:bCs/>
              </w:rPr>
              <w:t xml:space="preserve">Citations supporting </w:t>
            </w:r>
            <w:r w:rsidR="00546C79">
              <w:rPr>
                <w:b/>
                <w:bCs/>
              </w:rPr>
              <w:t>variable</w:t>
            </w:r>
            <w:r w:rsidRPr="0051501A">
              <w:rPr>
                <w:b/>
                <w:bCs/>
              </w:rPr>
              <w:t xml:space="preserve"> relevance </w:t>
            </w:r>
          </w:p>
        </w:tc>
      </w:tr>
      <w:tr w:rsidR="006E7E4D" w:rsidRPr="00FD6A56" w14:paraId="0DDCE7FE" w14:textId="5E16C6B6" w:rsidTr="007D67DD">
        <w:trPr>
          <w:trHeight w:val="3"/>
        </w:trPr>
        <w:tc>
          <w:tcPr>
            <w:tcW w:w="2263" w:type="dxa"/>
            <w:hideMark/>
          </w:tcPr>
          <w:p w14:paraId="4B442BF9" w14:textId="77777777" w:rsidR="006E7E4D" w:rsidRPr="00FD6A56" w:rsidRDefault="006E7E4D" w:rsidP="000D3D37">
            <w:pPr>
              <w:spacing w:after="160" w:line="259" w:lineRule="auto"/>
              <w:jc w:val="center"/>
            </w:pPr>
          </w:p>
        </w:tc>
        <w:tc>
          <w:tcPr>
            <w:tcW w:w="993" w:type="dxa"/>
            <w:hideMark/>
          </w:tcPr>
          <w:p w14:paraId="1157C687" w14:textId="77777777" w:rsidR="006E7E4D" w:rsidRPr="00FD6A56" w:rsidRDefault="006E7E4D" w:rsidP="000D3D37">
            <w:pPr>
              <w:spacing w:after="160" w:line="259" w:lineRule="auto"/>
              <w:jc w:val="center"/>
              <w:rPr>
                <w:b/>
                <w:bCs/>
              </w:rPr>
            </w:pPr>
            <w:r w:rsidRPr="00FD6A56">
              <w:rPr>
                <w:b/>
                <w:bCs/>
              </w:rPr>
              <w:t>β</w:t>
            </w:r>
          </w:p>
        </w:tc>
        <w:tc>
          <w:tcPr>
            <w:tcW w:w="1842" w:type="dxa"/>
            <w:hideMark/>
          </w:tcPr>
          <w:p w14:paraId="6F67EA87" w14:textId="77777777" w:rsidR="006E7E4D" w:rsidRPr="00FD6A56" w:rsidRDefault="006E7E4D" w:rsidP="000D3D37">
            <w:pPr>
              <w:spacing w:after="160" w:line="259" w:lineRule="auto"/>
              <w:jc w:val="center"/>
              <w:rPr>
                <w:b/>
                <w:bCs/>
              </w:rPr>
            </w:pPr>
            <w:r w:rsidRPr="00FD6A56">
              <w:rPr>
                <w:b/>
                <w:bCs/>
              </w:rPr>
              <w:t>(95% CI)</w:t>
            </w:r>
          </w:p>
        </w:tc>
        <w:tc>
          <w:tcPr>
            <w:tcW w:w="993" w:type="dxa"/>
            <w:hideMark/>
          </w:tcPr>
          <w:p w14:paraId="009D33CF" w14:textId="77777777" w:rsidR="006E7E4D" w:rsidRPr="00FD6A56" w:rsidRDefault="006E7E4D" w:rsidP="000D3D37">
            <w:pPr>
              <w:spacing w:after="160" w:line="259" w:lineRule="auto"/>
              <w:jc w:val="center"/>
              <w:rPr>
                <w:b/>
                <w:bCs/>
              </w:rPr>
            </w:pPr>
            <w:r w:rsidRPr="00FD6A56">
              <w:rPr>
                <w:b/>
                <w:bCs/>
              </w:rPr>
              <w:t>p</w:t>
            </w:r>
          </w:p>
        </w:tc>
        <w:tc>
          <w:tcPr>
            <w:tcW w:w="850" w:type="dxa"/>
            <w:hideMark/>
          </w:tcPr>
          <w:p w14:paraId="29D93BEE" w14:textId="0A37F102" w:rsidR="006E7E4D" w:rsidRPr="00FD6A56" w:rsidRDefault="006E7E4D" w:rsidP="000D3D37">
            <w:pPr>
              <w:spacing w:after="160" w:line="259" w:lineRule="auto"/>
              <w:jc w:val="center"/>
              <w:rPr>
                <w:b/>
                <w:bCs/>
              </w:rPr>
            </w:pPr>
            <w:r w:rsidRPr="00FD6A56">
              <w:rPr>
                <w:b/>
                <w:bCs/>
              </w:rPr>
              <w:t>R</w:t>
            </w:r>
            <w:r w:rsidRPr="00FD6A56">
              <w:rPr>
                <w:b/>
                <w:bCs/>
                <w:vertAlign w:val="superscript"/>
              </w:rPr>
              <w:t>2</w:t>
            </w:r>
            <w:r w:rsidRPr="00FD6A56">
              <w:rPr>
                <w:b/>
                <w:bCs/>
              </w:rPr>
              <w:t xml:space="preserve"> </w:t>
            </w:r>
          </w:p>
        </w:tc>
        <w:tc>
          <w:tcPr>
            <w:tcW w:w="1539" w:type="dxa"/>
          </w:tcPr>
          <w:p w14:paraId="4E257BC9" w14:textId="2851B08A" w:rsidR="006E7E4D" w:rsidRPr="00FD6A56" w:rsidRDefault="006E7E4D" w:rsidP="000D3D37">
            <w:pPr>
              <w:jc w:val="center"/>
              <w:rPr>
                <w:b/>
                <w:bCs/>
              </w:rPr>
            </w:pPr>
          </w:p>
        </w:tc>
        <w:tc>
          <w:tcPr>
            <w:tcW w:w="1976" w:type="dxa"/>
          </w:tcPr>
          <w:p w14:paraId="2AD20F62" w14:textId="2442B53E" w:rsidR="006E7E4D" w:rsidRPr="00C01577" w:rsidRDefault="006E7E4D" w:rsidP="000D3D37">
            <w:pPr>
              <w:jc w:val="center"/>
              <w:rPr>
                <w:b/>
                <w:bCs/>
              </w:rPr>
            </w:pPr>
          </w:p>
        </w:tc>
      </w:tr>
      <w:tr w:rsidR="006E7E4D" w:rsidRPr="00FD6A56" w14:paraId="60D049C1" w14:textId="02C7DD3E" w:rsidTr="007D67DD">
        <w:trPr>
          <w:trHeight w:val="3"/>
        </w:trPr>
        <w:tc>
          <w:tcPr>
            <w:tcW w:w="2263" w:type="dxa"/>
            <w:hideMark/>
          </w:tcPr>
          <w:p w14:paraId="6EBCA1AC" w14:textId="77777777" w:rsidR="006E7E4D" w:rsidRPr="00FD6A56" w:rsidRDefault="006E7E4D" w:rsidP="000D3D37">
            <w:pPr>
              <w:spacing w:after="160" w:line="259" w:lineRule="auto"/>
            </w:pPr>
            <w:r>
              <w:t>Age</w:t>
            </w:r>
          </w:p>
        </w:tc>
        <w:tc>
          <w:tcPr>
            <w:tcW w:w="993" w:type="dxa"/>
          </w:tcPr>
          <w:p w14:paraId="559333FD" w14:textId="4896A648" w:rsidR="006E7E4D" w:rsidRPr="00FD6A56" w:rsidRDefault="006E7E4D" w:rsidP="000D3D37">
            <w:pPr>
              <w:spacing w:after="160" w:line="259" w:lineRule="auto"/>
            </w:pPr>
            <w:r w:rsidRPr="002C258F">
              <w:t>-.0</w:t>
            </w:r>
            <w:r w:rsidR="00257E89">
              <w:t>43</w:t>
            </w:r>
          </w:p>
        </w:tc>
        <w:tc>
          <w:tcPr>
            <w:tcW w:w="1842" w:type="dxa"/>
          </w:tcPr>
          <w:p w14:paraId="0B3E53BE" w14:textId="6AAC0434" w:rsidR="006E7E4D" w:rsidRPr="00FD6A56" w:rsidRDefault="006E7E4D" w:rsidP="000D3D37">
            <w:pPr>
              <w:spacing w:after="160" w:line="259" w:lineRule="auto"/>
              <w:jc w:val="center"/>
            </w:pPr>
            <w:r>
              <w:t>(</w:t>
            </w:r>
            <w:r w:rsidRPr="00DB5A9D">
              <w:t>-.2</w:t>
            </w:r>
            <w:r w:rsidR="007B2ECD">
              <w:t>60</w:t>
            </w:r>
            <w:r>
              <w:t xml:space="preserve"> - </w:t>
            </w:r>
            <w:r w:rsidRPr="002408EE">
              <w:t>.1</w:t>
            </w:r>
            <w:r w:rsidR="00AC09BC">
              <w:t>74</w:t>
            </w:r>
            <w:r>
              <w:t>)</w:t>
            </w:r>
          </w:p>
        </w:tc>
        <w:tc>
          <w:tcPr>
            <w:tcW w:w="993" w:type="dxa"/>
          </w:tcPr>
          <w:p w14:paraId="711F69E6" w14:textId="5181FC46" w:rsidR="006E7E4D" w:rsidRPr="00FD6A56" w:rsidRDefault="006E7E4D" w:rsidP="009D5F90">
            <w:pPr>
              <w:spacing w:after="160" w:line="259" w:lineRule="auto"/>
              <w:jc w:val="center"/>
            </w:pPr>
            <w:r w:rsidRPr="00DB5A9D">
              <w:t>.</w:t>
            </w:r>
            <w:r w:rsidR="007B2ECD">
              <w:t>694</w:t>
            </w:r>
          </w:p>
        </w:tc>
        <w:tc>
          <w:tcPr>
            <w:tcW w:w="850" w:type="dxa"/>
          </w:tcPr>
          <w:p w14:paraId="5D2EA081" w14:textId="61D3540A" w:rsidR="006E7E4D" w:rsidRPr="00FD6A56" w:rsidRDefault="006E7E4D" w:rsidP="009D5F90">
            <w:pPr>
              <w:spacing w:after="160" w:line="259" w:lineRule="auto"/>
              <w:jc w:val="center"/>
            </w:pPr>
            <w:r>
              <w:t>.00</w:t>
            </w:r>
            <w:r w:rsidR="007B2ECD">
              <w:t>2</w:t>
            </w:r>
          </w:p>
        </w:tc>
        <w:tc>
          <w:tcPr>
            <w:tcW w:w="1539" w:type="dxa"/>
          </w:tcPr>
          <w:p w14:paraId="025AE5C8" w14:textId="223E56BD" w:rsidR="006E7E4D" w:rsidRDefault="006E7E4D" w:rsidP="000D3D37">
            <w:pPr>
              <w:jc w:val="center"/>
            </w:pPr>
            <w:r>
              <w:t>+</w:t>
            </w:r>
            <w:r w:rsidR="00341099">
              <w:t>++</w:t>
            </w:r>
          </w:p>
        </w:tc>
        <w:tc>
          <w:tcPr>
            <w:tcW w:w="1976" w:type="dxa"/>
          </w:tcPr>
          <w:p w14:paraId="487F42CE" w14:textId="2AD7FB5C" w:rsidR="006E7E4D" w:rsidRPr="00DB4A8A" w:rsidRDefault="00E064AC" w:rsidP="000D3D37">
            <w:pPr>
              <w:jc w:val="center"/>
              <w:rPr>
                <w:rFonts w:cstheme="minorHAnsi"/>
              </w:rPr>
            </w:pPr>
            <w:r w:rsidRPr="00DB4A8A">
              <w:rPr>
                <w:rFonts w:cstheme="minorHAnsi"/>
              </w:rPr>
              <w:t>(</w:t>
            </w:r>
            <w:r w:rsidR="00DB4A8A" w:rsidRPr="00DB4A8A">
              <w:rPr>
                <w:rFonts w:eastAsia="Times New Roman" w:cstheme="minorHAnsi"/>
                <w:color w:val="000000"/>
              </w:rPr>
              <w:t>González‐Moles et al. 2021</w:t>
            </w:r>
            <w:r w:rsidRPr="00DB4A8A">
              <w:rPr>
                <w:rFonts w:cstheme="minorHAnsi"/>
              </w:rPr>
              <w:t>)</w:t>
            </w:r>
          </w:p>
        </w:tc>
      </w:tr>
      <w:tr w:rsidR="006E7E4D" w:rsidRPr="00FD6A56" w14:paraId="5C24A38B" w14:textId="7FE28B8A" w:rsidTr="007D67DD">
        <w:trPr>
          <w:trHeight w:val="3"/>
        </w:trPr>
        <w:tc>
          <w:tcPr>
            <w:tcW w:w="2263" w:type="dxa"/>
            <w:hideMark/>
          </w:tcPr>
          <w:p w14:paraId="31AA6999" w14:textId="77777777" w:rsidR="006E7E4D" w:rsidRDefault="006E7E4D" w:rsidP="000D3D37">
            <w:pPr>
              <w:spacing w:after="160" w:line="259" w:lineRule="auto"/>
            </w:pPr>
            <w:r>
              <w:t>Gender</w:t>
            </w:r>
          </w:p>
          <w:p w14:paraId="71A1EF6A" w14:textId="77777777" w:rsidR="006E7E4D" w:rsidRPr="00FB4799" w:rsidRDefault="006E7E4D" w:rsidP="000D3D37">
            <w:pPr>
              <w:spacing w:after="160" w:line="259" w:lineRule="auto"/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female vs male)</w:t>
            </w:r>
          </w:p>
        </w:tc>
        <w:tc>
          <w:tcPr>
            <w:tcW w:w="993" w:type="dxa"/>
          </w:tcPr>
          <w:p w14:paraId="6C6AB7BB" w14:textId="5D36B031" w:rsidR="006E7E4D" w:rsidRPr="00FD6A56" w:rsidRDefault="006E7E4D" w:rsidP="000D3D37">
            <w:pPr>
              <w:spacing w:after="160" w:line="259" w:lineRule="auto"/>
            </w:pPr>
            <w:r w:rsidRPr="00005D49">
              <w:t>1.</w:t>
            </w:r>
            <w:r w:rsidR="00ED0985">
              <w:t>540</w:t>
            </w:r>
          </w:p>
        </w:tc>
        <w:tc>
          <w:tcPr>
            <w:tcW w:w="1842" w:type="dxa"/>
          </w:tcPr>
          <w:p w14:paraId="55177572" w14:textId="69F2B810" w:rsidR="006E7E4D" w:rsidRPr="00FD6A56" w:rsidRDefault="00C75767" w:rsidP="000D3D37">
            <w:pPr>
              <w:spacing w:after="160" w:line="259" w:lineRule="auto"/>
              <w:jc w:val="center"/>
            </w:pPr>
            <w:r>
              <w:t>(</w:t>
            </w:r>
            <w:r w:rsidR="006E7E4D" w:rsidRPr="00DE5F04">
              <w:t>-3.</w:t>
            </w:r>
            <w:r w:rsidR="00B20B21">
              <w:t>835</w:t>
            </w:r>
            <w:r w:rsidR="006E7E4D">
              <w:t xml:space="preserve"> - 6.</w:t>
            </w:r>
            <w:r w:rsidR="00B20B21">
              <w:t>914</w:t>
            </w:r>
            <w:r w:rsidR="006E7E4D">
              <w:t>)</w:t>
            </w:r>
          </w:p>
        </w:tc>
        <w:tc>
          <w:tcPr>
            <w:tcW w:w="993" w:type="dxa"/>
          </w:tcPr>
          <w:p w14:paraId="000181A4" w14:textId="5A46DB61" w:rsidR="006E7E4D" w:rsidRPr="00FD6A56" w:rsidRDefault="006E7E4D" w:rsidP="009D5F90">
            <w:pPr>
              <w:spacing w:after="160" w:line="259" w:lineRule="auto"/>
              <w:jc w:val="center"/>
            </w:pPr>
            <w:r w:rsidRPr="00614861">
              <w:t>.5</w:t>
            </w:r>
            <w:r w:rsidR="00ED0985">
              <w:t>71</w:t>
            </w:r>
          </w:p>
        </w:tc>
        <w:tc>
          <w:tcPr>
            <w:tcW w:w="850" w:type="dxa"/>
          </w:tcPr>
          <w:p w14:paraId="54D72148" w14:textId="49DCD8D9" w:rsidR="006E7E4D" w:rsidRPr="00FD6A56" w:rsidRDefault="006E7E4D" w:rsidP="009D5F90">
            <w:pPr>
              <w:spacing w:after="160" w:line="259" w:lineRule="auto"/>
              <w:jc w:val="center"/>
            </w:pPr>
            <w:r>
              <w:t>.00</w:t>
            </w:r>
            <w:r w:rsidR="00ED0985">
              <w:t>4</w:t>
            </w:r>
          </w:p>
        </w:tc>
        <w:tc>
          <w:tcPr>
            <w:tcW w:w="1539" w:type="dxa"/>
          </w:tcPr>
          <w:p w14:paraId="0370315F" w14:textId="6FDF5ADA" w:rsidR="006E7E4D" w:rsidRDefault="006E7E4D" w:rsidP="000D3D37">
            <w:pPr>
              <w:jc w:val="center"/>
            </w:pPr>
            <w:r>
              <w:t>+</w:t>
            </w:r>
            <w:r w:rsidR="00341099">
              <w:t>++</w:t>
            </w:r>
          </w:p>
        </w:tc>
        <w:tc>
          <w:tcPr>
            <w:tcW w:w="1976" w:type="dxa"/>
          </w:tcPr>
          <w:p w14:paraId="31102578" w14:textId="73AA6877" w:rsidR="006E7E4D" w:rsidRPr="00DB4A8A" w:rsidRDefault="00E064AC" w:rsidP="000D3D37">
            <w:pPr>
              <w:jc w:val="center"/>
              <w:rPr>
                <w:rFonts w:cstheme="minorHAnsi"/>
              </w:rPr>
            </w:pPr>
            <w:r w:rsidRPr="00DB4A8A">
              <w:rPr>
                <w:rFonts w:cstheme="minorHAnsi"/>
              </w:rPr>
              <w:t>(</w:t>
            </w:r>
            <w:r w:rsidR="00DB4A8A" w:rsidRPr="00DB4A8A">
              <w:rPr>
                <w:rFonts w:eastAsia="Times New Roman" w:cstheme="minorHAnsi"/>
                <w:color w:val="000000"/>
              </w:rPr>
              <w:t>González‐Moles et al. 2021</w:t>
            </w:r>
            <w:r w:rsidR="00BE2463" w:rsidRPr="00DB4A8A">
              <w:rPr>
                <w:rFonts w:cstheme="minorHAnsi"/>
              </w:rPr>
              <w:t>)</w:t>
            </w:r>
          </w:p>
        </w:tc>
      </w:tr>
      <w:tr w:rsidR="006E7E4D" w:rsidRPr="00FD6A56" w14:paraId="7A80377C" w14:textId="570B3CC5" w:rsidTr="007D67DD">
        <w:trPr>
          <w:trHeight w:val="3"/>
        </w:trPr>
        <w:tc>
          <w:tcPr>
            <w:tcW w:w="2263" w:type="dxa"/>
            <w:hideMark/>
          </w:tcPr>
          <w:p w14:paraId="04A2F1C7" w14:textId="77777777" w:rsidR="006E7E4D" w:rsidRDefault="006E7E4D" w:rsidP="000D3D37">
            <w:pPr>
              <w:spacing w:after="160" w:line="259" w:lineRule="auto"/>
            </w:pPr>
            <w:r>
              <w:t>Type 2 Diabetes Mellitus, under treatment</w:t>
            </w:r>
          </w:p>
          <w:p w14:paraId="7A221071" w14:textId="77777777" w:rsidR="006E7E4D" w:rsidRPr="00FB4799" w:rsidRDefault="006E7E4D" w:rsidP="000D3D37">
            <w:pPr>
              <w:spacing w:after="160" w:line="259" w:lineRule="auto"/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07DDC540" w14:textId="559E3EBE" w:rsidR="006E7E4D" w:rsidRPr="00FD6A56" w:rsidRDefault="00D01FC8" w:rsidP="000D3D37">
            <w:pPr>
              <w:spacing w:after="160" w:line="259" w:lineRule="auto"/>
            </w:pPr>
            <w:r>
              <w:t>7</w:t>
            </w:r>
            <w:r w:rsidR="006E7E4D" w:rsidRPr="00526A84">
              <w:t>.</w:t>
            </w:r>
            <w:r>
              <w:t>080</w:t>
            </w:r>
          </w:p>
        </w:tc>
        <w:tc>
          <w:tcPr>
            <w:tcW w:w="1842" w:type="dxa"/>
          </w:tcPr>
          <w:p w14:paraId="61E4E803" w14:textId="03ADAED6" w:rsidR="006E7E4D" w:rsidRPr="00FD6A56" w:rsidRDefault="006E7E4D" w:rsidP="000D3D37">
            <w:pPr>
              <w:spacing w:after="160" w:line="259" w:lineRule="auto"/>
              <w:jc w:val="center"/>
            </w:pPr>
            <w:r>
              <w:t>(</w:t>
            </w:r>
            <w:r w:rsidR="00CB4CD0">
              <w:t>.248</w:t>
            </w:r>
            <w:r>
              <w:t xml:space="preserve"> </w:t>
            </w:r>
            <w:r w:rsidR="00C637CF">
              <w:t>-</w:t>
            </w:r>
            <w:r>
              <w:t xml:space="preserve"> 1</w:t>
            </w:r>
            <w:r w:rsidR="00C75767">
              <w:t>3.912</w:t>
            </w:r>
            <w:r>
              <w:t>)</w:t>
            </w:r>
          </w:p>
        </w:tc>
        <w:tc>
          <w:tcPr>
            <w:tcW w:w="993" w:type="dxa"/>
          </w:tcPr>
          <w:p w14:paraId="25A5AB09" w14:textId="07B14A37" w:rsidR="006E7E4D" w:rsidRPr="00FD6A56" w:rsidRDefault="006E7E4D" w:rsidP="009D5F90">
            <w:pPr>
              <w:spacing w:after="160" w:line="259" w:lineRule="auto"/>
              <w:jc w:val="center"/>
            </w:pPr>
            <w:r w:rsidRPr="007575AD">
              <w:t>.</w:t>
            </w:r>
            <w:r w:rsidR="00CB4CD0">
              <w:t>042</w:t>
            </w:r>
            <w:r w:rsidR="00D5503A">
              <w:t>*</w:t>
            </w:r>
          </w:p>
        </w:tc>
        <w:tc>
          <w:tcPr>
            <w:tcW w:w="850" w:type="dxa"/>
          </w:tcPr>
          <w:p w14:paraId="5F9F39FB" w14:textId="4C28AF52" w:rsidR="006E7E4D" w:rsidRPr="00FD6A56" w:rsidRDefault="006E7E4D" w:rsidP="009D5F90">
            <w:pPr>
              <w:spacing w:after="160" w:line="259" w:lineRule="auto"/>
              <w:jc w:val="center"/>
            </w:pPr>
            <w:r>
              <w:t>.0</w:t>
            </w:r>
            <w:r w:rsidR="00D01FC8">
              <w:t>46</w:t>
            </w:r>
          </w:p>
        </w:tc>
        <w:tc>
          <w:tcPr>
            <w:tcW w:w="1539" w:type="dxa"/>
          </w:tcPr>
          <w:p w14:paraId="580188C2" w14:textId="7479B514" w:rsidR="006E7E4D" w:rsidRDefault="006E7E4D" w:rsidP="000D3D37">
            <w:pPr>
              <w:jc w:val="center"/>
            </w:pPr>
            <w:r>
              <w:t>+++</w:t>
            </w:r>
          </w:p>
        </w:tc>
        <w:tc>
          <w:tcPr>
            <w:tcW w:w="1976" w:type="dxa"/>
          </w:tcPr>
          <w:p w14:paraId="65273691" w14:textId="08BD529C" w:rsidR="006E7E4D" w:rsidRDefault="00055BD2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4ee2bfd9f4643d89d848&quot;,&quot;doc:65c54fb736a6aa091dd8be0a&quot;],&quot;referencesOptions&quot;:{&quot;doc:65c54ee2bfd9f4643d89d848&quot;:{&quot;author&quot;:true,&quot;year&quot;:true,&quot;pageReplace&quot;:&quot;&quot;,&quot;prefix&quot;:&quot;&quot;,&quot;suffix&quot;:&quot;&quot;},&quot;doc:65c54fb736a6aa091dd8be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18333095,&quot;citationText&quot;:&quot;&lt;span style=\&quot;font-family:Calibri;font-size:14.666666666666666px;color:#000000\&quot;&gt;(Mallah et al. 2021; Otero Rey et al. 2018)&lt;/span&gt;&quot;}"/>
                <w:id w:val="1118333095"/>
                <w:placeholder>
                  <w:docPart w:val="E13BB76F7984489FA39F783213A85987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Mallah et al. 2021; Otero Rey et al. 2018)</w:t>
                </w:r>
              </w:sdtContent>
            </w:sdt>
          </w:p>
        </w:tc>
      </w:tr>
      <w:tr w:rsidR="006E7E4D" w:rsidRPr="00FD6A56" w14:paraId="11CE400B" w14:textId="7BFD02D7" w:rsidTr="007D67DD">
        <w:trPr>
          <w:trHeight w:val="3"/>
        </w:trPr>
        <w:tc>
          <w:tcPr>
            <w:tcW w:w="2263" w:type="dxa"/>
            <w:hideMark/>
          </w:tcPr>
          <w:p w14:paraId="23DD8011" w14:textId="77777777" w:rsidR="006E7E4D" w:rsidRDefault="006E7E4D" w:rsidP="000D3D37">
            <w:pPr>
              <w:spacing w:after="160" w:line="259" w:lineRule="auto"/>
            </w:pPr>
            <w:r>
              <w:t>Hyperlipidaemia, under treatment</w:t>
            </w:r>
          </w:p>
          <w:p w14:paraId="0386D4EF" w14:textId="77777777" w:rsidR="006E7E4D" w:rsidRPr="00FB4799" w:rsidRDefault="006E7E4D" w:rsidP="000D3D37">
            <w:pPr>
              <w:spacing w:after="160" w:line="259" w:lineRule="auto"/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66A3969C" w14:textId="44CCF881" w:rsidR="006E7E4D" w:rsidRPr="00FD6A56" w:rsidRDefault="006E7E4D" w:rsidP="000D3D37">
            <w:pPr>
              <w:spacing w:after="160" w:line="259" w:lineRule="auto"/>
            </w:pPr>
            <w:r w:rsidRPr="00C26310">
              <w:t>7.</w:t>
            </w:r>
            <w:r w:rsidR="00C30C18">
              <w:t>936</w:t>
            </w:r>
          </w:p>
        </w:tc>
        <w:tc>
          <w:tcPr>
            <w:tcW w:w="1842" w:type="dxa"/>
          </w:tcPr>
          <w:p w14:paraId="2CD5CAF2" w14:textId="0351E601" w:rsidR="006E7E4D" w:rsidRPr="00FD6A56" w:rsidRDefault="006E7E4D" w:rsidP="000D3D37">
            <w:pPr>
              <w:spacing w:after="160" w:line="259" w:lineRule="auto"/>
              <w:jc w:val="center"/>
            </w:pPr>
            <w:r>
              <w:t>(</w:t>
            </w:r>
            <w:r w:rsidR="00C30C18">
              <w:t>2.660</w:t>
            </w:r>
            <w:r>
              <w:t xml:space="preserve"> </w:t>
            </w:r>
            <w:r w:rsidR="00C637CF">
              <w:t>-</w:t>
            </w:r>
            <w:r>
              <w:t xml:space="preserve"> 1</w:t>
            </w:r>
            <w:r w:rsidR="00C30C18">
              <w:t>3.211</w:t>
            </w:r>
            <w:r>
              <w:t>)</w:t>
            </w:r>
          </w:p>
        </w:tc>
        <w:tc>
          <w:tcPr>
            <w:tcW w:w="993" w:type="dxa"/>
          </w:tcPr>
          <w:p w14:paraId="20D76B73" w14:textId="1EA50D04" w:rsidR="006E7E4D" w:rsidRPr="00FD6A56" w:rsidRDefault="006E7E4D" w:rsidP="009D5F90">
            <w:pPr>
              <w:spacing w:after="160" w:line="259" w:lineRule="auto"/>
              <w:jc w:val="center"/>
            </w:pPr>
            <w:r w:rsidRPr="00053954">
              <w:t>.0</w:t>
            </w:r>
            <w:r w:rsidR="00D5503A">
              <w:t>04</w:t>
            </w:r>
            <w:r w:rsidRPr="00053954">
              <w:t>*</w:t>
            </w:r>
          </w:p>
        </w:tc>
        <w:tc>
          <w:tcPr>
            <w:tcW w:w="850" w:type="dxa"/>
          </w:tcPr>
          <w:p w14:paraId="0341E3D6" w14:textId="454E468D" w:rsidR="006E7E4D" w:rsidRPr="00FD6A56" w:rsidRDefault="006E7E4D" w:rsidP="009D5F90">
            <w:pPr>
              <w:spacing w:after="160" w:line="259" w:lineRule="auto"/>
              <w:jc w:val="center"/>
            </w:pPr>
            <w:r>
              <w:t>.0</w:t>
            </w:r>
            <w:r w:rsidR="000C58F0">
              <w:t>93</w:t>
            </w:r>
          </w:p>
        </w:tc>
        <w:tc>
          <w:tcPr>
            <w:tcW w:w="1539" w:type="dxa"/>
          </w:tcPr>
          <w:p w14:paraId="615B21C6" w14:textId="5BDD0AFC" w:rsidR="006E7E4D" w:rsidRDefault="006E7E4D" w:rsidP="000D3D37">
            <w:pPr>
              <w:jc w:val="center"/>
            </w:pPr>
            <w:r>
              <w:t>+++</w:t>
            </w:r>
          </w:p>
        </w:tc>
        <w:tc>
          <w:tcPr>
            <w:tcW w:w="1976" w:type="dxa"/>
          </w:tcPr>
          <w:p w14:paraId="3462F096" w14:textId="133CC3D1" w:rsidR="006E7E4D" w:rsidRDefault="00A53421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510536a6aa091dd8be18&quot;],&quot;referencesOptions&quot;:{&quot;doc:65c5510536a6aa091dd8be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62247328,&quot;citationText&quot;:&quot;&lt;span style=\&quot;font-family:Calibri;font-size:14.666666666666666px;color:#000000\&quot;&gt;(Lai, Yew, Schwartz 2016)&lt;/span&gt;&quot;}"/>
                <w:id w:val="1362247328"/>
                <w:placeholder>
                  <w:docPart w:val="2EAABB6C6F7C4F88BAE537EE7F67A182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Lai, Yew, Schwartz 2016)</w:t>
                </w:r>
              </w:sdtContent>
            </w:sdt>
          </w:p>
        </w:tc>
      </w:tr>
      <w:tr w:rsidR="006E7E4D" w:rsidRPr="00FD6A56" w14:paraId="4F32155B" w14:textId="48AB7A7B" w:rsidTr="007D67DD">
        <w:trPr>
          <w:trHeight w:val="5"/>
        </w:trPr>
        <w:tc>
          <w:tcPr>
            <w:tcW w:w="2263" w:type="dxa"/>
            <w:hideMark/>
          </w:tcPr>
          <w:p w14:paraId="307B9B6C" w14:textId="15C4ACDE" w:rsidR="006E7E4D" w:rsidRDefault="00606759" w:rsidP="000D3D37">
            <w:pPr>
              <w:spacing w:after="160" w:line="259" w:lineRule="auto"/>
            </w:pPr>
            <w:r>
              <w:t>Hypothyroidism</w:t>
            </w:r>
            <w:r w:rsidR="006E7E4D">
              <w:t>, under treatment</w:t>
            </w:r>
          </w:p>
          <w:p w14:paraId="11065C46" w14:textId="77777777" w:rsidR="006E7E4D" w:rsidRPr="00FB4799" w:rsidRDefault="006E7E4D" w:rsidP="000D3D37">
            <w:pPr>
              <w:spacing w:after="160" w:line="259" w:lineRule="auto"/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3C0E9B55" w14:textId="4BE5EC6E" w:rsidR="006E7E4D" w:rsidRPr="00FD6A56" w:rsidRDefault="006E7E4D" w:rsidP="000D3D37">
            <w:pPr>
              <w:spacing w:after="160" w:line="259" w:lineRule="auto"/>
            </w:pPr>
            <w:r w:rsidRPr="00113E07">
              <w:t>-.</w:t>
            </w:r>
            <w:r w:rsidR="000C2956">
              <w:t>191</w:t>
            </w:r>
          </w:p>
        </w:tc>
        <w:tc>
          <w:tcPr>
            <w:tcW w:w="1842" w:type="dxa"/>
          </w:tcPr>
          <w:p w14:paraId="1769E4AC" w14:textId="7337025B" w:rsidR="006E7E4D" w:rsidRPr="00FD6A56" w:rsidRDefault="006E7E4D" w:rsidP="000D3D37">
            <w:pPr>
              <w:spacing w:after="160" w:line="259" w:lineRule="auto"/>
              <w:jc w:val="center"/>
            </w:pPr>
            <w:r>
              <w:t>(</w:t>
            </w:r>
            <w:r w:rsidRPr="00411467">
              <w:t>-</w:t>
            </w:r>
            <w:r w:rsidR="000C2956">
              <w:t>6</w:t>
            </w:r>
            <w:r w:rsidRPr="00411467">
              <w:t>.</w:t>
            </w:r>
            <w:r w:rsidR="000C2956">
              <w:t>140</w:t>
            </w:r>
            <w:r>
              <w:t xml:space="preserve"> - 5.</w:t>
            </w:r>
            <w:r w:rsidR="00D938A7">
              <w:t>758</w:t>
            </w:r>
            <w:r>
              <w:t>)</w:t>
            </w:r>
          </w:p>
        </w:tc>
        <w:tc>
          <w:tcPr>
            <w:tcW w:w="993" w:type="dxa"/>
          </w:tcPr>
          <w:p w14:paraId="54765753" w14:textId="79112426" w:rsidR="006E7E4D" w:rsidRPr="00FD6A56" w:rsidRDefault="006E7E4D" w:rsidP="009D5F90">
            <w:pPr>
              <w:spacing w:after="160" w:line="259" w:lineRule="auto"/>
              <w:jc w:val="center"/>
            </w:pPr>
            <w:r w:rsidRPr="008E69EB">
              <w:t>.9</w:t>
            </w:r>
            <w:r w:rsidR="00D938A7">
              <w:t>49</w:t>
            </w:r>
          </w:p>
        </w:tc>
        <w:tc>
          <w:tcPr>
            <w:tcW w:w="850" w:type="dxa"/>
          </w:tcPr>
          <w:p w14:paraId="5B00F7DF" w14:textId="69F06BFE" w:rsidR="006E7E4D" w:rsidRPr="00FD6A56" w:rsidRDefault="006E7E4D" w:rsidP="009D5F90">
            <w:pPr>
              <w:spacing w:after="160" w:line="259" w:lineRule="auto"/>
              <w:jc w:val="center"/>
            </w:pPr>
            <w:r>
              <w:t>.000</w:t>
            </w:r>
          </w:p>
        </w:tc>
        <w:tc>
          <w:tcPr>
            <w:tcW w:w="1539" w:type="dxa"/>
          </w:tcPr>
          <w:p w14:paraId="74FFFB22" w14:textId="1E2D75FB" w:rsidR="006E7E4D" w:rsidRDefault="006E7E4D" w:rsidP="000D3D37">
            <w:pPr>
              <w:jc w:val="center"/>
            </w:pPr>
            <w:r>
              <w:t>+++</w:t>
            </w:r>
          </w:p>
        </w:tc>
        <w:tc>
          <w:tcPr>
            <w:tcW w:w="1976" w:type="dxa"/>
          </w:tcPr>
          <w:p w14:paraId="758690C7" w14:textId="14C0F5B4" w:rsidR="006E7E4D" w:rsidRDefault="008F6EE9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506af2153614367cf636&quot;,&quot;doc:65c55088bfd9f4643d89d855&quot;],&quot;referencesOptions&quot;:{&quot;doc:65c5506af2153614367cf636&quot;:{&quot;author&quot;:true,&quot;year&quot;:true,&quot;pageReplace&quot;:&quot;&quot;,&quot;prefix&quot;:&quot;&quot;,&quot;suffix&quot;:&quot;&quot;},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9321692,&quot;citationText&quot;:&quot;&lt;span style=\&quot;font-family:Calibri;font-size:14.666666666666666px;color:#000000\&quot;&gt;(De Porras‐carrique et al. 2022; Li et al. 2017)&lt;/span&gt;&quot;}"/>
                <w:id w:val="179321692"/>
                <w:placeholder>
                  <w:docPart w:val="D09BCD63B4E04C62AEF3BECC81DA53BA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De Porras‐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carrique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et al. 2022; Li et al. 2017)</w:t>
                </w:r>
              </w:sdtContent>
            </w:sdt>
          </w:p>
        </w:tc>
      </w:tr>
      <w:tr w:rsidR="006E7E4D" w:rsidRPr="00FD6A56" w14:paraId="28B9EE91" w14:textId="423835DC" w:rsidTr="007D67DD">
        <w:trPr>
          <w:trHeight w:val="3"/>
        </w:trPr>
        <w:tc>
          <w:tcPr>
            <w:tcW w:w="2263" w:type="dxa"/>
          </w:tcPr>
          <w:p w14:paraId="4F6A1AC0" w14:textId="763B3441" w:rsidR="006E7E4D" w:rsidRPr="00415EFA" w:rsidRDefault="00FD6F61" w:rsidP="000D3D37">
            <w:r>
              <w:t>Connective tissue diseases</w:t>
            </w:r>
            <w:r w:rsidR="00601525">
              <w:t xml:space="preserve"> (</w:t>
            </w:r>
            <w:r w:rsidR="007A593A" w:rsidRPr="007A593A">
              <w:rPr>
                <w:bCs/>
              </w:rPr>
              <w:t>scleroderma, rheumatoid arthritis, Sjogren’s syndrome</w:t>
            </w:r>
            <w:r w:rsidR="007A593A">
              <w:rPr>
                <w:bCs/>
              </w:rPr>
              <w:t>)</w:t>
            </w:r>
          </w:p>
          <w:p w14:paraId="349117A9" w14:textId="77777777" w:rsidR="006E7E4D" w:rsidRPr="00FB4799" w:rsidRDefault="006E7E4D" w:rsidP="000D3D37">
            <w:pPr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  <w:p w14:paraId="3D45750D" w14:textId="77777777" w:rsidR="006E7E4D" w:rsidRDefault="006E7E4D" w:rsidP="000D3D37"/>
        </w:tc>
        <w:tc>
          <w:tcPr>
            <w:tcW w:w="993" w:type="dxa"/>
          </w:tcPr>
          <w:p w14:paraId="2CA85894" w14:textId="74CE261E" w:rsidR="006E7E4D" w:rsidRPr="006F1AF6" w:rsidRDefault="00CD20D5" w:rsidP="000D3D37">
            <w:r>
              <w:t>.</w:t>
            </w:r>
            <w:r w:rsidR="00560E04">
              <w:t>733</w:t>
            </w:r>
          </w:p>
        </w:tc>
        <w:tc>
          <w:tcPr>
            <w:tcW w:w="1842" w:type="dxa"/>
          </w:tcPr>
          <w:p w14:paraId="515AEBF9" w14:textId="21D2B1F6" w:rsidR="006E7E4D" w:rsidRPr="00CF567A" w:rsidRDefault="006E7E4D" w:rsidP="000D3D37">
            <w:pPr>
              <w:jc w:val="center"/>
            </w:pPr>
            <w:r w:rsidRPr="00CF567A">
              <w:t>(</w:t>
            </w:r>
            <w:r w:rsidRPr="00AC0807">
              <w:t>-</w:t>
            </w:r>
            <w:r w:rsidR="00CD20D5">
              <w:t>9</w:t>
            </w:r>
            <w:r w:rsidR="00A207FF">
              <w:t>.</w:t>
            </w:r>
            <w:r w:rsidR="00560E04">
              <w:t>643</w:t>
            </w:r>
            <w:r>
              <w:t xml:space="preserve"> </w:t>
            </w:r>
            <w:r w:rsidR="00C637CF">
              <w:t>-</w:t>
            </w:r>
            <w:r>
              <w:t xml:space="preserve"> </w:t>
            </w:r>
            <w:r w:rsidR="00A207FF">
              <w:t>11.</w:t>
            </w:r>
            <w:r w:rsidR="00560E04">
              <w:t>110</w:t>
            </w:r>
            <w:r>
              <w:t>)</w:t>
            </w:r>
          </w:p>
          <w:p w14:paraId="281B90DE" w14:textId="77777777" w:rsidR="006E7E4D" w:rsidRDefault="006E7E4D" w:rsidP="000D3D37">
            <w:pPr>
              <w:jc w:val="center"/>
            </w:pPr>
          </w:p>
        </w:tc>
        <w:tc>
          <w:tcPr>
            <w:tcW w:w="993" w:type="dxa"/>
          </w:tcPr>
          <w:p w14:paraId="44914D38" w14:textId="1035D534" w:rsidR="006E7E4D" w:rsidRPr="006F1AF6" w:rsidRDefault="006E7E4D" w:rsidP="009D5F90">
            <w:pPr>
              <w:jc w:val="center"/>
            </w:pPr>
            <w:r w:rsidRPr="00F90AAD">
              <w:t>.8</w:t>
            </w:r>
            <w:r w:rsidR="00560E04">
              <w:t>89</w:t>
            </w:r>
          </w:p>
        </w:tc>
        <w:tc>
          <w:tcPr>
            <w:tcW w:w="850" w:type="dxa"/>
          </w:tcPr>
          <w:p w14:paraId="154C3C81" w14:textId="121D14F8" w:rsidR="006E7E4D" w:rsidRDefault="006E7E4D" w:rsidP="009D5F90">
            <w:pPr>
              <w:jc w:val="center"/>
            </w:pPr>
            <w:r>
              <w:t>.000</w:t>
            </w:r>
          </w:p>
        </w:tc>
        <w:tc>
          <w:tcPr>
            <w:tcW w:w="1539" w:type="dxa"/>
          </w:tcPr>
          <w:p w14:paraId="16D26F7A" w14:textId="705E5C80" w:rsidR="006E7E4D" w:rsidRPr="00966C74" w:rsidRDefault="006E7E4D" w:rsidP="000D3D37">
            <w:pPr>
              <w:jc w:val="center"/>
            </w:pPr>
            <w:r>
              <w:t>++</w:t>
            </w:r>
          </w:p>
        </w:tc>
        <w:tc>
          <w:tcPr>
            <w:tcW w:w="1976" w:type="dxa"/>
          </w:tcPr>
          <w:p w14:paraId="01770222" w14:textId="213D8DD9" w:rsidR="006E7E4D" w:rsidRDefault="0026778C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5088bfd9f4643d89d855&quot;],&quot;referencesOptions&quot;:{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-1115370589"/>
                <w:placeholder>
                  <w:docPart w:val="9080543D362D424CA9AB55349AEEA57B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De Porras‐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carrique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et al. 2022)</w:t>
                </w:r>
              </w:sdtContent>
            </w:sdt>
            <w:r w:rsidR="009233F5">
              <w:t xml:space="preserve"> </w:t>
            </w:r>
          </w:p>
        </w:tc>
      </w:tr>
      <w:tr w:rsidR="006E7E4D" w:rsidRPr="00FD6A56" w14:paraId="7F53933D" w14:textId="22B46FDC" w:rsidTr="007D67DD">
        <w:trPr>
          <w:trHeight w:val="3"/>
        </w:trPr>
        <w:tc>
          <w:tcPr>
            <w:tcW w:w="2263" w:type="dxa"/>
          </w:tcPr>
          <w:p w14:paraId="0001F204" w14:textId="063F0BB5" w:rsidR="006E7E4D" w:rsidRDefault="00D571A7" w:rsidP="000D3D37">
            <w:pPr>
              <w:spacing w:after="160" w:line="259" w:lineRule="auto"/>
            </w:pPr>
            <w:r>
              <w:t>O</w:t>
            </w:r>
            <w:r w:rsidR="006E7E4D">
              <w:t>ther autoimmune diseases</w:t>
            </w:r>
            <w:r w:rsidR="00C654EA">
              <w:t>:</w:t>
            </w:r>
            <w:r w:rsidRPr="00D571A7">
              <w:rPr>
                <w:bCs/>
              </w:rPr>
              <w:t xml:space="preserve"> psoriasis, vitiligo, alopecia areata, coeliac disease, pernicious anaemia</w:t>
            </w:r>
            <w:r w:rsidR="00BD5283">
              <w:rPr>
                <w:bCs/>
              </w:rPr>
              <w:t xml:space="preserve">, </w:t>
            </w:r>
            <w:r w:rsidR="007A0DD5">
              <w:rPr>
                <w:bCs/>
              </w:rPr>
              <w:t xml:space="preserve">bullous </w:t>
            </w:r>
            <w:r w:rsidR="007A0DD5">
              <w:rPr>
                <w:bCs/>
              </w:rPr>
              <w:lastRenderedPageBreak/>
              <w:t xml:space="preserve">pemphigoid, </w:t>
            </w:r>
            <w:r w:rsidR="00BD5283">
              <w:rPr>
                <w:bCs/>
              </w:rPr>
              <w:t xml:space="preserve">lichen </w:t>
            </w:r>
            <w:proofErr w:type="spellStart"/>
            <w:r w:rsidR="00BD5283">
              <w:rPr>
                <w:bCs/>
              </w:rPr>
              <w:t>sclerosus</w:t>
            </w:r>
            <w:proofErr w:type="spellEnd"/>
          </w:p>
          <w:p w14:paraId="65AE45EA" w14:textId="77777777" w:rsidR="006E7E4D" w:rsidRPr="00FB4799" w:rsidRDefault="006E7E4D" w:rsidP="000D3D37">
            <w:pPr>
              <w:spacing w:after="160" w:line="259" w:lineRule="auto"/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69BD0044" w14:textId="69910812" w:rsidR="006E7E4D" w:rsidRPr="00FD6A56" w:rsidRDefault="00EB1E53" w:rsidP="000D3D37">
            <w:pPr>
              <w:spacing w:after="160" w:line="259" w:lineRule="auto"/>
            </w:pPr>
            <w:r>
              <w:lastRenderedPageBreak/>
              <w:t>-</w:t>
            </w:r>
            <w:r w:rsidR="009C3B47">
              <w:t>1.</w:t>
            </w:r>
            <w:r>
              <w:t>638</w:t>
            </w:r>
          </w:p>
        </w:tc>
        <w:tc>
          <w:tcPr>
            <w:tcW w:w="1842" w:type="dxa"/>
          </w:tcPr>
          <w:p w14:paraId="12C02BBD" w14:textId="2A4551DF" w:rsidR="006E7E4D" w:rsidRPr="00CD0B24" w:rsidRDefault="006E7E4D" w:rsidP="000D3D37">
            <w:pPr>
              <w:jc w:val="center"/>
            </w:pPr>
            <w:r w:rsidRPr="00CD0B24">
              <w:t>(</w:t>
            </w:r>
            <w:r w:rsidR="00010672">
              <w:t>-</w:t>
            </w:r>
            <w:r w:rsidR="00BD405C">
              <w:t>8</w:t>
            </w:r>
            <w:r w:rsidR="00010672">
              <w:t>.</w:t>
            </w:r>
            <w:r w:rsidR="00BD405C">
              <w:t>890</w:t>
            </w:r>
            <w:r>
              <w:t xml:space="preserve"> </w:t>
            </w:r>
            <w:r w:rsidR="00C637CF">
              <w:t xml:space="preserve">- </w:t>
            </w:r>
            <w:r w:rsidR="00BD405C">
              <w:t>5.615</w:t>
            </w:r>
            <w:r>
              <w:t>)</w:t>
            </w:r>
          </w:p>
          <w:p w14:paraId="715AAEE0" w14:textId="77777777" w:rsidR="006E7E4D" w:rsidRPr="00FD6A56" w:rsidRDefault="006E7E4D" w:rsidP="000D3D37">
            <w:pPr>
              <w:spacing w:after="160" w:line="259" w:lineRule="auto"/>
              <w:jc w:val="center"/>
            </w:pPr>
          </w:p>
        </w:tc>
        <w:tc>
          <w:tcPr>
            <w:tcW w:w="993" w:type="dxa"/>
          </w:tcPr>
          <w:p w14:paraId="3EF3B093" w14:textId="5B35484A" w:rsidR="006E7E4D" w:rsidRPr="00CD0B24" w:rsidRDefault="006E7E4D" w:rsidP="009D5F90">
            <w:pPr>
              <w:jc w:val="center"/>
            </w:pPr>
            <w:r w:rsidRPr="00C25EA4">
              <w:t>.</w:t>
            </w:r>
            <w:r w:rsidR="00EB1E53">
              <w:t>655</w:t>
            </w:r>
          </w:p>
          <w:p w14:paraId="25C9D224" w14:textId="77777777" w:rsidR="006E7E4D" w:rsidRPr="00FD6A56" w:rsidRDefault="006E7E4D" w:rsidP="009D5F90">
            <w:pPr>
              <w:spacing w:after="160" w:line="259" w:lineRule="auto"/>
              <w:jc w:val="center"/>
            </w:pPr>
          </w:p>
        </w:tc>
        <w:tc>
          <w:tcPr>
            <w:tcW w:w="850" w:type="dxa"/>
          </w:tcPr>
          <w:p w14:paraId="4A8F87A5" w14:textId="6EDFAC3E" w:rsidR="006E7E4D" w:rsidRPr="00FD6A56" w:rsidRDefault="006E7E4D" w:rsidP="009D5F90">
            <w:pPr>
              <w:spacing w:after="160" w:line="259" w:lineRule="auto"/>
              <w:jc w:val="center"/>
            </w:pPr>
            <w:r w:rsidRPr="00C822F8">
              <w:t>.00</w:t>
            </w:r>
            <w:r w:rsidR="00EB1E53">
              <w:t>2</w:t>
            </w:r>
          </w:p>
        </w:tc>
        <w:tc>
          <w:tcPr>
            <w:tcW w:w="1539" w:type="dxa"/>
          </w:tcPr>
          <w:p w14:paraId="0ABA6E36" w14:textId="6BBFDE40" w:rsidR="006E7E4D" w:rsidRPr="00C822F8" w:rsidRDefault="006E7E4D" w:rsidP="000D3D37">
            <w:pPr>
              <w:jc w:val="center"/>
            </w:pPr>
            <w:r>
              <w:t>++</w:t>
            </w:r>
          </w:p>
        </w:tc>
        <w:tc>
          <w:tcPr>
            <w:tcW w:w="1976" w:type="dxa"/>
          </w:tcPr>
          <w:p w14:paraId="7F341D31" w14:textId="7C7A9D1F" w:rsidR="006E7E4D" w:rsidRDefault="009233F5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5088bfd9f4643d89d855&quot;],&quot;referencesOptions&quot;:{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7691285,&quot;citationText&quot;:&quot;&lt;span style=\&quot;font-family:Calibri;font-size:14.666666666666666px;color:#000000\&quot;&gt;(De Porras‐carrique et al. 2022)&lt;/span&gt;&quot;}"/>
                <w:id w:val="1717691285"/>
                <w:placeholder>
                  <w:docPart w:val="9B91F66E3FAE4979A77E3CBE7E9C1CB3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De Porras‐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carrique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et al. 2022)</w:t>
                </w:r>
              </w:sdtContent>
            </w:sdt>
          </w:p>
        </w:tc>
      </w:tr>
      <w:tr w:rsidR="006E7E4D" w:rsidRPr="00FD6A56" w14:paraId="53402357" w14:textId="328A86CD" w:rsidTr="007D67DD">
        <w:trPr>
          <w:trHeight w:val="3"/>
        </w:trPr>
        <w:tc>
          <w:tcPr>
            <w:tcW w:w="2263" w:type="dxa"/>
          </w:tcPr>
          <w:p w14:paraId="4444843F" w14:textId="77777777" w:rsidR="006E7E4D" w:rsidRDefault="006E7E4D" w:rsidP="000D3D37">
            <w:r>
              <w:t>Hypertension, under treatment</w:t>
            </w:r>
          </w:p>
          <w:p w14:paraId="13922CBF" w14:textId="77777777" w:rsidR="006E7E4D" w:rsidRDefault="006E7E4D" w:rsidP="000D3D37"/>
          <w:p w14:paraId="69CB5647" w14:textId="77777777" w:rsidR="006E7E4D" w:rsidRPr="00FB4799" w:rsidRDefault="006E7E4D" w:rsidP="000D3D37">
            <w:pPr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38B9D928" w14:textId="2CB03658" w:rsidR="006E7E4D" w:rsidRPr="00FD6A56" w:rsidRDefault="00397882" w:rsidP="000D3D37">
            <w:r>
              <w:t>1</w:t>
            </w:r>
            <w:r w:rsidR="006E7E4D" w:rsidRPr="00791D9C">
              <w:t>.</w:t>
            </w:r>
            <w:r>
              <w:t>129</w:t>
            </w:r>
          </w:p>
        </w:tc>
        <w:tc>
          <w:tcPr>
            <w:tcW w:w="1842" w:type="dxa"/>
          </w:tcPr>
          <w:p w14:paraId="4CCC9492" w14:textId="33201D2D" w:rsidR="006E7E4D" w:rsidRPr="00FD6A56" w:rsidRDefault="006E7E4D" w:rsidP="000D3D37">
            <w:pPr>
              <w:jc w:val="center"/>
            </w:pPr>
            <w:r>
              <w:t>(</w:t>
            </w:r>
            <w:r w:rsidRPr="00BD245E">
              <w:t>-</w:t>
            </w:r>
            <w:r w:rsidR="00595B12">
              <w:t>4</w:t>
            </w:r>
            <w:r w:rsidRPr="00BD245E">
              <w:t>.</w:t>
            </w:r>
            <w:r w:rsidR="00595B12">
              <w:t>182</w:t>
            </w:r>
            <w:r>
              <w:t xml:space="preserve"> </w:t>
            </w:r>
            <w:r w:rsidR="00C637CF">
              <w:t>-</w:t>
            </w:r>
            <w:r>
              <w:t xml:space="preserve"> </w:t>
            </w:r>
            <w:r w:rsidR="00595B12">
              <w:t>6.441</w:t>
            </w:r>
            <w:r>
              <w:t>)</w:t>
            </w:r>
          </w:p>
        </w:tc>
        <w:tc>
          <w:tcPr>
            <w:tcW w:w="993" w:type="dxa"/>
          </w:tcPr>
          <w:p w14:paraId="5F6C71FD" w14:textId="18E8118E" w:rsidR="006E7E4D" w:rsidRPr="00FD6A56" w:rsidRDefault="006E7E4D" w:rsidP="009D5F90">
            <w:pPr>
              <w:jc w:val="center"/>
            </w:pPr>
            <w:r w:rsidRPr="003D43BE">
              <w:t>.</w:t>
            </w:r>
            <w:r w:rsidR="00595B12">
              <w:t>674</w:t>
            </w:r>
          </w:p>
        </w:tc>
        <w:tc>
          <w:tcPr>
            <w:tcW w:w="850" w:type="dxa"/>
          </w:tcPr>
          <w:p w14:paraId="5E5DE5A7" w14:textId="780B857A" w:rsidR="006E7E4D" w:rsidRPr="00FD6A56" w:rsidRDefault="006E7E4D" w:rsidP="009D5F90">
            <w:pPr>
              <w:jc w:val="center"/>
            </w:pPr>
            <w:r>
              <w:t>.00</w:t>
            </w:r>
            <w:r w:rsidR="00595B12">
              <w:t>2</w:t>
            </w:r>
          </w:p>
        </w:tc>
        <w:tc>
          <w:tcPr>
            <w:tcW w:w="1539" w:type="dxa"/>
          </w:tcPr>
          <w:p w14:paraId="345F7F1F" w14:textId="4548F29A" w:rsidR="006E7E4D" w:rsidRDefault="006E7E4D" w:rsidP="000D3D37">
            <w:pPr>
              <w:jc w:val="center"/>
            </w:pPr>
            <w:r>
              <w:t>+++</w:t>
            </w:r>
          </w:p>
        </w:tc>
        <w:tc>
          <w:tcPr>
            <w:tcW w:w="1976" w:type="dxa"/>
          </w:tcPr>
          <w:p w14:paraId="07623886" w14:textId="1BDAB530" w:rsidR="006E7E4D" w:rsidRDefault="00891078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ab8c06e765e523c6e72&quot;],&quot;referencesOptions&quot;:{&quot;doc:65c57ab8c06e765e523c6e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41977402,&quot;citationText&quot;:&quot;&lt;span style=\&quot;font-family:Calibri;font-size:14.666666666666666px;color:#000000\&quot;&gt;(De porras‐carrique, Ramos‐garcía, González‐moles 2023)&lt;/span&gt;&quot;}"/>
                <w:id w:val="1741977402"/>
                <w:placeholder>
                  <w:docPart w:val="6584E321D98C4E049A32E8C1D0FF6D6D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De 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porras‐carrique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>, Ramos‐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garcía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>, González‐moles 2023)</w:t>
                </w:r>
              </w:sdtContent>
            </w:sdt>
          </w:p>
        </w:tc>
      </w:tr>
      <w:tr w:rsidR="006E7E4D" w:rsidRPr="00FD6A56" w14:paraId="52AB1B37" w14:textId="28466814" w:rsidTr="007D67DD">
        <w:trPr>
          <w:trHeight w:val="3"/>
        </w:trPr>
        <w:tc>
          <w:tcPr>
            <w:tcW w:w="2263" w:type="dxa"/>
          </w:tcPr>
          <w:p w14:paraId="5E989B1E" w14:textId="77777777" w:rsidR="006E7E4D" w:rsidRDefault="006E7E4D" w:rsidP="000D3D37">
            <w:r>
              <w:t>h/o coronary artery disease</w:t>
            </w:r>
          </w:p>
          <w:p w14:paraId="1F83B7ED" w14:textId="77777777" w:rsidR="006E7E4D" w:rsidRDefault="006E7E4D" w:rsidP="000D3D37"/>
          <w:p w14:paraId="1B33B366" w14:textId="77777777" w:rsidR="006E7E4D" w:rsidRPr="00FB4799" w:rsidRDefault="006E7E4D" w:rsidP="000D3D37">
            <w:pPr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297621A7" w14:textId="78CA13D5" w:rsidR="006E7E4D" w:rsidRPr="00FD6A56" w:rsidRDefault="006E7E4D" w:rsidP="000D3D37">
            <w:r w:rsidRPr="00AA4363">
              <w:t>5.</w:t>
            </w:r>
            <w:r w:rsidR="003652BD">
              <w:t>269</w:t>
            </w:r>
          </w:p>
        </w:tc>
        <w:tc>
          <w:tcPr>
            <w:tcW w:w="1842" w:type="dxa"/>
          </w:tcPr>
          <w:p w14:paraId="33F5D617" w14:textId="2AF3CABA" w:rsidR="006E7E4D" w:rsidRPr="00FD6A56" w:rsidRDefault="006E7E4D" w:rsidP="000D3D37">
            <w:pPr>
              <w:jc w:val="center"/>
            </w:pPr>
            <w:r>
              <w:t>(</w:t>
            </w:r>
            <w:r w:rsidRPr="006B6225">
              <w:t>-2.</w:t>
            </w:r>
            <w:r w:rsidR="00497B40">
              <w:t>577</w:t>
            </w:r>
            <w:r>
              <w:t xml:space="preserve"> - </w:t>
            </w:r>
            <w:r w:rsidRPr="006B6225">
              <w:t>13.</w:t>
            </w:r>
            <w:r w:rsidR="00497B40">
              <w:t>116</w:t>
            </w:r>
            <w:r>
              <w:t>)</w:t>
            </w:r>
          </w:p>
        </w:tc>
        <w:tc>
          <w:tcPr>
            <w:tcW w:w="993" w:type="dxa"/>
          </w:tcPr>
          <w:p w14:paraId="792302B3" w14:textId="65FF4270" w:rsidR="006E7E4D" w:rsidRPr="00FD6A56" w:rsidRDefault="006E7E4D" w:rsidP="009D5F90">
            <w:pPr>
              <w:jc w:val="center"/>
            </w:pPr>
            <w:r>
              <w:t>.1</w:t>
            </w:r>
            <w:r w:rsidR="00497B40">
              <w:t>85</w:t>
            </w:r>
          </w:p>
        </w:tc>
        <w:tc>
          <w:tcPr>
            <w:tcW w:w="850" w:type="dxa"/>
          </w:tcPr>
          <w:p w14:paraId="4F2B7EC5" w14:textId="27783A91" w:rsidR="006E7E4D" w:rsidRPr="00FD6A56" w:rsidRDefault="006E7E4D" w:rsidP="009D5F90">
            <w:pPr>
              <w:jc w:val="center"/>
            </w:pPr>
            <w:r>
              <w:t>.02</w:t>
            </w:r>
            <w:r w:rsidR="003652BD">
              <w:t>0</w:t>
            </w:r>
          </w:p>
        </w:tc>
        <w:tc>
          <w:tcPr>
            <w:tcW w:w="1539" w:type="dxa"/>
          </w:tcPr>
          <w:p w14:paraId="1EDEC6AD" w14:textId="533661FB" w:rsidR="006E7E4D" w:rsidRDefault="006E7E4D" w:rsidP="000D3D37">
            <w:pPr>
              <w:jc w:val="center"/>
            </w:pPr>
            <w:r>
              <w:t>+</w:t>
            </w:r>
            <w:r w:rsidR="00C52FE6">
              <w:t>+</w:t>
            </w:r>
          </w:p>
        </w:tc>
        <w:tc>
          <w:tcPr>
            <w:tcW w:w="1976" w:type="dxa"/>
          </w:tcPr>
          <w:p w14:paraId="301381A3" w14:textId="010FB243" w:rsidR="006E7E4D" w:rsidRDefault="002879CE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d7436a6aa091dd8bee1&quot;],&quot;referencesOptions&quot;:{&quot;doc:65c57d7436a6aa091dd8be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65130178,&quot;citationText&quot;:&quot;&lt;span style=\&quot;font-family:Calibri;font-size:14.666666666666666px;color:#000000\&quot;&gt;(Conrotto et al. 2018)&lt;/span&gt;&quot;}"/>
                <w:id w:val="-1365130178"/>
                <w:placeholder>
                  <w:docPart w:val="192A716ADD9D4CE28777BDD43210D7A4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Conrotto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et al. 2018)</w:t>
                </w:r>
              </w:sdtContent>
            </w:sdt>
          </w:p>
        </w:tc>
      </w:tr>
      <w:tr w:rsidR="006E7E4D" w:rsidRPr="00FD6A56" w14:paraId="6338807C" w14:textId="1BACDD4A" w:rsidTr="007D67DD">
        <w:trPr>
          <w:trHeight w:val="3"/>
        </w:trPr>
        <w:tc>
          <w:tcPr>
            <w:tcW w:w="2263" w:type="dxa"/>
          </w:tcPr>
          <w:p w14:paraId="7B0DD631" w14:textId="243E034D" w:rsidR="006E7E4D" w:rsidRDefault="006E7E4D" w:rsidP="000D3D37">
            <w:r>
              <w:t>Inflammatory bowel disease</w:t>
            </w:r>
          </w:p>
          <w:p w14:paraId="5CDF21B1" w14:textId="77777777" w:rsidR="006E7E4D" w:rsidRPr="00FB4799" w:rsidRDefault="006E7E4D" w:rsidP="000D3D37">
            <w:pPr>
              <w:rPr>
                <w:sz w:val="18"/>
                <w:szCs w:val="18"/>
              </w:rPr>
            </w:pPr>
            <w:r w:rsidRPr="00FB4799">
              <w:rPr>
                <w:sz w:val="18"/>
                <w:szCs w:val="18"/>
              </w:rPr>
              <w:t>(</w:t>
            </w:r>
            <w:proofErr w:type="gramStart"/>
            <w:r w:rsidRPr="00FB4799">
              <w:rPr>
                <w:sz w:val="18"/>
                <w:szCs w:val="18"/>
              </w:rPr>
              <w:t>yes</w:t>
            </w:r>
            <w:proofErr w:type="gramEnd"/>
            <w:r w:rsidRPr="00FB4799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771C61EF" w14:textId="4B6230FA" w:rsidR="006E7E4D" w:rsidRPr="00FD6A56" w:rsidRDefault="006E7E4D" w:rsidP="000D3D37">
            <w:r w:rsidRPr="00E1432F">
              <w:t>7.</w:t>
            </w:r>
            <w:r w:rsidR="004D794C">
              <w:t>375</w:t>
            </w:r>
          </w:p>
        </w:tc>
        <w:tc>
          <w:tcPr>
            <w:tcW w:w="1842" w:type="dxa"/>
          </w:tcPr>
          <w:p w14:paraId="16E5F77A" w14:textId="0BFCCD68" w:rsidR="006E7E4D" w:rsidRPr="00FD6A56" w:rsidRDefault="006E7E4D" w:rsidP="000D3D37">
            <w:pPr>
              <w:jc w:val="center"/>
            </w:pPr>
            <w:r>
              <w:t>(</w:t>
            </w:r>
            <w:r w:rsidRPr="00611B18">
              <w:t>-1</w:t>
            </w:r>
            <w:r w:rsidR="000F79B8">
              <w:t>5</w:t>
            </w:r>
            <w:r w:rsidRPr="00611B18">
              <w:t>.</w:t>
            </w:r>
            <w:r w:rsidR="000F79B8">
              <w:t>2</w:t>
            </w:r>
            <w:r w:rsidRPr="00611B18">
              <w:t>42</w:t>
            </w:r>
            <w:r>
              <w:t xml:space="preserve"> - 29.</w:t>
            </w:r>
            <w:r w:rsidR="00DE4D7F">
              <w:t>992</w:t>
            </w:r>
            <w:r>
              <w:t>)</w:t>
            </w:r>
          </w:p>
        </w:tc>
        <w:tc>
          <w:tcPr>
            <w:tcW w:w="993" w:type="dxa"/>
          </w:tcPr>
          <w:p w14:paraId="0F53BB4C" w14:textId="1998C1E0" w:rsidR="006E7E4D" w:rsidRPr="00FD6A56" w:rsidRDefault="006E7E4D" w:rsidP="009D5F90">
            <w:pPr>
              <w:jc w:val="center"/>
            </w:pPr>
            <w:r w:rsidRPr="00A1001A">
              <w:t>.5</w:t>
            </w:r>
            <w:r w:rsidR="000F79B8">
              <w:t>19</w:t>
            </w:r>
          </w:p>
        </w:tc>
        <w:tc>
          <w:tcPr>
            <w:tcW w:w="850" w:type="dxa"/>
          </w:tcPr>
          <w:p w14:paraId="1A44FA06" w14:textId="246B84FA" w:rsidR="006E7E4D" w:rsidRPr="00FD6A56" w:rsidRDefault="006E7E4D" w:rsidP="009D5F90">
            <w:pPr>
              <w:jc w:val="center"/>
            </w:pPr>
            <w:r>
              <w:t>.005</w:t>
            </w:r>
          </w:p>
        </w:tc>
        <w:tc>
          <w:tcPr>
            <w:tcW w:w="1539" w:type="dxa"/>
          </w:tcPr>
          <w:p w14:paraId="121A9FF7" w14:textId="612E2F7E" w:rsidR="006E7E4D" w:rsidRDefault="006E7E4D" w:rsidP="000D3D37">
            <w:pPr>
              <w:jc w:val="center"/>
            </w:pPr>
            <w:r>
              <w:t>+</w:t>
            </w:r>
            <w:r w:rsidR="001971CC">
              <w:t>+</w:t>
            </w:r>
          </w:p>
        </w:tc>
        <w:tc>
          <w:tcPr>
            <w:tcW w:w="1976" w:type="dxa"/>
          </w:tcPr>
          <w:p w14:paraId="51B21E39" w14:textId="6C3F8CD1" w:rsidR="006E7E4D" w:rsidRDefault="001C42A4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5088bfd9f4643d89d855&quot;],&quot;referencesOptions&quot;:{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1927227799"/>
                <w:placeholder>
                  <w:docPart w:val="491518FFD0BE4AF0BB619129E4CCA3D8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</w:rPr>
                  <w:t>(De Porras‐</w:t>
                </w:r>
                <w:proofErr w:type="spellStart"/>
                <w:r>
                  <w:rPr>
                    <w:rFonts w:ascii="Calibri" w:eastAsia="Times New Roman" w:hAnsi="Calibri" w:cs="Calibri"/>
                    <w:color w:val="000000"/>
                  </w:rPr>
                  <w:t>carrique</w:t>
                </w:r>
                <w:proofErr w:type="spellEnd"/>
                <w:r>
                  <w:rPr>
                    <w:rFonts w:ascii="Calibri" w:eastAsia="Times New Roman" w:hAnsi="Calibri" w:cs="Calibri"/>
                    <w:color w:val="000000"/>
                  </w:rPr>
                  <w:t xml:space="preserve"> et al. 2022)</w:t>
                </w:r>
              </w:sdtContent>
            </w:sdt>
          </w:p>
        </w:tc>
      </w:tr>
      <w:tr w:rsidR="006E7E4D" w:rsidRPr="00FD6A56" w14:paraId="2A9EB698" w14:textId="30D4E9CD" w:rsidTr="007D67DD">
        <w:trPr>
          <w:trHeight w:val="3"/>
        </w:trPr>
        <w:tc>
          <w:tcPr>
            <w:tcW w:w="2263" w:type="dxa"/>
          </w:tcPr>
          <w:p w14:paraId="091F5FCD" w14:textId="77777777" w:rsidR="006E7E4D" w:rsidRDefault="006E7E4D" w:rsidP="000D3D37">
            <w:r>
              <w:t>h/o of cancer (any tissue origin)</w:t>
            </w:r>
          </w:p>
          <w:p w14:paraId="09A5F9C1" w14:textId="04302851" w:rsidR="001A09C5" w:rsidRPr="001A09C5" w:rsidRDefault="001A09C5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</w:t>
            </w:r>
            <w:proofErr w:type="gramStart"/>
            <w:r w:rsidRPr="001A09C5">
              <w:rPr>
                <w:sz w:val="18"/>
                <w:szCs w:val="18"/>
              </w:rPr>
              <w:t>yes</w:t>
            </w:r>
            <w:proofErr w:type="gramEnd"/>
            <w:r w:rsidRPr="001A09C5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3F6B1963" w14:textId="721A2F8B" w:rsidR="006E7E4D" w:rsidRPr="00FD6A56" w:rsidRDefault="006E7E4D" w:rsidP="000D3D37">
            <w:r w:rsidRPr="00F06EEC">
              <w:t>1.</w:t>
            </w:r>
            <w:r w:rsidR="008813B6">
              <w:t>397</w:t>
            </w:r>
          </w:p>
        </w:tc>
        <w:tc>
          <w:tcPr>
            <w:tcW w:w="1842" w:type="dxa"/>
          </w:tcPr>
          <w:p w14:paraId="0AB9AE41" w14:textId="1C286DFB" w:rsidR="006E7E4D" w:rsidRPr="00FD6A56" w:rsidRDefault="006E7E4D" w:rsidP="000D3D37">
            <w:pPr>
              <w:jc w:val="center"/>
            </w:pPr>
            <w:r>
              <w:t>(</w:t>
            </w:r>
            <w:r w:rsidRPr="00AB7DF8">
              <w:t>-5.</w:t>
            </w:r>
            <w:r w:rsidR="0072516B">
              <w:t>593</w:t>
            </w:r>
            <w:r>
              <w:t xml:space="preserve"> - 8.</w:t>
            </w:r>
            <w:r w:rsidR="0072516B">
              <w:t>388</w:t>
            </w:r>
            <w:r>
              <w:t>)</w:t>
            </w:r>
          </w:p>
        </w:tc>
        <w:tc>
          <w:tcPr>
            <w:tcW w:w="993" w:type="dxa"/>
          </w:tcPr>
          <w:p w14:paraId="105EAB70" w14:textId="4AE04D02" w:rsidR="006E7E4D" w:rsidRPr="00FD6A56" w:rsidRDefault="006E7E4D" w:rsidP="009D5F90">
            <w:pPr>
              <w:jc w:val="center"/>
            </w:pPr>
            <w:r w:rsidRPr="006B3944">
              <w:t>.6</w:t>
            </w:r>
            <w:r w:rsidR="0072516B">
              <w:t>92</w:t>
            </w:r>
          </w:p>
        </w:tc>
        <w:tc>
          <w:tcPr>
            <w:tcW w:w="850" w:type="dxa"/>
          </w:tcPr>
          <w:p w14:paraId="1AE3A787" w14:textId="420CBF45" w:rsidR="006E7E4D" w:rsidRPr="00FD6A56" w:rsidRDefault="006E7E4D" w:rsidP="009D5F90">
            <w:pPr>
              <w:jc w:val="center"/>
            </w:pPr>
            <w:r>
              <w:t>.002</w:t>
            </w:r>
          </w:p>
        </w:tc>
        <w:tc>
          <w:tcPr>
            <w:tcW w:w="1539" w:type="dxa"/>
          </w:tcPr>
          <w:p w14:paraId="4540E615" w14:textId="3F50EED7" w:rsidR="006E7E4D" w:rsidRDefault="006E7E4D" w:rsidP="000D3D37">
            <w:pPr>
              <w:jc w:val="center"/>
            </w:pPr>
            <w:r>
              <w:t>++</w:t>
            </w:r>
          </w:p>
        </w:tc>
        <w:tc>
          <w:tcPr>
            <w:tcW w:w="1976" w:type="dxa"/>
          </w:tcPr>
          <w:p w14:paraId="731A1D4F" w14:textId="4B03C5F4" w:rsidR="006E7E4D" w:rsidRDefault="00CE5ACE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ddc36a6aa091dd8bee3&quot;],&quot;referencesOptions&quot;:{&quot;doc:65c57ddc36a6aa091dd8bee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62041450,&quot;citationText&quot;:&quot;&lt;span style=\&quot;font-family:Calibri;font-size:14.666666666666666px;color:#000000\&quot;&gt;(Dave, Shariff, Philipone 2020)&lt;/span&gt;&quot;}"/>
                <w:id w:val="-1862041450"/>
                <w:placeholder>
                  <w:docPart w:val="6A683FB1C8C142A09BFEEEF1569199EA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(Dave, Shariff, 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Philipone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2020)</w:t>
                </w:r>
              </w:sdtContent>
            </w:sdt>
          </w:p>
        </w:tc>
      </w:tr>
      <w:tr w:rsidR="006E7E4D" w:rsidRPr="00FD6A56" w14:paraId="7B985229" w14:textId="6F68F9AC" w:rsidTr="007D67DD">
        <w:trPr>
          <w:trHeight w:val="3"/>
        </w:trPr>
        <w:tc>
          <w:tcPr>
            <w:tcW w:w="2263" w:type="dxa"/>
          </w:tcPr>
          <w:p w14:paraId="7D189413" w14:textId="77777777" w:rsidR="001A09C5" w:rsidRDefault="006E7E4D" w:rsidP="000D3D37">
            <w:r>
              <w:t xml:space="preserve">Anxiety/depression, under treatment </w:t>
            </w:r>
          </w:p>
          <w:p w14:paraId="25CFA2D0" w14:textId="295A0257" w:rsidR="006E7E4D" w:rsidRPr="001A09C5" w:rsidRDefault="006E7E4D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</w:t>
            </w:r>
            <w:proofErr w:type="gramStart"/>
            <w:r w:rsidRPr="001A09C5">
              <w:rPr>
                <w:sz w:val="18"/>
                <w:szCs w:val="18"/>
              </w:rPr>
              <w:t>yes</w:t>
            </w:r>
            <w:proofErr w:type="gramEnd"/>
            <w:r w:rsidRPr="001A09C5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29A5C4E1" w14:textId="01BFAB2C" w:rsidR="006E7E4D" w:rsidRPr="00FD6A56" w:rsidRDefault="006E7E4D" w:rsidP="000D3D37">
            <w:r w:rsidRPr="008D50CA">
              <w:t>.</w:t>
            </w:r>
            <w:r w:rsidR="007D08DF">
              <w:t>773</w:t>
            </w:r>
          </w:p>
        </w:tc>
        <w:tc>
          <w:tcPr>
            <w:tcW w:w="1842" w:type="dxa"/>
          </w:tcPr>
          <w:p w14:paraId="577EB1DF" w14:textId="0225C1EC" w:rsidR="006E7E4D" w:rsidRPr="0012562F" w:rsidRDefault="006E7E4D" w:rsidP="000D3D37">
            <w:pPr>
              <w:jc w:val="center"/>
            </w:pPr>
            <w:r>
              <w:t>(</w:t>
            </w:r>
            <w:r w:rsidRPr="00C857F2">
              <w:t>-</w:t>
            </w:r>
            <w:r w:rsidR="007D08DF">
              <w:t>5.057</w:t>
            </w:r>
            <w:r>
              <w:t xml:space="preserve"> - 6.6</w:t>
            </w:r>
            <w:r w:rsidR="007D08DF">
              <w:t>02</w:t>
            </w:r>
            <w:r>
              <w:t>)</w:t>
            </w:r>
          </w:p>
        </w:tc>
        <w:tc>
          <w:tcPr>
            <w:tcW w:w="993" w:type="dxa"/>
          </w:tcPr>
          <w:p w14:paraId="327A9274" w14:textId="62CDC8B9" w:rsidR="006E7E4D" w:rsidRPr="00FD6A56" w:rsidRDefault="006E7E4D" w:rsidP="009D5F90">
            <w:pPr>
              <w:jc w:val="center"/>
            </w:pPr>
            <w:r w:rsidRPr="003522D9">
              <w:t>.7</w:t>
            </w:r>
            <w:r w:rsidR="00D95362">
              <w:t>93</w:t>
            </w:r>
          </w:p>
        </w:tc>
        <w:tc>
          <w:tcPr>
            <w:tcW w:w="850" w:type="dxa"/>
          </w:tcPr>
          <w:p w14:paraId="235128D6" w14:textId="0A7F9DF7" w:rsidR="006E7E4D" w:rsidRPr="00FD6A56" w:rsidRDefault="006E7E4D" w:rsidP="009D5F90">
            <w:pPr>
              <w:jc w:val="center"/>
            </w:pPr>
            <w:r>
              <w:t>.001</w:t>
            </w:r>
          </w:p>
        </w:tc>
        <w:tc>
          <w:tcPr>
            <w:tcW w:w="1539" w:type="dxa"/>
          </w:tcPr>
          <w:p w14:paraId="329C7FDA" w14:textId="3A88DCA1" w:rsidR="006E7E4D" w:rsidRDefault="006E7E4D" w:rsidP="000D3D37">
            <w:pPr>
              <w:jc w:val="center"/>
            </w:pPr>
            <w:r>
              <w:t>+++</w:t>
            </w:r>
          </w:p>
        </w:tc>
        <w:tc>
          <w:tcPr>
            <w:tcW w:w="1976" w:type="dxa"/>
          </w:tcPr>
          <w:p w14:paraId="293F2403" w14:textId="754F0D26" w:rsidR="006E7E4D" w:rsidRDefault="00C43603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c7ac06e765e523c6e7e&quot;],&quot;referencesOptions&quot;:{&quot;doc:65c57c7ac06e765e523c6e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2261740,&quot;citationText&quot;:&quot;&lt;span style=\&quot;font-family:Calibri;font-size:14.666666666666666px;color:#000000\&quot;&gt;(De Porras-Carrique et al. 2021)&lt;/span&gt;&quot;}"/>
                <w:id w:val="942261740"/>
                <w:placeholder>
                  <w:docPart w:val="61F380180CE3490D87A582C3211A70AC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De Porras-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Carrique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et al. 2021)</w:t>
                </w:r>
              </w:sdtContent>
            </w:sdt>
          </w:p>
        </w:tc>
      </w:tr>
      <w:tr w:rsidR="006E7E4D" w:rsidRPr="00FD6A56" w14:paraId="526E70B0" w14:textId="592E5001" w:rsidTr="007D67DD">
        <w:trPr>
          <w:trHeight w:val="3"/>
        </w:trPr>
        <w:tc>
          <w:tcPr>
            <w:tcW w:w="2263" w:type="dxa"/>
          </w:tcPr>
          <w:p w14:paraId="1D94E67C" w14:textId="77777777" w:rsidR="006E7E4D" w:rsidRPr="00FD6A56" w:rsidRDefault="006E7E4D" w:rsidP="000D3D37">
            <w:r>
              <w:t>Smoking in pack years</w:t>
            </w:r>
          </w:p>
        </w:tc>
        <w:tc>
          <w:tcPr>
            <w:tcW w:w="993" w:type="dxa"/>
          </w:tcPr>
          <w:p w14:paraId="745AD2A0" w14:textId="670B5044" w:rsidR="006E7E4D" w:rsidRPr="00FD6A56" w:rsidRDefault="006E7E4D" w:rsidP="000D3D37">
            <w:r w:rsidRPr="003A1770">
              <w:t>-.04</w:t>
            </w:r>
            <w:r w:rsidR="00EA6FFE">
              <w:t>7</w:t>
            </w:r>
          </w:p>
        </w:tc>
        <w:tc>
          <w:tcPr>
            <w:tcW w:w="1842" w:type="dxa"/>
          </w:tcPr>
          <w:p w14:paraId="5B4F2B13" w14:textId="2C5A3DAE" w:rsidR="006E7E4D" w:rsidRPr="00FD6A56" w:rsidRDefault="006E7E4D" w:rsidP="000D3D37">
            <w:pPr>
              <w:jc w:val="center"/>
            </w:pPr>
            <w:r>
              <w:t>(</w:t>
            </w:r>
            <w:r w:rsidRPr="00DA593B">
              <w:t>-.21</w:t>
            </w:r>
            <w:r w:rsidR="00EA6FFE">
              <w:t>6</w:t>
            </w:r>
            <w:r>
              <w:t xml:space="preserve"> - .</w:t>
            </w:r>
            <w:r w:rsidRPr="00DA593B">
              <w:t>12</w:t>
            </w:r>
            <w:r w:rsidR="00EA6FFE">
              <w:t>2</w:t>
            </w:r>
            <w:r>
              <w:t>)</w:t>
            </w:r>
          </w:p>
        </w:tc>
        <w:tc>
          <w:tcPr>
            <w:tcW w:w="993" w:type="dxa"/>
          </w:tcPr>
          <w:p w14:paraId="073467ED" w14:textId="5EE516B1" w:rsidR="006E7E4D" w:rsidRPr="00FD6A56" w:rsidRDefault="006E7E4D" w:rsidP="009D5F90">
            <w:pPr>
              <w:jc w:val="center"/>
            </w:pPr>
            <w:r w:rsidRPr="0016602A">
              <w:t>.</w:t>
            </w:r>
            <w:r w:rsidR="00EA6FFE">
              <w:t>580</w:t>
            </w:r>
          </w:p>
        </w:tc>
        <w:tc>
          <w:tcPr>
            <w:tcW w:w="850" w:type="dxa"/>
          </w:tcPr>
          <w:p w14:paraId="0083916B" w14:textId="38A8D505" w:rsidR="006E7E4D" w:rsidRPr="00FD6A56" w:rsidRDefault="006E7E4D" w:rsidP="009D5F90">
            <w:pPr>
              <w:jc w:val="center"/>
            </w:pPr>
            <w:r>
              <w:t>.00</w:t>
            </w:r>
            <w:r w:rsidR="00CC3EA7">
              <w:t>4</w:t>
            </w:r>
          </w:p>
        </w:tc>
        <w:tc>
          <w:tcPr>
            <w:tcW w:w="1539" w:type="dxa"/>
          </w:tcPr>
          <w:p w14:paraId="4F7A48ED" w14:textId="647E9DFD" w:rsidR="006E7E4D" w:rsidRDefault="006E7E4D" w:rsidP="000D3D37">
            <w:pPr>
              <w:jc w:val="center"/>
            </w:pPr>
            <w:r>
              <w:t>+</w:t>
            </w:r>
            <w:r w:rsidR="001827B1">
              <w:t>+</w:t>
            </w:r>
          </w:p>
        </w:tc>
        <w:tc>
          <w:tcPr>
            <w:tcW w:w="1976" w:type="dxa"/>
          </w:tcPr>
          <w:p w14:paraId="60C010BA" w14:textId="00AF7FA1" w:rsidR="006E7E4D" w:rsidRDefault="001827B1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b6f36a6aa091dd8bed9&quot;],&quot;referencesOptions&quot;:{&quot;doc:65c57b6f36a6aa091dd8be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98973699,&quot;citationText&quot;:&quot;&lt;span style=\&quot;font-family:Calibri;font-size:14.666666666666666px;color:#000000\&quot;&gt;(Kłosek et al. 2011)&lt;/span&gt;&quot;}"/>
                <w:id w:val="2098973699"/>
                <w:placeholder>
                  <w:docPart w:val="8857DD7BEF564BA7A86D6CB0F767DC47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Kłosek et al. 2011)</w:t>
                </w:r>
              </w:sdtContent>
            </w:sdt>
          </w:p>
        </w:tc>
      </w:tr>
      <w:tr w:rsidR="006E7E4D" w:rsidRPr="00FD6A56" w14:paraId="2988A859" w14:textId="28885E09" w:rsidTr="007D67DD">
        <w:trPr>
          <w:trHeight w:val="3"/>
        </w:trPr>
        <w:tc>
          <w:tcPr>
            <w:tcW w:w="2263" w:type="dxa"/>
          </w:tcPr>
          <w:p w14:paraId="71E60054" w14:textId="77777777" w:rsidR="006E7E4D" w:rsidRPr="00FD6A56" w:rsidRDefault="006E7E4D" w:rsidP="000D3D37">
            <w:r>
              <w:t>Alcohol consumption in units per week</w:t>
            </w:r>
          </w:p>
        </w:tc>
        <w:tc>
          <w:tcPr>
            <w:tcW w:w="993" w:type="dxa"/>
          </w:tcPr>
          <w:p w14:paraId="1FA78D81" w14:textId="1049D35C" w:rsidR="006E7E4D" w:rsidRPr="00FD6A56" w:rsidRDefault="006E7E4D" w:rsidP="000D3D37">
            <w:r w:rsidRPr="003B0E66">
              <w:t>-.0</w:t>
            </w:r>
            <w:r w:rsidR="001559EC">
              <w:t>10</w:t>
            </w:r>
          </w:p>
        </w:tc>
        <w:tc>
          <w:tcPr>
            <w:tcW w:w="1842" w:type="dxa"/>
          </w:tcPr>
          <w:p w14:paraId="79EC526B" w14:textId="060F648C" w:rsidR="006E7E4D" w:rsidRPr="00FD6A56" w:rsidRDefault="006E7E4D" w:rsidP="000D3D37">
            <w:pPr>
              <w:jc w:val="center"/>
            </w:pPr>
            <w:r>
              <w:t>(</w:t>
            </w:r>
            <w:r w:rsidRPr="003B0E66">
              <w:t>-.2</w:t>
            </w:r>
            <w:r w:rsidR="003977BB">
              <w:t>33</w:t>
            </w:r>
            <w:r>
              <w:t xml:space="preserve"> - .</w:t>
            </w:r>
            <w:r w:rsidRPr="00A36730">
              <w:t>21</w:t>
            </w:r>
            <w:r w:rsidR="003977BB">
              <w:t>3</w:t>
            </w:r>
            <w:r>
              <w:t>)</w:t>
            </w:r>
          </w:p>
        </w:tc>
        <w:tc>
          <w:tcPr>
            <w:tcW w:w="993" w:type="dxa"/>
          </w:tcPr>
          <w:p w14:paraId="7A22DACA" w14:textId="3CBF57F2" w:rsidR="006E7E4D" w:rsidRPr="00FD6A56" w:rsidRDefault="006E7E4D" w:rsidP="009D5F90">
            <w:pPr>
              <w:jc w:val="center"/>
            </w:pPr>
            <w:r w:rsidRPr="002368D1">
              <w:t>.</w:t>
            </w:r>
            <w:r w:rsidR="003977BB">
              <w:t>931</w:t>
            </w:r>
          </w:p>
        </w:tc>
        <w:tc>
          <w:tcPr>
            <w:tcW w:w="850" w:type="dxa"/>
          </w:tcPr>
          <w:p w14:paraId="26306468" w14:textId="61D75BA3" w:rsidR="006E7E4D" w:rsidRPr="00FD6A56" w:rsidRDefault="006E7E4D" w:rsidP="009D5F90">
            <w:pPr>
              <w:jc w:val="center"/>
            </w:pPr>
            <w:r>
              <w:t>.000</w:t>
            </w:r>
          </w:p>
        </w:tc>
        <w:tc>
          <w:tcPr>
            <w:tcW w:w="1539" w:type="dxa"/>
          </w:tcPr>
          <w:p w14:paraId="77057872" w14:textId="5A2AF947" w:rsidR="006E7E4D" w:rsidRDefault="006E7E4D" w:rsidP="000D3D37">
            <w:pPr>
              <w:jc w:val="center"/>
            </w:pPr>
            <w:r>
              <w:t>+</w:t>
            </w:r>
          </w:p>
        </w:tc>
        <w:tc>
          <w:tcPr>
            <w:tcW w:w="1976" w:type="dxa"/>
          </w:tcPr>
          <w:p w14:paraId="128C58BD" w14:textId="32F9FFB1" w:rsidR="006E7E4D" w:rsidRDefault="001241E6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afbc06e765e523c6e74&quot;],&quot;referencesOptions&quot;:{&quot;doc:65c57afbc06e765e523c6e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30996398,&quot;citationText&quot;:&quot;&lt;span style=\&quot;font-family:Calibri;font-size:14.666666666666666px;color:#000000\&quot;&gt;(Xu et al. 2009)&lt;/span&gt;&quot;}"/>
                <w:id w:val="1030996398"/>
                <w:placeholder>
                  <w:docPart w:val="6A03BD36A6D74BE990A3BF67C4170AC3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Xu et al. 2009)</w:t>
                </w:r>
              </w:sdtContent>
            </w:sdt>
          </w:p>
        </w:tc>
      </w:tr>
      <w:tr w:rsidR="006E7E4D" w:rsidRPr="00FD6A56" w14:paraId="34A55391" w14:textId="41A79FF5" w:rsidTr="007D67DD">
        <w:trPr>
          <w:trHeight w:val="3"/>
        </w:trPr>
        <w:tc>
          <w:tcPr>
            <w:tcW w:w="2263" w:type="dxa"/>
          </w:tcPr>
          <w:p w14:paraId="095D41D0" w14:textId="7426E8A1" w:rsidR="006E7E4D" w:rsidRPr="00FD6A56" w:rsidRDefault="006E7E4D" w:rsidP="000D3D37">
            <w:r>
              <w:t xml:space="preserve">10 item-Perceived </w:t>
            </w:r>
            <w:r w:rsidR="0007616B">
              <w:t>S</w:t>
            </w:r>
            <w:r>
              <w:t xml:space="preserve">tress </w:t>
            </w:r>
            <w:r w:rsidR="0007616B">
              <w:t>S</w:t>
            </w:r>
            <w:r>
              <w:t>cale score</w:t>
            </w:r>
          </w:p>
        </w:tc>
        <w:tc>
          <w:tcPr>
            <w:tcW w:w="993" w:type="dxa"/>
          </w:tcPr>
          <w:p w14:paraId="59B277EA" w14:textId="49EDDED6" w:rsidR="006E7E4D" w:rsidRPr="00FD6A56" w:rsidRDefault="006E7E4D" w:rsidP="000D3D37">
            <w:r w:rsidRPr="00072096">
              <w:t>.</w:t>
            </w:r>
            <w:r w:rsidR="00CB2D6B">
              <w:t>118</w:t>
            </w:r>
          </w:p>
        </w:tc>
        <w:tc>
          <w:tcPr>
            <w:tcW w:w="1842" w:type="dxa"/>
          </w:tcPr>
          <w:p w14:paraId="2EAF446B" w14:textId="6DCF9E05" w:rsidR="006E7E4D" w:rsidRPr="00FD6A56" w:rsidRDefault="006E7E4D" w:rsidP="000D3D37">
            <w:pPr>
              <w:jc w:val="center"/>
            </w:pPr>
            <w:r>
              <w:t>(-</w:t>
            </w:r>
            <w:r w:rsidRPr="007518A4">
              <w:t>.2</w:t>
            </w:r>
            <w:r w:rsidR="00CB2D6B">
              <w:t>34</w:t>
            </w:r>
            <w:r>
              <w:t xml:space="preserve"> - </w:t>
            </w:r>
            <w:r w:rsidRPr="007518A4">
              <w:t>.4</w:t>
            </w:r>
            <w:r w:rsidR="00CB2D6B">
              <w:t>70</w:t>
            </w:r>
            <w:r>
              <w:t>)</w:t>
            </w:r>
          </w:p>
        </w:tc>
        <w:tc>
          <w:tcPr>
            <w:tcW w:w="993" w:type="dxa"/>
          </w:tcPr>
          <w:p w14:paraId="14E092BE" w14:textId="7DCA4A83" w:rsidR="006E7E4D" w:rsidRPr="00FD6A56" w:rsidRDefault="006E7E4D" w:rsidP="009D5F90">
            <w:pPr>
              <w:jc w:val="center"/>
            </w:pPr>
            <w:r w:rsidRPr="003D5DAB">
              <w:t>.</w:t>
            </w:r>
            <w:r w:rsidR="004C6648">
              <w:t>508</w:t>
            </w:r>
          </w:p>
        </w:tc>
        <w:tc>
          <w:tcPr>
            <w:tcW w:w="850" w:type="dxa"/>
          </w:tcPr>
          <w:p w14:paraId="066A3CA6" w14:textId="194B7AAE" w:rsidR="006E7E4D" w:rsidRPr="00FD6A56" w:rsidRDefault="006E7E4D" w:rsidP="009D5F90">
            <w:pPr>
              <w:jc w:val="center"/>
            </w:pPr>
            <w:r>
              <w:t>.00</w:t>
            </w:r>
            <w:r w:rsidR="00CB2D6B">
              <w:t>5</w:t>
            </w:r>
          </w:p>
        </w:tc>
        <w:tc>
          <w:tcPr>
            <w:tcW w:w="1539" w:type="dxa"/>
          </w:tcPr>
          <w:p w14:paraId="1C7A6067" w14:textId="5909B99F" w:rsidR="006E7E4D" w:rsidRDefault="006E7E4D" w:rsidP="000D3D37">
            <w:pPr>
              <w:jc w:val="center"/>
            </w:pPr>
            <w:r>
              <w:t>+++</w:t>
            </w:r>
          </w:p>
        </w:tc>
        <w:tc>
          <w:tcPr>
            <w:tcW w:w="1976" w:type="dxa"/>
          </w:tcPr>
          <w:p w14:paraId="56B05BEF" w14:textId="530BDE8E" w:rsidR="006E7E4D" w:rsidRDefault="00C43603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c7ac06e765e523c6e7e&quot;],&quot;referencesOptions&quot;:{&quot;doc:65c57c7ac06e765e523c6e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7540623,&quot;citationText&quot;:&quot;&lt;span style=\&quot;font-family:Calibri;font-size:14.666666666666666px;color:#000000\&quot;&gt;(De Porras-Carrique et al. 2021)&lt;/span&gt;&quot;}"/>
                <w:id w:val="347540623"/>
                <w:placeholder>
                  <w:docPart w:val="E4F84706F00C4BD986B76574514A960A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De Porras-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Carrique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et al. 2021)</w:t>
                </w:r>
              </w:sdtContent>
            </w:sdt>
          </w:p>
        </w:tc>
      </w:tr>
      <w:tr w:rsidR="006E7E4D" w:rsidRPr="00FD6A56" w14:paraId="33784D39" w14:textId="66AD9BA3" w:rsidTr="007D67DD">
        <w:trPr>
          <w:trHeight w:val="3"/>
        </w:trPr>
        <w:tc>
          <w:tcPr>
            <w:tcW w:w="2263" w:type="dxa"/>
          </w:tcPr>
          <w:p w14:paraId="6AEE89F6" w14:textId="7770C4B9" w:rsidR="006E7E4D" w:rsidRDefault="006E7E4D" w:rsidP="000D3D37">
            <w:r>
              <w:t>Extraoral manifestation</w:t>
            </w:r>
            <w:r w:rsidR="00CB00F2">
              <w:t>s</w:t>
            </w:r>
            <w:r>
              <w:t xml:space="preserve"> of lichen planus</w:t>
            </w:r>
          </w:p>
          <w:p w14:paraId="5C2F8113" w14:textId="77777777" w:rsidR="006E7E4D" w:rsidRDefault="006E7E4D" w:rsidP="000D3D37"/>
          <w:p w14:paraId="2577A686" w14:textId="77777777" w:rsidR="006E7E4D" w:rsidRPr="001A09C5" w:rsidRDefault="006E7E4D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presence vs absence)</w:t>
            </w:r>
          </w:p>
        </w:tc>
        <w:tc>
          <w:tcPr>
            <w:tcW w:w="993" w:type="dxa"/>
          </w:tcPr>
          <w:p w14:paraId="7A3C1661" w14:textId="26035723" w:rsidR="006E7E4D" w:rsidRPr="00FD6A56" w:rsidRDefault="006E7E4D" w:rsidP="000D3D37">
            <w:r w:rsidRPr="00815430">
              <w:t>9.</w:t>
            </w:r>
            <w:r w:rsidR="006D2ECD">
              <w:t>08</w:t>
            </w:r>
            <w:r w:rsidR="00C55C67">
              <w:t>7</w:t>
            </w:r>
          </w:p>
        </w:tc>
        <w:tc>
          <w:tcPr>
            <w:tcW w:w="1842" w:type="dxa"/>
          </w:tcPr>
          <w:p w14:paraId="6E336DD0" w14:textId="061B545B" w:rsidR="006E7E4D" w:rsidRPr="00FD6A56" w:rsidRDefault="006E7E4D" w:rsidP="000D3D37">
            <w:pPr>
              <w:jc w:val="center"/>
            </w:pPr>
            <w:r>
              <w:t>(3.</w:t>
            </w:r>
            <w:r w:rsidR="00C55C67">
              <w:t>324</w:t>
            </w:r>
            <w:r>
              <w:t xml:space="preserve"> - 14.</w:t>
            </w:r>
            <w:r w:rsidR="00C55C67">
              <w:t>849</w:t>
            </w:r>
            <w:r>
              <w:t>)</w:t>
            </w:r>
          </w:p>
        </w:tc>
        <w:tc>
          <w:tcPr>
            <w:tcW w:w="993" w:type="dxa"/>
          </w:tcPr>
          <w:p w14:paraId="4608B807" w14:textId="77777777" w:rsidR="006E7E4D" w:rsidRPr="00FD6A56" w:rsidRDefault="006E7E4D" w:rsidP="009D5F90">
            <w:pPr>
              <w:jc w:val="center"/>
            </w:pPr>
            <w:r w:rsidRPr="00053954">
              <w:t>.002</w:t>
            </w:r>
            <w:r>
              <w:t>*</w:t>
            </w:r>
          </w:p>
        </w:tc>
        <w:tc>
          <w:tcPr>
            <w:tcW w:w="850" w:type="dxa"/>
          </w:tcPr>
          <w:p w14:paraId="5788BAEF" w14:textId="246EE722" w:rsidR="006E7E4D" w:rsidRPr="00FD6A56" w:rsidRDefault="006E7E4D" w:rsidP="009D5F90">
            <w:pPr>
              <w:jc w:val="center"/>
            </w:pPr>
            <w:r>
              <w:t>.1</w:t>
            </w:r>
            <w:r w:rsidR="006D2ECD">
              <w:t>01</w:t>
            </w:r>
          </w:p>
        </w:tc>
        <w:tc>
          <w:tcPr>
            <w:tcW w:w="1539" w:type="dxa"/>
          </w:tcPr>
          <w:p w14:paraId="6EBA545E" w14:textId="4EFCF695" w:rsidR="006E7E4D" w:rsidRDefault="00D17F60" w:rsidP="000D3D37">
            <w:pPr>
              <w:jc w:val="center"/>
            </w:pPr>
            <w:r>
              <w:t>Clinical observation</w:t>
            </w:r>
          </w:p>
        </w:tc>
        <w:tc>
          <w:tcPr>
            <w:tcW w:w="1976" w:type="dxa"/>
          </w:tcPr>
          <w:p w14:paraId="2D3898C1" w14:textId="0EA20ED5" w:rsidR="006E7E4D" w:rsidRDefault="008D05B0" w:rsidP="000D3D37">
            <w:pPr>
              <w:jc w:val="center"/>
            </w:pPr>
            <w:r>
              <w:t>-</w:t>
            </w:r>
          </w:p>
        </w:tc>
      </w:tr>
      <w:tr w:rsidR="006E7E4D" w:rsidRPr="00FD6A56" w14:paraId="7524BCA8" w14:textId="39C86140" w:rsidTr="007D67DD">
        <w:trPr>
          <w:trHeight w:val="3"/>
        </w:trPr>
        <w:tc>
          <w:tcPr>
            <w:tcW w:w="2263" w:type="dxa"/>
          </w:tcPr>
          <w:p w14:paraId="29375ADA" w14:textId="77777777" w:rsidR="006E7E4D" w:rsidRDefault="006E7E4D" w:rsidP="000D3D37">
            <w:r>
              <w:t>Erosive clinical phenotype</w:t>
            </w:r>
          </w:p>
          <w:p w14:paraId="4BA51A30" w14:textId="77777777" w:rsidR="006E7E4D" w:rsidRDefault="006E7E4D" w:rsidP="000D3D37"/>
          <w:p w14:paraId="17EA77BC" w14:textId="77777777" w:rsidR="006E7E4D" w:rsidRPr="001A09C5" w:rsidRDefault="006E7E4D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erosive vs non-erosive)</w:t>
            </w:r>
          </w:p>
        </w:tc>
        <w:tc>
          <w:tcPr>
            <w:tcW w:w="993" w:type="dxa"/>
          </w:tcPr>
          <w:p w14:paraId="1900280A" w14:textId="4AC54C7D" w:rsidR="006E7E4D" w:rsidRPr="00FD6A56" w:rsidRDefault="006E7E4D" w:rsidP="000D3D37">
            <w:r w:rsidRPr="00551D55">
              <w:t>1</w:t>
            </w:r>
            <w:r w:rsidR="00CC5389">
              <w:t>3</w:t>
            </w:r>
            <w:r w:rsidRPr="00551D55">
              <w:t>.</w:t>
            </w:r>
            <w:r w:rsidR="00CC5389">
              <w:t>294</w:t>
            </w:r>
          </w:p>
        </w:tc>
        <w:tc>
          <w:tcPr>
            <w:tcW w:w="1842" w:type="dxa"/>
          </w:tcPr>
          <w:p w14:paraId="360CB8B6" w14:textId="42A15FAD" w:rsidR="006E7E4D" w:rsidRPr="00FD6A56" w:rsidRDefault="006E7E4D" w:rsidP="000D3D37">
            <w:pPr>
              <w:jc w:val="center"/>
            </w:pPr>
            <w:r>
              <w:t>(</w:t>
            </w:r>
            <w:r w:rsidRPr="00551D55">
              <w:t>8.</w:t>
            </w:r>
            <w:r w:rsidR="00CC5389">
              <w:t>714</w:t>
            </w:r>
            <w:r>
              <w:t xml:space="preserve"> - 17.</w:t>
            </w:r>
            <w:r w:rsidR="00E60D06">
              <w:t>873</w:t>
            </w:r>
            <w:r>
              <w:t>)</w:t>
            </w:r>
          </w:p>
        </w:tc>
        <w:tc>
          <w:tcPr>
            <w:tcW w:w="993" w:type="dxa"/>
          </w:tcPr>
          <w:p w14:paraId="2116F6FC" w14:textId="77777777" w:rsidR="006E7E4D" w:rsidRPr="00FD6A56" w:rsidRDefault="006E7E4D" w:rsidP="009D5F90">
            <w:pPr>
              <w:jc w:val="center"/>
            </w:pPr>
            <w:r w:rsidRPr="00053954">
              <w:t>&lt;.001</w:t>
            </w:r>
            <w:r>
              <w:t>*</w:t>
            </w:r>
          </w:p>
        </w:tc>
        <w:tc>
          <w:tcPr>
            <w:tcW w:w="850" w:type="dxa"/>
          </w:tcPr>
          <w:p w14:paraId="090DE55C" w14:textId="4EDAF3EE" w:rsidR="006E7E4D" w:rsidRPr="00FD6A56" w:rsidRDefault="006E7E4D" w:rsidP="009D5F90">
            <w:pPr>
              <w:jc w:val="center"/>
            </w:pPr>
            <w:r>
              <w:t>.2</w:t>
            </w:r>
            <w:r w:rsidR="00CC5389">
              <w:t>77</w:t>
            </w:r>
          </w:p>
        </w:tc>
        <w:tc>
          <w:tcPr>
            <w:tcW w:w="1539" w:type="dxa"/>
          </w:tcPr>
          <w:p w14:paraId="1B9428DB" w14:textId="671B1F30" w:rsidR="006E7E4D" w:rsidRDefault="00D17F60" w:rsidP="000D3D37">
            <w:pPr>
              <w:jc w:val="center"/>
            </w:pPr>
            <w:r>
              <w:t>Clinical observation</w:t>
            </w:r>
          </w:p>
        </w:tc>
        <w:tc>
          <w:tcPr>
            <w:tcW w:w="1976" w:type="dxa"/>
          </w:tcPr>
          <w:p w14:paraId="57479B48" w14:textId="7A1FC556" w:rsidR="006E7E4D" w:rsidRDefault="008D05B0" w:rsidP="000D3D37">
            <w:pPr>
              <w:jc w:val="center"/>
            </w:pPr>
            <w:r>
              <w:t>-</w:t>
            </w:r>
          </w:p>
        </w:tc>
      </w:tr>
      <w:tr w:rsidR="006E7E4D" w:rsidRPr="00FD6A56" w14:paraId="6592788C" w14:textId="186B3F90" w:rsidTr="007D67DD">
        <w:trPr>
          <w:trHeight w:val="3"/>
        </w:trPr>
        <w:tc>
          <w:tcPr>
            <w:tcW w:w="2263" w:type="dxa"/>
          </w:tcPr>
          <w:p w14:paraId="3168F981" w14:textId="13B0232F" w:rsidR="006E7E4D" w:rsidRDefault="006E7E4D" w:rsidP="000D3D37">
            <w:r>
              <w:t>I</w:t>
            </w:r>
            <w:r w:rsidRPr="00937B05">
              <w:t xml:space="preserve">nvolvement of </w:t>
            </w:r>
            <w:r w:rsidR="004A0C50">
              <w:t xml:space="preserve">typically spared oral </w:t>
            </w:r>
            <w:proofErr w:type="gramStart"/>
            <w:r w:rsidR="004A0C50">
              <w:t>sites</w:t>
            </w:r>
            <w:proofErr w:type="gramEnd"/>
          </w:p>
          <w:p w14:paraId="23388E93" w14:textId="77777777" w:rsidR="006E7E4D" w:rsidRDefault="006E7E4D" w:rsidP="000D3D37"/>
          <w:p w14:paraId="4BC26688" w14:textId="77777777" w:rsidR="006E7E4D" w:rsidRPr="001A09C5" w:rsidRDefault="006E7E4D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presence vs absence)</w:t>
            </w:r>
          </w:p>
        </w:tc>
        <w:tc>
          <w:tcPr>
            <w:tcW w:w="993" w:type="dxa"/>
          </w:tcPr>
          <w:p w14:paraId="7BE45408" w14:textId="5476C32A" w:rsidR="006E7E4D" w:rsidRPr="00FD6A56" w:rsidRDefault="006E7E4D" w:rsidP="000D3D37">
            <w:r w:rsidRPr="00E47E6E">
              <w:t>13.</w:t>
            </w:r>
            <w:r w:rsidR="001E38F5">
              <w:t>688</w:t>
            </w:r>
          </w:p>
        </w:tc>
        <w:tc>
          <w:tcPr>
            <w:tcW w:w="1842" w:type="dxa"/>
          </w:tcPr>
          <w:p w14:paraId="0178B4F1" w14:textId="525F5BFE" w:rsidR="006E7E4D" w:rsidRPr="00FD6A56" w:rsidRDefault="006E7E4D" w:rsidP="000D3D37">
            <w:pPr>
              <w:jc w:val="center"/>
            </w:pPr>
            <w:r>
              <w:t>(</w:t>
            </w:r>
            <w:r w:rsidRPr="00E47E6E">
              <w:t>8.</w:t>
            </w:r>
            <w:r w:rsidR="001E38F5">
              <w:t>638</w:t>
            </w:r>
            <w:r>
              <w:t xml:space="preserve"> - 18.</w:t>
            </w:r>
            <w:r w:rsidR="001E38F5">
              <w:t>738</w:t>
            </w:r>
            <w:r>
              <w:t>)</w:t>
            </w:r>
          </w:p>
        </w:tc>
        <w:tc>
          <w:tcPr>
            <w:tcW w:w="993" w:type="dxa"/>
          </w:tcPr>
          <w:p w14:paraId="0EC222BF" w14:textId="77777777" w:rsidR="006E7E4D" w:rsidRPr="00FD6A56" w:rsidRDefault="006E7E4D" w:rsidP="009D5F90">
            <w:pPr>
              <w:jc w:val="center"/>
            </w:pPr>
            <w:r w:rsidRPr="00053954">
              <w:t>&lt;.001</w:t>
            </w:r>
            <w:r>
              <w:t>*</w:t>
            </w:r>
          </w:p>
        </w:tc>
        <w:tc>
          <w:tcPr>
            <w:tcW w:w="850" w:type="dxa"/>
          </w:tcPr>
          <w:p w14:paraId="48BBBEC5" w14:textId="4AF2857E" w:rsidR="006E7E4D" w:rsidRPr="00FD6A56" w:rsidRDefault="006E7E4D" w:rsidP="009D5F90">
            <w:pPr>
              <w:jc w:val="center"/>
            </w:pPr>
            <w:r>
              <w:t>.2</w:t>
            </w:r>
            <w:r w:rsidR="001E38F5">
              <w:t>5</w:t>
            </w:r>
            <w:r>
              <w:t>0</w:t>
            </w:r>
          </w:p>
        </w:tc>
        <w:tc>
          <w:tcPr>
            <w:tcW w:w="1539" w:type="dxa"/>
          </w:tcPr>
          <w:p w14:paraId="2C59BC31" w14:textId="07915B90" w:rsidR="006E7E4D" w:rsidRDefault="00D17F60" w:rsidP="000D3D37">
            <w:pPr>
              <w:jc w:val="center"/>
            </w:pPr>
            <w:r>
              <w:t>Clinical observation</w:t>
            </w:r>
          </w:p>
        </w:tc>
        <w:tc>
          <w:tcPr>
            <w:tcW w:w="1976" w:type="dxa"/>
          </w:tcPr>
          <w:p w14:paraId="657231AE" w14:textId="2832883B" w:rsidR="006E7E4D" w:rsidRDefault="008D05B0" w:rsidP="000D3D37">
            <w:pPr>
              <w:jc w:val="center"/>
            </w:pPr>
            <w:r>
              <w:t>-</w:t>
            </w:r>
          </w:p>
        </w:tc>
      </w:tr>
      <w:tr w:rsidR="006E7E4D" w:rsidRPr="00FD6A56" w14:paraId="70C78EC4" w14:textId="0E6D74AB" w:rsidTr="007D67DD">
        <w:trPr>
          <w:trHeight w:val="3"/>
        </w:trPr>
        <w:tc>
          <w:tcPr>
            <w:tcW w:w="2263" w:type="dxa"/>
          </w:tcPr>
          <w:p w14:paraId="1FED0CDF" w14:textId="77777777" w:rsidR="006E7E4D" w:rsidRDefault="006E7E4D" w:rsidP="000D3D37">
            <w:r>
              <w:t>Number of amalgam restorations</w:t>
            </w:r>
          </w:p>
        </w:tc>
        <w:tc>
          <w:tcPr>
            <w:tcW w:w="993" w:type="dxa"/>
          </w:tcPr>
          <w:p w14:paraId="641391A3" w14:textId="7679CF1A" w:rsidR="006E7E4D" w:rsidRPr="00FD6A56" w:rsidRDefault="006E7E4D" w:rsidP="000D3D37">
            <w:r w:rsidRPr="00F83F93">
              <w:t>.0</w:t>
            </w:r>
            <w:r w:rsidR="00655A8D">
              <w:t>28</w:t>
            </w:r>
          </w:p>
        </w:tc>
        <w:tc>
          <w:tcPr>
            <w:tcW w:w="1842" w:type="dxa"/>
          </w:tcPr>
          <w:p w14:paraId="5DC7171E" w14:textId="373147B1" w:rsidR="006E7E4D" w:rsidRPr="00FD6A56" w:rsidRDefault="006E7E4D" w:rsidP="000D3D37">
            <w:pPr>
              <w:jc w:val="center"/>
            </w:pPr>
            <w:r>
              <w:t>(-</w:t>
            </w:r>
            <w:r w:rsidRPr="00E95069">
              <w:t>.</w:t>
            </w:r>
            <w:r w:rsidR="00655A8D">
              <w:t>613</w:t>
            </w:r>
            <w:r>
              <w:t xml:space="preserve"> - .</w:t>
            </w:r>
            <w:r w:rsidRPr="00331AF2">
              <w:t>6</w:t>
            </w:r>
            <w:r w:rsidR="00655A8D">
              <w:t>69</w:t>
            </w:r>
            <w:r>
              <w:t>)</w:t>
            </w:r>
          </w:p>
        </w:tc>
        <w:tc>
          <w:tcPr>
            <w:tcW w:w="993" w:type="dxa"/>
          </w:tcPr>
          <w:p w14:paraId="39CED23C" w14:textId="73F6F0C5" w:rsidR="006E7E4D" w:rsidRPr="00FD6A56" w:rsidRDefault="006E7E4D" w:rsidP="009D5F90">
            <w:pPr>
              <w:jc w:val="center"/>
            </w:pPr>
            <w:r w:rsidRPr="00871324">
              <w:t>.</w:t>
            </w:r>
            <w:r w:rsidR="00E24285">
              <w:t>931</w:t>
            </w:r>
          </w:p>
        </w:tc>
        <w:tc>
          <w:tcPr>
            <w:tcW w:w="850" w:type="dxa"/>
          </w:tcPr>
          <w:p w14:paraId="4E6416B2" w14:textId="77777777" w:rsidR="006E7E4D" w:rsidRPr="00FD6A56" w:rsidRDefault="006E7E4D" w:rsidP="009D5F90">
            <w:pPr>
              <w:jc w:val="center"/>
            </w:pPr>
            <w:r>
              <w:t>.000</w:t>
            </w:r>
          </w:p>
        </w:tc>
        <w:tc>
          <w:tcPr>
            <w:tcW w:w="1539" w:type="dxa"/>
          </w:tcPr>
          <w:p w14:paraId="7093F0F4" w14:textId="7FC600AF" w:rsidR="006E7E4D" w:rsidRDefault="00C00902" w:rsidP="000D3D37">
            <w:pPr>
              <w:jc w:val="center"/>
            </w:pPr>
            <w:r>
              <w:t xml:space="preserve">Probable </w:t>
            </w:r>
            <w:r w:rsidR="001356CA">
              <w:t>confounder</w:t>
            </w:r>
          </w:p>
        </w:tc>
        <w:tc>
          <w:tcPr>
            <w:tcW w:w="1976" w:type="dxa"/>
          </w:tcPr>
          <w:p w14:paraId="18216CF6" w14:textId="7BDB5792" w:rsidR="006E7E4D" w:rsidRDefault="008D05B0" w:rsidP="000D3D37">
            <w:pPr>
              <w:jc w:val="center"/>
            </w:pPr>
            <w:r>
              <w:t>-</w:t>
            </w:r>
          </w:p>
        </w:tc>
      </w:tr>
      <w:tr w:rsidR="00E308EE" w:rsidRPr="00FD6A56" w14:paraId="247E17CD" w14:textId="77777777" w:rsidTr="007D67DD">
        <w:trPr>
          <w:trHeight w:val="3"/>
        </w:trPr>
        <w:tc>
          <w:tcPr>
            <w:tcW w:w="2263" w:type="dxa"/>
          </w:tcPr>
          <w:p w14:paraId="7B96DDCA" w14:textId="3A2B221D" w:rsidR="00E308EE" w:rsidRDefault="00E308EE" w:rsidP="00E308EE">
            <w:r>
              <w:t>Number of medications associated with lichenoid reactions</w:t>
            </w:r>
          </w:p>
        </w:tc>
        <w:tc>
          <w:tcPr>
            <w:tcW w:w="993" w:type="dxa"/>
          </w:tcPr>
          <w:p w14:paraId="65C78E95" w14:textId="23C881BD" w:rsidR="00E308EE" w:rsidRPr="00F83F93" w:rsidRDefault="00E308EE" w:rsidP="00E308EE">
            <w:r w:rsidRPr="002D3B9F">
              <w:t>1.</w:t>
            </w:r>
            <w:r>
              <w:t>598</w:t>
            </w:r>
          </w:p>
        </w:tc>
        <w:tc>
          <w:tcPr>
            <w:tcW w:w="1842" w:type="dxa"/>
          </w:tcPr>
          <w:p w14:paraId="33B5E23D" w14:textId="5E25E2E9" w:rsidR="00E308EE" w:rsidRDefault="00E308EE" w:rsidP="00E308EE">
            <w:pPr>
              <w:jc w:val="center"/>
            </w:pPr>
            <w:r>
              <w:t>(</w:t>
            </w:r>
            <w:r w:rsidRPr="002D3B9F">
              <w:t>-</w:t>
            </w:r>
            <w:r>
              <w:t>2</w:t>
            </w:r>
            <w:r w:rsidRPr="002D3B9F">
              <w:t>.</w:t>
            </w:r>
            <w:r>
              <w:t>476 - 5.673)</w:t>
            </w:r>
          </w:p>
        </w:tc>
        <w:tc>
          <w:tcPr>
            <w:tcW w:w="993" w:type="dxa"/>
          </w:tcPr>
          <w:p w14:paraId="63B51E84" w14:textId="6E7EE7C6" w:rsidR="00E308EE" w:rsidRPr="00871324" w:rsidRDefault="00E308EE" w:rsidP="00E308EE">
            <w:pPr>
              <w:jc w:val="center"/>
            </w:pPr>
            <w:r w:rsidRPr="000C07A0">
              <w:t>.</w:t>
            </w:r>
            <w:r>
              <w:t>438</w:t>
            </w:r>
          </w:p>
        </w:tc>
        <w:tc>
          <w:tcPr>
            <w:tcW w:w="850" w:type="dxa"/>
          </w:tcPr>
          <w:p w14:paraId="36609E6C" w14:textId="158E7CAF" w:rsidR="00E308EE" w:rsidRDefault="00E308EE" w:rsidP="00E308EE">
            <w:pPr>
              <w:jc w:val="center"/>
            </w:pPr>
            <w:r>
              <w:t>.007</w:t>
            </w:r>
          </w:p>
        </w:tc>
        <w:tc>
          <w:tcPr>
            <w:tcW w:w="1539" w:type="dxa"/>
          </w:tcPr>
          <w:p w14:paraId="33AA615D" w14:textId="165212D4" w:rsidR="00E308EE" w:rsidRDefault="00E308EE" w:rsidP="00E308EE">
            <w:pPr>
              <w:jc w:val="center"/>
            </w:pPr>
            <w:r>
              <w:t>Potential confounder</w:t>
            </w:r>
          </w:p>
        </w:tc>
        <w:tc>
          <w:tcPr>
            <w:tcW w:w="1976" w:type="dxa"/>
          </w:tcPr>
          <w:p w14:paraId="2A65F53E" w14:textId="65A90CE8" w:rsidR="00E308EE" w:rsidRDefault="00E308EE" w:rsidP="00E308EE">
            <w:pPr>
              <w:jc w:val="center"/>
            </w:pPr>
            <w:r>
              <w:t>-</w:t>
            </w:r>
          </w:p>
        </w:tc>
      </w:tr>
      <w:tr w:rsidR="006E7E4D" w:rsidRPr="00FD6A56" w14:paraId="6B42FC36" w14:textId="5F0A9CCB" w:rsidTr="007D67DD">
        <w:trPr>
          <w:trHeight w:val="3"/>
        </w:trPr>
        <w:tc>
          <w:tcPr>
            <w:tcW w:w="2263" w:type="dxa"/>
          </w:tcPr>
          <w:p w14:paraId="32BCE8D2" w14:textId="2C030C6D" w:rsidR="006E7E4D" w:rsidRDefault="006E7E4D" w:rsidP="000D3D37">
            <w:r>
              <w:lastRenderedPageBreak/>
              <w:t>U</w:t>
            </w:r>
            <w:r w:rsidRPr="00937B05">
              <w:t>se of oral topical steroids (within the p</w:t>
            </w:r>
            <w:r>
              <w:t xml:space="preserve">ast two </w:t>
            </w:r>
            <w:r w:rsidRPr="00937B05">
              <w:t>month</w:t>
            </w:r>
            <w:r>
              <w:t>s</w:t>
            </w:r>
            <w:r w:rsidRPr="00937B05">
              <w:t>)</w:t>
            </w:r>
          </w:p>
          <w:p w14:paraId="143C7E42" w14:textId="77777777" w:rsidR="006E7E4D" w:rsidRPr="001A09C5" w:rsidRDefault="006E7E4D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</w:t>
            </w:r>
            <w:proofErr w:type="gramStart"/>
            <w:r w:rsidRPr="001A09C5">
              <w:rPr>
                <w:sz w:val="18"/>
                <w:szCs w:val="18"/>
              </w:rPr>
              <w:t>yes</w:t>
            </w:r>
            <w:proofErr w:type="gramEnd"/>
            <w:r w:rsidRPr="001A09C5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5C810E75" w14:textId="5BBF7E98" w:rsidR="006E7E4D" w:rsidRPr="00FD6A56" w:rsidRDefault="006E7E4D" w:rsidP="000D3D37">
            <w:r w:rsidRPr="00007862">
              <w:t>6.</w:t>
            </w:r>
            <w:r w:rsidR="00DC2479">
              <w:t>773</w:t>
            </w:r>
          </w:p>
        </w:tc>
        <w:tc>
          <w:tcPr>
            <w:tcW w:w="1842" w:type="dxa"/>
          </w:tcPr>
          <w:p w14:paraId="5E147AE4" w14:textId="26494A9E" w:rsidR="006E7E4D" w:rsidRPr="00FD6A56" w:rsidRDefault="006E7E4D" w:rsidP="000D3D37">
            <w:pPr>
              <w:jc w:val="center"/>
            </w:pPr>
            <w:r>
              <w:t>(</w:t>
            </w:r>
            <w:r w:rsidR="00E552FC">
              <w:t>2</w:t>
            </w:r>
            <w:r>
              <w:t>.</w:t>
            </w:r>
            <w:r w:rsidR="00E552FC">
              <w:t>041</w:t>
            </w:r>
            <w:r>
              <w:t xml:space="preserve"> - 1</w:t>
            </w:r>
            <w:r w:rsidR="00E552FC">
              <w:t>1</w:t>
            </w:r>
            <w:r>
              <w:t>.</w:t>
            </w:r>
            <w:r w:rsidR="00E552FC">
              <w:t>505</w:t>
            </w:r>
            <w:r>
              <w:t>)</w:t>
            </w:r>
          </w:p>
        </w:tc>
        <w:tc>
          <w:tcPr>
            <w:tcW w:w="993" w:type="dxa"/>
          </w:tcPr>
          <w:p w14:paraId="52BB553E" w14:textId="46F945D2" w:rsidR="006E7E4D" w:rsidRPr="00FD6A56" w:rsidRDefault="006E7E4D" w:rsidP="009D5F90">
            <w:pPr>
              <w:jc w:val="center"/>
            </w:pPr>
            <w:r w:rsidRPr="00053954">
              <w:rPr>
                <w:b/>
                <w:bCs/>
              </w:rPr>
              <w:t>.</w:t>
            </w:r>
            <w:r w:rsidRPr="00053954">
              <w:t>0</w:t>
            </w:r>
            <w:r w:rsidR="00E552FC">
              <w:t>06</w:t>
            </w:r>
            <w:r w:rsidRPr="00DC4708">
              <w:t>*</w:t>
            </w:r>
          </w:p>
        </w:tc>
        <w:tc>
          <w:tcPr>
            <w:tcW w:w="850" w:type="dxa"/>
          </w:tcPr>
          <w:p w14:paraId="77C2123F" w14:textId="546B949E" w:rsidR="006E7E4D" w:rsidRPr="00FD6A56" w:rsidRDefault="006E7E4D" w:rsidP="009D5F90">
            <w:pPr>
              <w:jc w:val="center"/>
            </w:pPr>
            <w:r>
              <w:t>.0</w:t>
            </w:r>
            <w:r w:rsidR="00DC2479">
              <w:t>85</w:t>
            </w:r>
          </w:p>
        </w:tc>
        <w:tc>
          <w:tcPr>
            <w:tcW w:w="1539" w:type="dxa"/>
          </w:tcPr>
          <w:p w14:paraId="3D0CCBD6" w14:textId="7B201210" w:rsidR="006E7E4D" w:rsidRPr="00973812" w:rsidRDefault="00C00902" w:rsidP="000D3D37">
            <w:pPr>
              <w:jc w:val="center"/>
            </w:pPr>
            <w:r>
              <w:t xml:space="preserve">Probable </w:t>
            </w:r>
            <w:r w:rsidR="00BB37D9">
              <w:t>confounder</w:t>
            </w:r>
          </w:p>
        </w:tc>
        <w:tc>
          <w:tcPr>
            <w:tcW w:w="1976" w:type="dxa"/>
          </w:tcPr>
          <w:p w14:paraId="352E0B36" w14:textId="28BB725A" w:rsidR="006E7E4D" w:rsidRDefault="008D05B0" w:rsidP="000D3D37">
            <w:pPr>
              <w:jc w:val="center"/>
            </w:pPr>
            <w:r>
              <w:t>-</w:t>
            </w:r>
          </w:p>
        </w:tc>
      </w:tr>
      <w:tr w:rsidR="006E7E4D" w:rsidRPr="00FD6A56" w14:paraId="30E5C45B" w14:textId="536548E0" w:rsidTr="007D67DD">
        <w:trPr>
          <w:trHeight w:val="3"/>
        </w:trPr>
        <w:tc>
          <w:tcPr>
            <w:tcW w:w="2263" w:type="dxa"/>
          </w:tcPr>
          <w:p w14:paraId="03D2913E" w14:textId="1F0BC021" w:rsidR="006E7E4D" w:rsidRPr="00973812" w:rsidRDefault="00F67BA5" w:rsidP="000D3D37">
            <w:r>
              <w:t>Co-existing candidal infection</w:t>
            </w:r>
          </w:p>
          <w:p w14:paraId="401AA11C" w14:textId="77777777" w:rsidR="006E7E4D" w:rsidRPr="001A09C5" w:rsidRDefault="006E7E4D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</w:t>
            </w:r>
            <w:proofErr w:type="gramStart"/>
            <w:r w:rsidRPr="001A09C5">
              <w:rPr>
                <w:sz w:val="18"/>
                <w:szCs w:val="18"/>
              </w:rPr>
              <w:t>yes</w:t>
            </w:r>
            <w:proofErr w:type="gramEnd"/>
            <w:r w:rsidRPr="001A09C5">
              <w:rPr>
                <w:sz w:val="18"/>
                <w:szCs w:val="18"/>
              </w:rPr>
              <w:t xml:space="preserve"> vs no)</w:t>
            </w:r>
          </w:p>
        </w:tc>
        <w:tc>
          <w:tcPr>
            <w:tcW w:w="993" w:type="dxa"/>
          </w:tcPr>
          <w:p w14:paraId="58A381BE" w14:textId="34E2AD6E" w:rsidR="006E7E4D" w:rsidRPr="005422DD" w:rsidRDefault="006E7E4D" w:rsidP="000D3D37">
            <w:r w:rsidRPr="00987F97">
              <w:t>8.</w:t>
            </w:r>
            <w:r w:rsidR="006946FF">
              <w:t>786</w:t>
            </w:r>
          </w:p>
        </w:tc>
        <w:tc>
          <w:tcPr>
            <w:tcW w:w="1842" w:type="dxa"/>
          </w:tcPr>
          <w:p w14:paraId="13B5364F" w14:textId="038F9329" w:rsidR="006E7E4D" w:rsidRDefault="006946FF" w:rsidP="000D3D37">
            <w:pPr>
              <w:jc w:val="center"/>
            </w:pPr>
            <w:r>
              <w:t>(</w:t>
            </w:r>
            <w:r w:rsidR="006E7E4D" w:rsidRPr="00987F97">
              <w:t>-1.</w:t>
            </w:r>
            <w:r>
              <w:t>422</w:t>
            </w:r>
            <w:r w:rsidR="006E7E4D">
              <w:t xml:space="preserve"> - 18.9</w:t>
            </w:r>
            <w:r>
              <w:t>93</w:t>
            </w:r>
            <w:r w:rsidR="006E7E4D">
              <w:t>)</w:t>
            </w:r>
          </w:p>
        </w:tc>
        <w:tc>
          <w:tcPr>
            <w:tcW w:w="993" w:type="dxa"/>
          </w:tcPr>
          <w:p w14:paraId="29F137D6" w14:textId="2A286F0B" w:rsidR="006E7E4D" w:rsidRPr="00FC6C50" w:rsidRDefault="006E7E4D" w:rsidP="009D5F90">
            <w:pPr>
              <w:jc w:val="center"/>
              <w:rPr>
                <w:color w:val="FF0000"/>
              </w:rPr>
            </w:pPr>
            <w:r w:rsidRPr="0038779B">
              <w:rPr>
                <w:b/>
                <w:bCs/>
                <w:color w:val="000000" w:themeColor="text1"/>
              </w:rPr>
              <w:t>.</w:t>
            </w:r>
            <w:r w:rsidRPr="0038779B">
              <w:rPr>
                <w:color w:val="000000" w:themeColor="text1"/>
              </w:rPr>
              <w:t>0</w:t>
            </w:r>
            <w:r w:rsidR="006946FF">
              <w:rPr>
                <w:color w:val="000000" w:themeColor="text1"/>
              </w:rPr>
              <w:t>91</w:t>
            </w:r>
          </w:p>
        </w:tc>
        <w:tc>
          <w:tcPr>
            <w:tcW w:w="850" w:type="dxa"/>
          </w:tcPr>
          <w:p w14:paraId="25F7DCFE" w14:textId="4EB8F6C6" w:rsidR="006E7E4D" w:rsidRDefault="006E7E4D" w:rsidP="009D5F90">
            <w:pPr>
              <w:jc w:val="center"/>
            </w:pPr>
            <w:r w:rsidRPr="00E16CBE">
              <w:rPr>
                <w:b/>
                <w:bCs/>
              </w:rPr>
              <w:t>.</w:t>
            </w:r>
            <w:r w:rsidRPr="00E16CBE">
              <w:t>0</w:t>
            </w:r>
            <w:r>
              <w:t>3</w:t>
            </w:r>
            <w:r w:rsidR="006946FF">
              <w:t>3</w:t>
            </w:r>
          </w:p>
        </w:tc>
        <w:tc>
          <w:tcPr>
            <w:tcW w:w="1539" w:type="dxa"/>
          </w:tcPr>
          <w:p w14:paraId="6F0781E0" w14:textId="2E160FC7" w:rsidR="006E7E4D" w:rsidRPr="007B5701" w:rsidRDefault="00232EDC" w:rsidP="000D3D37">
            <w:pPr>
              <w:jc w:val="center"/>
            </w:pPr>
            <w:r>
              <w:t>P</w:t>
            </w:r>
            <w:r w:rsidR="00107452">
              <w:t>robable</w:t>
            </w:r>
            <w:r>
              <w:t xml:space="preserve"> confounder</w:t>
            </w:r>
          </w:p>
        </w:tc>
        <w:tc>
          <w:tcPr>
            <w:tcW w:w="1976" w:type="dxa"/>
          </w:tcPr>
          <w:p w14:paraId="6FA99C5B" w14:textId="3A1EB958" w:rsidR="006E7E4D" w:rsidRPr="007B5701" w:rsidRDefault="008D05B0" w:rsidP="000D3D37">
            <w:pPr>
              <w:jc w:val="center"/>
            </w:pPr>
            <w:r>
              <w:t>-</w:t>
            </w:r>
          </w:p>
        </w:tc>
      </w:tr>
      <w:tr w:rsidR="006E7E4D" w:rsidRPr="00FD6A56" w14:paraId="6E999077" w14:textId="644B758D" w:rsidTr="007D67DD">
        <w:trPr>
          <w:trHeight w:val="3"/>
        </w:trPr>
        <w:tc>
          <w:tcPr>
            <w:tcW w:w="2263" w:type="dxa"/>
          </w:tcPr>
          <w:p w14:paraId="79AAA6DB" w14:textId="60624A0D" w:rsidR="006E7E4D" w:rsidRPr="002A3E25" w:rsidRDefault="006E7E4D" w:rsidP="000D3D37">
            <w:r w:rsidRPr="002A3E25">
              <w:t>Dental plaque</w:t>
            </w:r>
            <w:r w:rsidR="00893D90">
              <w:t>-</w:t>
            </w:r>
            <w:r w:rsidRPr="002A3E25">
              <w:t xml:space="preserve">induced gingivitis </w:t>
            </w:r>
          </w:p>
          <w:p w14:paraId="22D00A8F" w14:textId="77777777" w:rsidR="006E7E4D" w:rsidRPr="001A09C5" w:rsidRDefault="006E7E4D" w:rsidP="000D3D37">
            <w:pPr>
              <w:rPr>
                <w:sz w:val="18"/>
                <w:szCs w:val="18"/>
              </w:rPr>
            </w:pPr>
            <w:r w:rsidRPr="001A09C5">
              <w:rPr>
                <w:sz w:val="18"/>
                <w:szCs w:val="18"/>
              </w:rPr>
              <w:t>(≥10% bleeding site vs &lt;10% bleeding site)</w:t>
            </w:r>
          </w:p>
          <w:p w14:paraId="2231D21D" w14:textId="77777777" w:rsidR="006E7E4D" w:rsidRDefault="006E7E4D" w:rsidP="000D3D37"/>
        </w:tc>
        <w:tc>
          <w:tcPr>
            <w:tcW w:w="993" w:type="dxa"/>
          </w:tcPr>
          <w:p w14:paraId="6C5664EB" w14:textId="2F47D8E9" w:rsidR="006E7E4D" w:rsidRPr="005422DD" w:rsidRDefault="00DA73F4" w:rsidP="000D3D37">
            <w:r>
              <w:t>6.978</w:t>
            </w:r>
          </w:p>
        </w:tc>
        <w:tc>
          <w:tcPr>
            <w:tcW w:w="1842" w:type="dxa"/>
          </w:tcPr>
          <w:p w14:paraId="496A8907" w14:textId="6929C316" w:rsidR="006E7E4D" w:rsidRDefault="006E7E4D" w:rsidP="000D3D37">
            <w:pPr>
              <w:jc w:val="center"/>
            </w:pPr>
            <w:r>
              <w:t>(1.</w:t>
            </w:r>
            <w:r w:rsidR="001375A1">
              <w:t>084</w:t>
            </w:r>
            <w:r>
              <w:t xml:space="preserve"> - 12.</w:t>
            </w:r>
            <w:r w:rsidR="001375A1">
              <w:t>872</w:t>
            </w:r>
            <w:r>
              <w:t>)</w:t>
            </w:r>
          </w:p>
        </w:tc>
        <w:tc>
          <w:tcPr>
            <w:tcW w:w="993" w:type="dxa"/>
          </w:tcPr>
          <w:p w14:paraId="17179C8D" w14:textId="428D8EA1" w:rsidR="006E7E4D" w:rsidRPr="00FC6C50" w:rsidRDefault="006E7E4D" w:rsidP="009D5F90">
            <w:pPr>
              <w:jc w:val="center"/>
              <w:rPr>
                <w:color w:val="FF0000"/>
              </w:rPr>
            </w:pPr>
            <w:r w:rsidRPr="00053954">
              <w:t>.0</w:t>
            </w:r>
            <w:r w:rsidR="00DA73F4">
              <w:t>21</w:t>
            </w:r>
            <w:r w:rsidRPr="00270285">
              <w:rPr>
                <w:color w:val="000000" w:themeColor="text1"/>
              </w:rPr>
              <w:t>*</w:t>
            </w:r>
          </w:p>
        </w:tc>
        <w:tc>
          <w:tcPr>
            <w:tcW w:w="850" w:type="dxa"/>
          </w:tcPr>
          <w:p w14:paraId="7FDD79E0" w14:textId="3E932C24" w:rsidR="006E7E4D" w:rsidRDefault="006E7E4D" w:rsidP="009D5F90">
            <w:pPr>
              <w:jc w:val="center"/>
            </w:pPr>
            <w:r w:rsidRPr="00270285">
              <w:rPr>
                <w:b/>
                <w:bCs/>
              </w:rPr>
              <w:t>.</w:t>
            </w:r>
            <w:r w:rsidRPr="00270285">
              <w:t>0</w:t>
            </w:r>
            <w:r>
              <w:t>6</w:t>
            </w:r>
            <w:r w:rsidR="001375A1">
              <w:t>0</w:t>
            </w:r>
          </w:p>
        </w:tc>
        <w:tc>
          <w:tcPr>
            <w:tcW w:w="1539" w:type="dxa"/>
          </w:tcPr>
          <w:p w14:paraId="287AE269" w14:textId="55D5EDBA" w:rsidR="006E7E4D" w:rsidRPr="00140262" w:rsidRDefault="006E7E4D" w:rsidP="000D3D37">
            <w:pPr>
              <w:jc w:val="center"/>
            </w:pPr>
            <w:bookmarkStart w:id="0" w:name="_Hlk158337165"/>
            <w:r w:rsidRPr="00053954">
              <w:t>+</w:t>
            </w:r>
            <w:bookmarkEnd w:id="0"/>
          </w:p>
        </w:tc>
        <w:tc>
          <w:tcPr>
            <w:tcW w:w="1976" w:type="dxa"/>
          </w:tcPr>
          <w:p w14:paraId="3DE99B88" w14:textId="14833A21" w:rsidR="006E7E4D" w:rsidRPr="00546C79" w:rsidRDefault="00E242CE" w:rsidP="000D3D37">
            <w:pPr>
              <w:jc w:val="center"/>
              <w:rPr>
                <w:rFonts w:cstheme="minorHAnsi"/>
              </w:rPr>
            </w:pPr>
            <w:r w:rsidRPr="00546C79">
              <w:rPr>
                <w:rFonts w:eastAsia="Times New Roman" w:cstheme="minorHAnsi"/>
                <w:color w:val="000000"/>
              </w:rPr>
              <w:t>(</w:t>
            </w:r>
            <w:proofErr w:type="spellStart"/>
            <w:r w:rsidRPr="00546C79">
              <w:rPr>
                <w:rFonts w:eastAsia="Times New Roman" w:cstheme="minorHAnsi"/>
                <w:color w:val="000000"/>
              </w:rPr>
              <w:t>Scribante</w:t>
            </w:r>
            <w:proofErr w:type="spellEnd"/>
            <w:r w:rsidRPr="00546C79">
              <w:rPr>
                <w:rFonts w:eastAsia="Times New Roman" w:cstheme="minorHAnsi"/>
                <w:color w:val="000000"/>
              </w:rPr>
              <w:t xml:space="preserve"> et al. 2023)</w:t>
            </w:r>
          </w:p>
        </w:tc>
      </w:tr>
      <w:tr w:rsidR="006E7E4D" w:rsidRPr="00FD6A56" w14:paraId="56CA7B3B" w14:textId="5F0CBD13" w:rsidTr="007D67DD">
        <w:trPr>
          <w:trHeight w:val="3"/>
        </w:trPr>
        <w:tc>
          <w:tcPr>
            <w:tcW w:w="2263" w:type="dxa"/>
          </w:tcPr>
          <w:p w14:paraId="718B7E22" w14:textId="7395627E" w:rsidR="006E7E4D" w:rsidRPr="00FD287F" w:rsidRDefault="006E7E4D" w:rsidP="000D3D37">
            <w:pPr>
              <w:rPr>
                <w:lang w:val="en-US"/>
              </w:rPr>
            </w:pPr>
            <w:r>
              <w:t xml:space="preserve">Vitamin D </w:t>
            </w:r>
            <w:r w:rsidRPr="001A09C5">
              <w:rPr>
                <w:sz w:val="18"/>
                <w:szCs w:val="18"/>
                <w:lang w:val="en-US"/>
              </w:rPr>
              <w:t>(deficiency vs insufficient vs adequate)</w:t>
            </w:r>
          </w:p>
          <w:p w14:paraId="688243F0" w14:textId="532BC4B5" w:rsidR="006E7E4D" w:rsidRPr="00D376B8" w:rsidRDefault="006E7E4D" w:rsidP="000D3D37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D376B8">
              <w:rPr>
                <w:lang w:val="en-US"/>
              </w:rPr>
              <w:t>itamin D insufficiency</w:t>
            </w:r>
          </w:p>
          <w:p w14:paraId="14481C72" w14:textId="66B57F0D" w:rsidR="006E7E4D" w:rsidRDefault="006E7E4D" w:rsidP="000D3D37">
            <w:r>
              <w:rPr>
                <w:lang w:val="en-US"/>
              </w:rPr>
              <w:t>V</w:t>
            </w:r>
            <w:r w:rsidRPr="00D376B8">
              <w:rPr>
                <w:lang w:val="en-US"/>
              </w:rPr>
              <w:t>itamin D deficiency</w:t>
            </w:r>
          </w:p>
        </w:tc>
        <w:tc>
          <w:tcPr>
            <w:tcW w:w="993" w:type="dxa"/>
          </w:tcPr>
          <w:p w14:paraId="1E6E7226" w14:textId="77777777" w:rsidR="006E7E4D" w:rsidRDefault="006E7E4D" w:rsidP="000D3D37"/>
          <w:p w14:paraId="2D3A9A11" w14:textId="77777777" w:rsidR="006E7E4D" w:rsidRDefault="006E7E4D" w:rsidP="000D3D37"/>
          <w:p w14:paraId="1379511D" w14:textId="1FC95F9A" w:rsidR="006E7E4D" w:rsidRDefault="001B78EC" w:rsidP="000D3D37">
            <w:r>
              <w:t>8</w:t>
            </w:r>
            <w:r w:rsidR="006E7E4D" w:rsidRPr="00816EE7">
              <w:t>.</w:t>
            </w:r>
            <w:r>
              <w:t>328</w:t>
            </w:r>
          </w:p>
          <w:p w14:paraId="2D77F497" w14:textId="207E887F" w:rsidR="006E7E4D" w:rsidRPr="00FD6A56" w:rsidRDefault="006E7E4D" w:rsidP="000D3D37">
            <w:r w:rsidRPr="00816EE7">
              <w:t>5.</w:t>
            </w:r>
            <w:r w:rsidR="001B78EC">
              <w:t>500</w:t>
            </w:r>
          </w:p>
        </w:tc>
        <w:tc>
          <w:tcPr>
            <w:tcW w:w="1842" w:type="dxa"/>
          </w:tcPr>
          <w:p w14:paraId="544BC0F8" w14:textId="77777777" w:rsidR="006E7E4D" w:rsidRDefault="006E7E4D" w:rsidP="000D3D37">
            <w:pPr>
              <w:jc w:val="center"/>
            </w:pPr>
          </w:p>
          <w:p w14:paraId="4394AA2E" w14:textId="77777777" w:rsidR="006E7E4D" w:rsidRDefault="006E7E4D" w:rsidP="000D3D37">
            <w:pPr>
              <w:jc w:val="center"/>
            </w:pPr>
          </w:p>
          <w:p w14:paraId="29461FC5" w14:textId="4780476F" w:rsidR="006E7E4D" w:rsidRDefault="006E7E4D" w:rsidP="0022778D">
            <w:r>
              <w:t>(</w:t>
            </w:r>
            <w:r w:rsidR="001B78EC">
              <w:t>3</w:t>
            </w:r>
            <w:r>
              <w:t>.</w:t>
            </w:r>
            <w:r w:rsidR="001B78EC">
              <w:t>396</w:t>
            </w:r>
            <w:r>
              <w:t xml:space="preserve"> - 1</w:t>
            </w:r>
            <w:r w:rsidR="001B78EC">
              <w:t>3</w:t>
            </w:r>
            <w:r>
              <w:t>.</w:t>
            </w:r>
            <w:r w:rsidR="001B78EC">
              <w:t>260</w:t>
            </w:r>
            <w:r>
              <w:t>)</w:t>
            </w:r>
          </w:p>
          <w:p w14:paraId="6DEF2104" w14:textId="342E16C2" w:rsidR="006E7E4D" w:rsidRPr="00FD6A56" w:rsidRDefault="006E7E4D" w:rsidP="0022778D">
            <w:r>
              <w:t>(</w:t>
            </w:r>
            <w:r w:rsidRPr="00BA7296">
              <w:t>-2.</w:t>
            </w:r>
            <w:r w:rsidR="001B78EC">
              <w:t>5</w:t>
            </w:r>
            <w:r w:rsidR="00E878D8">
              <w:t>82</w:t>
            </w:r>
            <w:r>
              <w:t xml:space="preserve"> - 13.</w:t>
            </w:r>
            <w:r w:rsidR="00E878D8">
              <w:t>582</w:t>
            </w:r>
            <w:r>
              <w:t>)</w:t>
            </w:r>
          </w:p>
        </w:tc>
        <w:tc>
          <w:tcPr>
            <w:tcW w:w="993" w:type="dxa"/>
          </w:tcPr>
          <w:p w14:paraId="6A83B4BF" w14:textId="77777777" w:rsidR="006E7E4D" w:rsidRDefault="006E7E4D" w:rsidP="009D5F90">
            <w:pPr>
              <w:jc w:val="center"/>
            </w:pPr>
          </w:p>
          <w:p w14:paraId="5036E8E1" w14:textId="77777777" w:rsidR="006E7E4D" w:rsidRDefault="006E7E4D" w:rsidP="009D5F90">
            <w:pPr>
              <w:jc w:val="center"/>
            </w:pPr>
          </w:p>
          <w:p w14:paraId="3E13846A" w14:textId="24E1189D" w:rsidR="006E7E4D" w:rsidRDefault="006E7E4D" w:rsidP="0022778D">
            <w:r w:rsidRPr="00E51ECE">
              <w:t>.00</w:t>
            </w:r>
            <w:r w:rsidR="001B78EC">
              <w:t>1</w:t>
            </w:r>
            <w:r w:rsidR="00B96B08" w:rsidRPr="00B96B08">
              <w:t>*</w:t>
            </w:r>
          </w:p>
          <w:p w14:paraId="09D28055" w14:textId="12564B6A" w:rsidR="006E7E4D" w:rsidRPr="00FD6A56" w:rsidRDefault="009D5F90" w:rsidP="009D5F90">
            <w:r>
              <w:t xml:space="preserve"> </w:t>
            </w:r>
            <w:r w:rsidR="006E7E4D">
              <w:t>.1</w:t>
            </w:r>
            <w:r w:rsidR="001B78EC">
              <w:t>80</w:t>
            </w:r>
          </w:p>
        </w:tc>
        <w:tc>
          <w:tcPr>
            <w:tcW w:w="850" w:type="dxa"/>
          </w:tcPr>
          <w:p w14:paraId="0EE4BFEB" w14:textId="77777777" w:rsidR="006E7E4D" w:rsidRDefault="006E7E4D" w:rsidP="009D5F90">
            <w:pPr>
              <w:jc w:val="center"/>
            </w:pPr>
          </w:p>
          <w:p w14:paraId="40CE2F60" w14:textId="77777777" w:rsidR="006E7E4D" w:rsidRDefault="006E7E4D" w:rsidP="009D5F90">
            <w:pPr>
              <w:jc w:val="center"/>
            </w:pPr>
          </w:p>
          <w:p w14:paraId="6B91E351" w14:textId="68360543" w:rsidR="006E7E4D" w:rsidRPr="00FD6A56" w:rsidRDefault="006E7E4D" w:rsidP="0022778D">
            <w:r>
              <w:t>.1</w:t>
            </w:r>
            <w:r w:rsidR="00E309DF">
              <w:t>19</w:t>
            </w:r>
          </w:p>
        </w:tc>
        <w:tc>
          <w:tcPr>
            <w:tcW w:w="1539" w:type="dxa"/>
          </w:tcPr>
          <w:p w14:paraId="202373A0" w14:textId="57977656" w:rsidR="006E7E4D" w:rsidRDefault="006E7E4D" w:rsidP="000D3D37">
            <w:pPr>
              <w:jc w:val="center"/>
            </w:pPr>
            <w:r>
              <w:t>++</w:t>
            </w:r>
          </w:p>
        </w:tc>
        <w:tc>
          <w:tcPr>
            <w:tcW w:w="1976" w:type="dxa"/>
          </w:tcPr>
          <w:p w14:paraId="06BE5EBE" w14:textId="300FE5D1" w:rsidR="006E7E4D" w:rsidRDefault="000924C6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bdbc06e765e523c6e7c&quot;,&quot;doc:65c57bed36a6aa091dd8bedb&quot;],&quot;referencesOptions&quot;:{&quot;doc:65c57bdbc06e765e523c6e7c&quot;:{&quot;author&quot;:true,&quot;year&quot;:true,&quot;pageReplace&quot;:&quot;&quot;,&quot;prefix&quot;:&quot;&quot;,&quot;suffix&quot;:&quot;&quot;},&quot;doc:65c57bed36a6aa091dd8bed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0315029,&quot;citationText&quot;:&quot;&lt;span style=\&quot;font-family:Calibri;font-size:14.666666666666666px;color:#000000\&quot;&gt;(Jaafari-Ashkavandi et al. ; Muzaffar Tak and Hussain Chalkoo 2017)&lt;/span&gt;&quot;}"/>
                <w:id w:val="210315029"/>
                <w:placeholder>
                  <w:docPart w:val="D590459EE6154A7E97CE1539477884CA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Jaafari-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Ashkavandi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et al.</w:t>
                </w:r>
                <w:r w:rsidR="00234644">
                  <w:rPr>
                    <w:rFonts w:ascii="Calibri" w:eastAsia="Times New Roman" w:hAnsi="Calibri" w:cs="Calibri"/>
                    <w:color w:val="000000"/>
                  </w:rPr>
                  <w:t>2023</w:t>
                </w:r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; Muzaffar Tak and Hussain </w:t>
                </w:r>
                <w:proofErr w:type="spellStart"/>
                <w:r w:rsidR="001C42A4">
                  <w:rPr>
                    <w:rFonts w:ascii="Calibri" w:eastAsia="Times New Roman" w:hAnsi="Calibri" w:cs="Calibri"/>
                    <w:color w:val="000000"/>
                  </w:rPr>
                  <w:t>Chalkoo</w:t>
                </w:r>
                <w:proofErr w:type="spellEnd"/>
                <w:r w:rsidR="001C42A4">
                  <w:rPr>
                    <w:rFonts w:ascii="Calibri" w:eastAsia="Times New Roman" w:hAnsi="Calibri" w:cs="Calibri"/>
                    <w:color w:val="000000"/>
                  </w:rPr>
                  <w:t xml:space="preserve"> 2017)</w:t>
                </w:r>
              </w:sdtContent>
            </w:sdt>
          </w:p>
        </w:tc>
      </w:tr>
      <w:tr w:rsidR="006E7E4D" w:rsidRPr="00FD6A56" w14:paraId="71ED713F" w14:textId="3917FE6C" w:rsidTr="001A09C5">
        <w:trPr>
          <w:trHeight w:val="1989"/>
        </w:trPr>
        <w:tc>
          <w:tcPr>
            <w:tcW w:w="2263" w:type="dxa"/>
          </w:tcPr>
          <w:p w14:paraId="42EA8A73" w14:textId="7B70D0CF" w:rsidR="006E7E4D" w:rsidRDefault="006E7E4D" w:rsidP="000D3D37">
            <w:r>
              <w:t xml:space="preserve">Vitamin B12 </w:t>
            </w:r>
            <w:r w:rsidRPr="001A09C5">
              <w:rPr>
                <w:sz w:val="18"/>
                <w:szCs w:val="18"/>
              </w:rPr>
              <w:t>(on replacement vs no deficiency vs deplete)</w:t>
            </w:r>
          </w:p>
          <w:p w14:paraId="34AE1D0D" w14:textId="46012A46" w:rsidR="006E7E4D" w:rsidRDefault="006E7E4D" w:rsidP="000D3D37">
            <w:r>
              <w:t>On replacement therapy for vitamin B12</w:t>
            </w:r>
          </w:p>
          <w:p w14:paraId="30E67A59" w14:textId="21C4DBFD" w:rsidR="006E7E4D" w:rsidRDefault="006E7E4D" w:rsidP="000D3D37">
            <w:r>
              <w:t>Deplete vitamin B12</w:t>
            </w:r>
          </w:p>
        </w:tc>
        <w:tc>
          <w:tcPr>
            <w:tcW w:w="993" w:type="dxa"/>
          </w:tcPr>
          <w:p w14:paraId="79598977" w14:textId="77777777" w:rsidR="006E7E4D" w:rsidRDefault="006E7E4D" w:rsidP="000D3D37"/>
          <w:p w14:paraId="1F8EBB06" w14:textId="77777777" w:rsidR="006E7E4D" w:rsidRDefault="006E7E4D" w:rsidP="000D3D37"/>
          <w:p w14:paraId="627DF782" w14:textId="77777777" w:rsidR="004B08D6" w:rsidRDefault="004B08D6" w:rsidP="000D3D37"/>
          <w:p w14:paraId="233980AF" w14:textId="78CCC3BC" w:rsidR="006E7E4D" w:rsidRDefault="006E7E4D" w:rsidP="000D3D37">
            <w:r w:rsidRPr="008511F4">
              <w:t>2.</w:t>
            </w:r>
            <w:r w:rsidR="006A3179">
              <w:t>663</w:t>
            </w:r>
          </w:p>
          <w:p w14:paraId="5D5C427E" w14:textId="77777777" w:rsidR="006E7E4D" w:rsidRDefault="006E7E4D" w:rsidP="000D3D37"/>
          <w:p w14:paraId="48E968CA" w14:textId="77777777" w:rsidR="004B08D6" w:rsidRDefault="004B08D6" w:rsidP="000D3D37"/>
          <w:p w14:paraId="14F08219" w14:textId="0DC13A62" w:rsidR="006E7E4D" w:rsidRPr="00FD6A56" w:rsidRDefault="006E7E4D" w:rsidP="000D3D37">
            <w:r w:rsidRPr="00A4076E">
              <w:t>-1.</w:t>
            </w:r>
            <w:r w:rsidR="006A3179">
              <w:t>910</w:t>
            </w:r>
          </w:p>
        </w:tc>
        <w:tc>
          <w:tcPr>
            <w:tcW w:w="1842" w:type="dxa"/>
          </w:tcPr>
          <w:p w14:paraId="4A06EADF" w14:textId="77777777" w:rsidR="006E7E4D" w:rsidRDefault="006E7E4D" w:rsidP="000D3D37">
            <w:pPr>
              <w:jc w:val="center"/>
            </w:pPr>
          </w:p>
          <w:p w14:paraId="28B43CCD" w14:textId="77777777" w:rsidR="006E7E4D" w:rsidRDefault="006E7E4D" w:rsidP="000D3D37">
            <w:pPr>
              <w:jc w:val="center"/>
            </w:pPr>
          </w:p>
          <w:p w14:paraId="56A962E2" w14:textId="77777777" w:rsidR="00325441" w:rsidRDefault="00325441" w:rsidP="000D3D37">
            <w:pPr>
              <w:jc w:val="center"/>
            </w:pPr>
          </w:p>
          <w:p w14:paraId="79E0198E" w14:textId="3C2E48BE" w:rsidR="006E7E4D" w:rsidRDefault="006A3179" w:rsidP="000D3D37">
            <w:pPr>
              <w:jc w:val="center"/>
            </w:pPr>
            <w:r>
              <w:t>(</w:t>
            </w:r>
            <w:r w:rsidR="006E7E4D" w:rsidRPr="005E30C5">
              <w:t>-3.</w:t>
            </w:r>
            <w:r>
              <w:t>410</w:t>
            </w:r>
            <w:r w:rsidR="006E7E4D">
              <w:t xml:space="preserve"> - 8.</w:t>
            </w:r>
            <w:r>
              <w:t>735</w:t>
            </w:r>
            <w:r w:rsidR="006E7E4D">
              <w:t>)</w:t>
            </w:r>
          </w:p>
          <w:p w14:paraId="54DFA22B" w14:textId="77777777" w:rsidR="006E7E4D" w:rsidRDefault="006E7E4D" w:rsidP="000D3D37">
            <w:pPr>
              <w:jc w:val="center"/>
            </w:pPr>
          </w:p>
          <w:p w14:paraId="2479D062" w14:textId="77777777" w:rsidR="00325441" w:rsidRDefault="00325441" w:rsidP="000D3D37">
            <w:pPr>
              <w:jc w:val="center"/>
            </w:pPr>
          </w:p>
          <w:p w14:paraId="69BBC3C9" w14:textId="3B436B58" w:rsidR="006E7E4D" w:rsidRPr="00FD6A56" w:rsidRDefault="006E7E4D" w:rsidP="000D3D37">
            <w:pPr>
              <w:jc w:val="center"/>
            </w:pPr>
            <w:r>
              <w:t>(</w:t>
            </w:r>
            <w:r w:rsidRPr="00D52A10">
              <w:t>-8.</w:t>
            </w:r>
            <w:r w:rsidR="009A7FE1">
              <w:t>816</w:t>
            </w:r>
            <w:r>
              <w:t xml:space="preserve"> </w:t>
            </w:r>
            <w:r w:rsidR="009A7FE1">
              <w:t>–</w:t>
            </w:r>
            <w:r>
              <w:t xml:space="preserve"> </w:t>
            </w:r>
            <w:r w:rsidR="009A7FE1">
              <w:t>4.</w:t>
            </w:r>
            <w:r w:rsidR="002104FE">
              <w:t>997</w:t>
            </w:r>
            <w:r>
              <w:t>)</w:t>
            </w:r>
          </w:p>
        </w:tc>
        <w:tc>
          <w:tcPr>
            <w:tcW w:w="993" w:type="dxa"/>
          </w:tcPr>
          <w:p w14:paraId="6B379DB7" w14:textId="77777777" w:rsidR="006E7E4D" w:rsidRDefault="006E7E4D" w:rsidP="009D5F90">
            <w:pPr>
              <w:jc w:val="center"/>
            </w:pPr>
          </w:p>
          <w:p w14:paraId="590A10FA" w14:textId="77777777" w:rsidR="006E7E4D" w:rsidRDefault="006E7E4D" w:rsidP="009D5F90">
            <w:pPr>
              <w:jc w:val="center"/>
            </w:pPr>
          </w:p>
          <w:p w14:paraId="4A33520B" w14:textId="77777777" w:rsidR="00325441" w:rsidRDefault="00325441" w:rsidP="009D5F90">
            <w:pPr>
              <w:jc w:val="center"/>
            </w:pPr>
          </w:p>
          <w:p w14:paraId="56407115" w14:textId="703C0907" w:rsidR="006E7E4D" w:rsidRDefault="006E7E4D" w:rsidP="009D5F90">
            <w:pPr>
              <w:jc w:val="center"/>
            </w:pPr>
            <w:r>
              <w:t>.3</w:t>
            </w:r>
            <w:r w:rsidR="006A3179">
              <w:t>86</w:t>
            </w:r>
          </w:p>
          <w:p w14:paraId="6A3E6FBB" w14:textId="77777777" w:rsidR="006E7E4D" w:rsidRDefault="006E7E4D" w:rsidP="009D5F90">
            <w:pPr>
              <w:jc w:val="center"/>
            </w:pPr>
          </w:p>
          <w:p w14:paraId="6D174645" w14:textId="77777777" w:rsidR="00325441" w:rsidRDefault="00325441" w:rsidP="009D5F90">
            <w:pPr>
              <w:jc w:val="center"/>
            </w:pPr>
          </w:p>
          <w:p w14:paraId="6352D387" w14:textId="2DDF5D9E" w:rsidR="006E7E4D" w:rsidRPr="00FD6A56" w:rsidRDefault="006E7E4D" w:rsidP="009D5F90">
            <w:pPr>
              <w:jc w:val="center"/>
            </w:pPr>
            <w:r>
              <w:t>.</w:t>
            </w:r>
            <w:r w:rsidR="006A3179">
              <w:t>584</w:t>
            </w:r>
          </w:p>
        </w:tc>
        <w:tc>
          <w:tcPr>
            <w:tcW w:w="850" w:type="dxa"/>
          </w:tcPr>
          <w:p w14:paraId="2C5523B7" w14:textId="77777777" w:rsidR="006E7E4D" w:rsidRDefault="006E7E4D" w:rsidP="009D5F90">
            <w:pPr>
              <w:jc w:val="center"/>
            </w:pPr>
          </w:p>
          <w:p w14:paraId="3752C10B" w14:textId="77777777" w:rsidR="006E7E4D" w:rsidRDefault="006E7E4D" w:rsidP="009D5F90">
            <w:pPr>
              <w:jc w:val="center"/>
            </w:pPr>
          </w:p>
          <w:p w14:paraId="774D9262" w14:textId="77777777" w:rsidR="00325441" w:rsidRDefault="00325441" w:rsidP="009D5F90">
            <w:pPr>
              <w:jc w:val="center"/>
            </w:pPr>
          </w:p>
          <w:p w14:paraId="7B89D641" w14:textId="30EFB709" w:rsidR="006E7E4D" w:rsidRPr="00FD6A56" w:rsidRDefault="006E7E4D" w:rsidP="009D5F90">
            <w:pPr>
              <w:jc w:val="center"/>
            </w:pPr>
            <w:r>
              <w:t>.01</w:t>
            </w:r>
            <w:r w:rsidR="006B785D">
              <w:t>5</w:t>
            </w:r>
          </w:p>
        </w:tc>
        <w:tc>
          <w:tcPr>
            <w:tcW w:w="1539" w:type="dxa"/>
          </w:tcPr>
          <w:p w14:paraId="69092AE1" w14:textId="2721FB16" w:rsidR="006E7E4D" w:rsidRDefault="006E7E4D" w:rsidP="000D3D37">
            <w:pPr>
              <w:jc w:val="center"/>
            </w:pPr>
            <w:r>
              <w:t>++</w:t>
            </w:r>
          </w:p>
        </w:tc>
        <w:tc>
          <w:tcPr>
            <w:tcW w:w="1976" w:type="dxa"/>
          </w:tcPr>
          <w:p w14:paraId="68884D93" w14:textId="4992AA40" w:rsidR="006E7E4D" w:rsidRDefault="005E0EF5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a5e36a6aa091dd8bed5&quot;,&quot;doc:65c57a46f2153614367cf6ee&quot;],&quot;referencesOptions&quot;:{&quot;doc:65c57a5e36a6aa091dd8bed5&quot;:{&quot;author&quot;:true,&quot;year&quot;:true,&quot;pageReplace&quot;:&quot;&quot;,&quot;prefix&quot;:&quot;&quot;,&quot;suffix&quot;:&quot;&quot;},&quot;doc:65c57a46f2153614367cf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38822730,&quot;citationText&quot;:&quot;&lt;span style=\&quot;font-family:Calibri;font-size:14.666666666666666px;color:#000000\&quot;&gt;(Bao et al. 2020; Chen et al. 2015)&lt;/span&gt;&quot;}"/>
                <w:id w:val="-1938822730"/>
                <w:placeholder>
                  <w:docPart w:val="88B86B98AFEE4B44BD5A97FB3C958032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Bao et al. 2020; Chen et al. 2015)</w:t>
                </w:r>
              </w:sdtContent>
            </w:sdt>
          </w:p>
        </w:tc>
      </w:tr>
      <w:tr w:rsidR="006E7E4D" w:rsidRPr="00FD6A56" w14:paraId="3257A35F" w14:textId="2D505AEB" w:rsidTr="007D67DD">
        <w:trPr>
          <w:trHeight w:val="3"/>
        </w:trPr>
        <w:tc>
          <w:tcPr>
            <w:tcW w:w="2263" w:type="dxa"/>
          </w:tcPr>
          <w:p w14:paraId="14A3D15E" w14:textId="07F3785B" w:rsidR="006E7E4D" w:rsidRDefault="006E7E4D" w:rsidP="000D3D37">
            <w:r>
              <w:t xml:space="preserve">Ferritin </w:t>
            </w:r>
            <w:r w:rsidRPr="00913036">
              <w:rPr>
                <w:sz w:val="18"/>
                <w:szCs w:val="18"/>
              </w:rPr>
              <w:t>(on replacement vs no deficiency vs deplete)</w:t>
            </w:r>
          </w:p>
          <w:p w14:paraId="6BA3C4A2" w14:textId="4DCFE8DD" w:rsidR="006E7E4D" w:rsidRDefault="006E7E4D" w:rsidP="000D3D37">
            <w:r>
              <w:t>On replacement therapy for ferritin</w:t>
            </w:r>
          </w:p>
          <w:p w14:paraId="55DE4D1D" w14:textId="77777777" w:rsidR="00913036" w:rsidRDefault="00913036" w:rsidP="000D3D37"/>
          <w:p w14:paraId="56E07E34" w14:textId="7D202953" w:rsidR="006E7E4D" w:rsidRDefault="006E7E4D" w:rsidP="000D3D37">
            <w:r>
              <w:t>Deplete ferritin</w:t>
            </w:r>
          </w:p>
        </w:tc>
        <w:tc>
          <w:tcPr>
            <w:tcW w:w="993" w:type="dxa"/>
          </w:tcPr>
          <w:p w14:paraId="0846B505" w14:textId="77777777" w:rsidR="006E7E4D" w:rsidRDefault="006E7E4D" w:rsidP="000D3D37"/>
          <w:p w14:paraId="2D9662E2" w14:textId="77777777" w:rsidR="006E7E4D" w:rsidRDefault="006E7E4D" w:rsidP="000D3D37"/>
          <w:p w14:paraId="24D850FA" w14:textId="77777777" w:rsidR="00325441" w:rsidRDefault="00325441" w:rsidP="000D3D37"/>
          <w:p w14:paraId="57DFBE5C" w14:textId="677F9732" w:rsidR="006E7E4D" w:rsidRDefault="006E7E4D" w:rsidP="000D3D37">
            <w:r w:rsidRPr="008F6FF4">
              <w:t>1.</w:t>
            </w:r>
            <w:r w:rsidR="00777D98">
              <w:t>525</w:t>
            </w:r>
          </w:p>
          <w:p w14:paraId="5866BB52" w14:textId="77777777" w:rsidR="006E7E4D" w:rsidRDefault="006E7E4D" w:rsidP="000D3D37"/>
          <w:p w14:paraId="7D5675BE" w14:textId="75F5A9B1" w:rsidR="006E7E4D" w:rsidRPr="00FD6A56" w:rsidRDefault="006E7E4D" w:rsidP="000D3D37">
            <w:r w:rsidRPr="008F6FF4">
              <w:t>3.</w:t>
            </w:r>
            <w:r w:rsidR="00676AA2">
              <w:t>275</w:t>
            </w:r>
          </w:p>
        </w:tc>
        <w:tc>
          <w:tcPr>
            <w:tcW w:w="1842" w:type="dxa"/>
          </w:tcPr>
          <w:p w14:paraId="430CFA42" w14:textId="77777777" w:rsidR="006E7E4D" w:rsidRDefault="006E7E4D" w:rsidP="000D3D37">
            <w:pPr>
              <w:jc w:val="center"/>
            </w:pPr>
          </w:p>
          <w:p w14:paraId="0F5C57D6" w14:textId="77777777" w:rsidR="006E7E4D" w:rsidRDefault="006E7E4D" w:rsidP="000D3D37">
            <w:pPr>
              <w:jc w:val="center"/>
            </w:pPr>
          </w:p>
          <w:p w14:paraId="0A521121" w14:textId="77777777" w:rsidR="00325441" w:rsidRDefault="00325441" w:rsidP="000D3D37">
            <w:pPr>
              <w:jc w:val="center"/>
            </w:pPr>
          </w:p>
          <w:p w14:paraId="2E6D6C5B" w14:textId="4A6E7382" w:rsidR="006E7E4D" w:rsidRDefault="006E7E4D" w:rsidP="000D3D37">
            <w:pPr>
              <w:jc w:val="center"/>
            </w:pPr>
            <w:r>
              <w:t>(</w:t>
            </w:r>
            <w:r w:rsidRPr="00832FA4">
              <w:t>-8.</w:t>
            </w:r>
            <w:r w:rsidR="002971EE">
              <w:t>906</w:t>
            </w:r>
            <w:r>
              <w:t xml:space="preserve"> - 11.9</w:t>
            </w:r>
            <w:r w:rsidR="002971EE">
              <w:t>56</w:t>
            </w:r>
            <w:r>
              <w:t>)</w:t>
            </w:r>
          </w:p>
          <w:p w14:paraId="733EDE92" w14:textId="77777777" w:rsidR="006E7E4D" w:rsidRDefault="006E7E4D" w:rsidP="000D3D37">
            <w:pPr>
              <w:jc w:val="center"/>
            </w:pPr>
          </w:p>
          <w:p w14:paraId="78EFE697" w14:textId="334F53BA" w:rsidR="006E7E4D" w:rsidRPr="00FD6A56" w:rsidRDefault="006E7E4D" w:rsidP="00325441">
            <w:r>
              <w:t>(</w:t>
            </w:r>
            <w:r w:rsidRPr="006E0625">
              <w:t>-8.</w:t>
            </w:r>
            <w:r w:rsidR="002971EE">
              <w:t>318</w:t>
            </w:r>
            <w:r>
              <w:t xml:space="preserve"> - 14.8</w:t>
            </w:r>
            <w:r w:rsidR="002971EE">
              <w:t>68</w:t>
            </w:r>
            <w:r>
              <w:t>)</w:t>
            </w:r>
          </w:p>
        </w:tc>
        <w:tc>
          <w:tcPr>
            <w:tcW w:w="993" w:type="dxa"/>
          </w:tcPr>
          <w:p w14:paraId="0BD52510" w14:textId="77777777" w:rsidR="006E7E4D" w:rsidRDefault="006E7E4D" w:rsidP="009D5F90">
            <w:pPr>
              <w:jc w:val="center"/>
            </w:pPr>
          </w:p>
          <w:p w14:paraId="6F2BA818" w14:textId="77777777" w:rsidR="006E7E4D" w:rsidRDefault="006E7E4D" w:rsidP="009D5F90">
            <w:pPr>
              <w:jc w:val="center"/>
            </w:pPr>
          </w:p>
          <w:p w14:paraId="3031D34A" w14:textId="77777777" w:rsidR="00325441" w:rsidRDefault="00325441" w:rsidP="009D5F90">
            <w:pPr>
              <w:jc w:val="center"/>
            </w:pPr>
          </w:p>
          <w:p w14:paraId="2ED5276D" w14:textId="523E0425" w:rsidR="006E7E4D" w:rsidRDefault="006E7E4D" w:rsidP="009D5F90">
            <w:pPr>
              <w:jc w:val="center"/>
            </w:pPr>
            <w:r w:rsidRPr="00AE0002">
              <w:t>.7</w:t>
            </w:r>
            <w:r w:rsidR="00676AA2">
              <w:t>72</w:t>
            </w:r>
          </w:p>
          <w:p w14:paraId="01B67BF5" w14:textId="77777777" w:rsidR="006E7E4D" w:rsidRDefault="006E7E4D" w:rsidP="009D5F90">
            <w:pPr>
              <w:jc w:val="center"/>
            </w:pPr>
          </w:p>
          <w:p w14:paraId="266E36B4" w14:textId="68DCD388" w:rsidR="006E7E4D" w:rsidRPr="00FD6A56" w:rsidRDefault="006E7E4D" w:rsidP="009D5F90">
            <w:pPr>
              <w:jc w:val="center"/>
            </w:pPr>
            <w:r w:rsidRPr="00AE0002">
              <w:t>.5</w:t>
            </w:r>
            <w:r w:rsidR="00676AA2">
              <w:t>76</w:t>
            </w:r>
          </w:p>
        </w:tc>
        <w:tc>
          <w:tcPr>
            <w:tcW w:w="850" w:type="dxa"/>
          </w:tcPr>
          <w:p w14:paraId="4DF9C36D" w14:textId="77777777" w:rsidR="006E7E4D" w:rsidRDefault="006E7E4D" w:rsidP="009D5F90">
            <w:pPr>
              <w:jc w:val="center"/>
            </w:pPr>
          </w:p>
          <w:p w14:paraId="1E0320B8" w14:textId="77777777" w:rsidR="006E7E4D" w:rsidRDefault="006E7E4D" w:rsidP="009D5F90">
            <w:pPr>
              <w:jc w:val="center"/>
            </w:pPr>
          </w:p>
          <w:p w14:paraId="1911B6F8" w14:textId="77777777" w:rsidR="00325441" w:rsidRDefault="00325441" w:rsidP="009D5F90">
            <w:pPr>
              <w:jc w:val="center"/>
            </w:pPr>
          </w:p>
          <w:p w14:paraId="6D355701" w14:textId="5DD03F1A" w:rsidR="006E7E4D" w:rsidRPr="00FD6A56" w:rsidRDefault="006E7E4D" w:rsidP="009D5F90">
            <w:pPr>
              <w:jc w:val="center"/>
            </w:pPr>
            <w:r>
              <w:t>.00</w:t>
            </w:r>
            <w:r w:rsidR="00777D98">
              <w:t>4</w:t>
            </w:r>
          </w:p>
        </w:tc>
        <w:tc>
          <w:tcPr>
            <w:tcW w:w="1539" w:type="dxa"/>
          </w:tcPr>
          <w:p w14:paraId="1CDB839A" w14:textId="5B3D752D" w:rsidR="006E7E4D" w:rsidRDefault="006E7E4D" w:rsidP="000D3D37">
            <w:pPr>
              <w:jc w:val="center"/>
            </w:pPr>
            <w:r>
              <w:t>++</w:t>
            </w:r>
          </w:p>
        </w:tc>
        <w:tc>
          <w:tcPr>
            <w:tcW w:w="1976" w:type="dxa"/>
          </w:tcPr>
          <w:p w14:paraId="7EBCAED3" w14:textId="0582FE6A" w:rsidR="006E7E4D" w:rsidRDefault="005E0EF5" w:rsidP="000D3D37">
            <w:pPr>
              <w:jc w:val="center"/>
            </w:pPr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a5e36a6aa091dd8bed5&quot;,&quot;doc:65c57a46f2153614367cf6ee&quot;],&quot;referencesOptions&quot;:{&quot;doc:65c57a5e36a6aa091dd8bed5&quot;:{&quot;author&quot;:true,&quot;year&quot;:true,&quot;pageReplace&quot;:&quot;&quot;,&quot;prefix&quot;:&quot;&quot;,&quot;suffix&quot;:&quot;&quot;},&quot;doc:65c57a46f2153614367cf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38650400,&quot;citationText&quot;:&quot;&lt;span style=\&quot;font-family:Calibri;font-size:14.666666666666666px;color:#000000\&quot;&gt;(Bao et al. 2020; Chen et al. 2015)&lt;/span&gt;&quot;}"/>
                <w:id w:val="1838650400"/>
                <w:placeholder>
                  <w:docPart w:val="930DED972C24454690E06F9B0658FD0B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Bao et al. 2020; Chen et al. 2015)</w:t>
                </w:r>
              </w:sdtContent>
            </w:sdt>
          </w:p>
        </w:tc>
      </w:tr>
      <w:tr w:rsidR="006E7E4D" w:rsidRPr="00FD6A56" w14:paraId="3E554129" w14:textId="34D1C43F" w:rsidTr="007D67DD">
        <w:trPr>
          <w:trHeight w:val="3"/>
        </w:trPr>
        <w:tc>
          <w:tcPr>
            <w:tcW w:w="2263" w:type="dxa"/>
          </w:tcPr>
          <w:p w14:paraId="2E2B087D" w14:textId="68CBFC95" w:rsidR="006E7E4D" w:rsidRDefault="006E7E4D" w:rsidP="000D3D37">
            <w:r>
              <w:t xml:space="preserve">Folate </w:t>
            </w:r>
            <w:r w:rsidRPr="004B08D6">
              <w:rPr>
                <w:sz w:val="18"/>
                <w:szCs w:val="18"/>
              </w:rPr>
              <w:t>(on replacement vs no deficiency vs deplete)</w:t>
            </w:r>
          </w:p>
          <w:p w14:paraId="43F16772" w14:textId="20933B6B" w:rsidR="006E7E4D" w:rsidRDefault="006E7E4D" w:rsidP="000D3D37">
            <w:r>
              <w:t>On replacement therapy for folate</w:t>
            </w:r>
          </w:p>
          <w:p w14:paraId="453C01C3" w14:textId="77777777" w:rsidR="004B08D6" w:rsidRDefault="004B08D6" w:rsidP="000D3D37"/>
          <w:p w14:paraId="67233D77" w14:textId="4824C23A" w:rsidR="006E7E4D" w:rsidRDefault="006E7E4D" w:rsidP="000D3D37">
            <w:r>
              <w:t>Deplete folate</w:t>
            </w:r>
          </w:p>
        </w:tc>
        <w:tc>
          <w:tcPr>
            <w:tcW w:w="993" w:type="dxa"/>
          </w:tcPr>
          <w:p w14:paraId="2195EDB2" w14:textId="77777777" w:rsidR="006E7E4D" w:rsidRDefault="006E7E4D" w:rsidP="000D3D37"/>
          <w:p w14:paraId="33DFB9C6" w14:textId="77777777" w:rsidR="006E7E4D" w:rsidRDefault="006E7E4D" w:rsidP="000D3D37"/>
          <w:p w14:paraId="1A9BDC78" w14:textId="4093F6F8" w:rsidR="0075722E" w:rsidRDefault="0075722E" w:rsidP="000D3D37"/>
          <w:p w14:paraId="6F758F4E" w14:textId="1DAE576D" w:rsidR="006E7E4D" w:rsidRDefault="00615A31" w:rsidP="000D3D37">
            <w:r>
              <w:t>-</w:t>
            </w:r>
            <w:r w:rsidR="006E7E4D" w:rsidRPr="00164333">
              <w:t>7.</w:t>
            </w:r>
            <w:r w:rsidR="00451702">
              <w:t>163</w:t>
            </w:r>
          </w:p>
          <w:p w14:paraId="185F61D2" w14:textId="77777777" w:rsidR="006E7E4D" w:rsidRDefault="006E7E4D" w:rsidP="000D3D37"/>
          <w:p w14:paraId="4DF9E2C9" w14:textId="24AB7106" w:rsidR="006E7E4D" w:rsidRPr="00FD6A56" w:rsidRDefault="006E7E4D" w:rsidP="000D3D37">
            <w:r w:rsidRPr="00164333">
              <w:t>4.</w:t>
            </w:r>
            <w:r w:rsidR="00451702">
              <w:t>370</w:t>
            </w:r>
          </w:p>
        </w:tc>
        <w:tc>
          <w:tcPr>
            <w:tcW w:w="1842" w:type="dxa"/>
          </w:tcPr>
          <w:p w14:paraId="40D1115E" w14:textId="77777777" w:rsidR="006E7E4D" w:rsidRDefault="006E7E4D" w:rsidP="000D3D37">
            <w:pPr>
              <w:jc w:val="center"/>
            </w:pPr>
          </w:p>
          <w:p w14:paraId="5E9399D1" w14:textId="77777777" w:rsidR="006E7E4D" w:rsidRDefault="006E7E4D" w:rsidP="000D3D37">
            <w:pPr>
              <w:jc w:val="center"/>
            </w:pPr>
          </w:p>
          <w:p w14:paraId="3DC761E4" w14:textId="77777777" w:rsidR="00615A31" w:rsidRDefault="00615A31" w:rsidP="000D3D37">
            <w:pPr>
              <w:jc w:val="center"/>
            </w:pPr>
          </w:p>
          <w:p w14:paraId="668605D3" w14:textId="1EB17187" w:rsidR="006E7E4D" w:rsidRDefault="006E7E4D" w:rsidP="009D5F90">
            <w:r>
              <w:t>(</w:t>
            </w:r>
            <w:r w:rsidRPr="003F3FA9">
              <w:t>-17.</w:t>
            </w:r>
            <w:r w:rsidR="00834669">
              <w:t>469</w:t>
            </w:r>
            <w:r>
              <w:t xml:space="preserve"> - 3.1</w:t>
            </w:r>
            <w:r w:rsidR="00834669">
              <w:t>43</w:t>
            </w:r>
            <w:r>
              <w:t>)</w:t>
            </w:r>
          </w:p>
          <w:p w14:paraId="63B4E058" w14:textId="77777777" w:rsidR="006E7E4D" w:rsidRDefault="006E7E4D" w:rsidP="000D3D37">
            <w:pPr>
              <w:jc w:val="center"/>
            </w:pPr>
          </w:p>
          <w:p w14:paraId="067E09B9" w14:textId="4FD0B1B7" w:rsidR="006E7E4D" w:rsidRPr="00FD6A56" w:rsidRDefault="006E7E4D" w:rsidP="009D5F90">
            <w:r>
              <w:t>(</w:t>
            </w:r>
            <w:r w:rsidRPr="002820FB">
              <w:t>-8.</w:t>
            </w:r>
            <w:r w:rsidR="000F6FA9">
              <w:t>779</w:t>
            </w:r>
            <w:r>
              <w:t xml:space="preserve"> - 17.</w:t>
            </w:r>
            <w:r w:rsidR="000F6FA9">
              <w:t>519</w:t>
            </w:r>
            <w:r>
              <w:t>)</w:t>
            </w:r>
          </w:p>
        </w:tc>
        <w:tc>
          <w:tcPr>
            <w:tcW w:w="993" w:type="dxa"/>
          </w:tcPr>
          <w:p w14:paraId="10B723EF" w14:textId="77777777" w:rsidR="006E7E4D" w:rsidRDefault="006E7E4D" w:rsidP="009D5F90">
            <w:pPr>
              <w:jc w:val="center"/>
            </w:pPr>
          </w:p>
          <w:p w14:paraId="2014749B" w14:textId="77777777" w:rsidR="006E7E4D" w:rsidRDefault="006E7E4D" w:rsidP="009D5F90">
            <w:pPr>
              <w:jc w:val="center"/>
            </w:pPr>
          </w:p>
          <w:p w14:paraId="45F4C856" w14:textId="77777777" w:rsidR="00615A31" w:rsidRDefault="00615A31" w:rsidP="009D5F90">
            <w:pPr>
              <w:jc w:val="center"/>
            </w:pPr>
          </w:p>
          <w:p w14:paraId="3C4CA7A6" w14:textId="2C653F17" w:rsidR="006E7E4D" w:rsidRDefault="006E7E4D" w:rsidP="009D5F90">
            <w:pPr>
              <w:jc w:val="center"/>
            </w:pPr>
            <w:r w:rsidRPr="00E3601A">
              <w:t>.171</w:t>
            </w:r>
          </w:p>
          <w:p w14:paraId="1B3BBE57" w14:textId="77777777" w:rsidR="006E7E4D" w:rsidRDefault="006E7E4D" w:rsidP="009D5F90">
            <w:pPr>
              <w:jc w:val="center"/>
            </w:pPr>
          </w:p>
          <w:p w14:paraId="2C47A35F" w14:textId="15E33128" w:rsidR="006E7E4D" w:rsidRPr="00FD6A56" w:rsidRDefault="006E7E4D" w:rsidP="009D5F90">
            <w:pPr>
              <w:jc w:val="center"/>
            </w:pPr>
            <w:r w:rsidRPr="00E3601A">
              <w:t>.</w:t>
            </w:r>
            <w:r w:rsidR="00834669">
              <w:t>511</w:t>
            </w:r>
          </w:p>
        </w:tc>
        <w:tc>
          <w:tcPr>
            <w:tcW w:w="850" w:type="dxa"/>
          </w:tcPr>
          <w:p w14:paraId="367F863C" w14:textId="77777777" w:rsidR="006E7E4D" w:rsidRDefault="006E7E4D" w:rsidP="009D5F90">
            <w:pPr>
              <w:jc w:val="center"/>
            </w:pPr>
          </w:p>
          <w:p w14:paraId="16D954BF" w14:textId="77777777" w:rsidR="006E7E4D" w:rsidRDefault="006E7E4D" w:rsidP="009D5F90">
            <w:pPr>
              <w:jc w:val="center"/>
            </w:pPr>
          </w:p>
          <w:p w14:paraId="1C66FAAE" w14:textId="77777777" w:rsidR="00615A31" w:rsidRDefault="00615A31" w:rsidP="009D5F90">
            <w:pPr>
              <w:jc w:val="center"/>
            </w:pPr>
          </w:p>
          <w:p w14:paraId="535350F2" w14:textId="33EE7D94" w:rsidR="006E7E4D" w:rsidRPr="00FD6A56" w:rsidRDefault="006E7E4D" w:rsidP="009D5F90">
            <w:pPr>
              <w:jc w:val="center"/>
            </w:pPr>
            <w:r>
              <w:t>.02</w:t>
            </w:r>
            <w:r w:rsidR="00834669">
              <w:t>8</w:t>
            </w:r>
          </w:p>
        </w:tc>
        <w:tc>
          <w:tcPr>
            <w:tcW w:w="1539" w:type="dxa"/>
          </w:tcPr>
          <w:p w14:paraId="54E056C1" w14:textId="10BE797B" w:rsidR="006E7E4D" w:rsidRDefault="00EF3BEF" w:rsidP="00EF3BEF">
            <w:r>
              <w:t xml:space="preserve">           </w:t>
            </w:r>
            <w:r w:rsidR="006E7E4D">
              <w:t>++</w:t>
            </w:r>
          </w:p>
        </w:tc>
        <w:tc>
          <w:tcPr>
            <w:tcW w:w="1976" w:type="dxa"/>
          </w:tcPr>
          <w:p w14:paraId="6E626732" w14:textId="02FAF79D" w:rsidR="006E7E4D" w:rsidRDefault="005E0EF5" w:rsidP="00EF3BEF">
            <w:r>
              <w:t xml:space="preserve"> </w:t>
            </w:r>
            <w:sdt>
              <w:sdtPr>
                <w:rPr>
                  <w:rFonts w:ascii="Calibri" w:hAnsi="Calibri" w:cs="Calibri"/>
                  <w:color w:val="000000"/>
                  <w:highlight w:val="white"/>
                </w:rPr>
                <w:alias w:val="Citation"/>
                <w:tag w:val="{&quot;referencesIds&quot;:[&quot;doc:65c57a5e36a6aa091dd8bed5&quot;,&quot;doc:65c57a46f2153614367cf6ee&quot;],&quot;referencesOptions&quot;:{&quot;doc:65c57a5e36a6aa091dd8bed5&quot;:{&quot;author&quot;:true,&quot;year&quot;:true,&quot;pageReplace&quot;:&quot;&quot;,&quot;prefix&quot;:&quot;&quot;,&quot;suffix&quot;:&quot;&quot;},&quot;doc:65c57a46f2153614367cf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78983682,&quot;citationText&quot;:&quot;&lt;span style=\&quot;font-family:Calibri;font-size:14.666666666666666px;color:#000000\&quot;&gt;(Bao et al. 2020; Chen et al. 2015)&lt;/span&gt;&quot;}"/>
                <w:id w:val="-578983682"/>
                <w:placeholder>
                  <w:docPart w:val="4269087F9FD644EFB51FA0E57C787F7B"/>
                </w:placeholder>
              </w:sdtPr>
              <w:sdtEndPr/>
              <w:sdtContent>
                <w:r w:rsidR="001C42A4">
                  <w:rPr>
                    <w:rFonts w:ascii="Calibri" w:eastAsia="Times New Roman" w:hAnsi="Calibri" w:cs="Calibri"/>
                    <w:color w:val="000000"/>
                  </w:rPr>
                  <w:t>(Bao et al. 2020; Chen et al. 2015)</w:t>
                </w:r>
              </w:sdtContent>
            </w:sdt>
          </w:p>
        </w:tc>
      </w:tr>
    </w:tbl>
    <w:p w14:paraId="40350D92" w14:textId="45D90926" w:rsidR="00DE5D6D" w:rsidRPr="00DE5D6D" w:rsidRDefault="00E663AF" w:rsidP="00D00170">
      <w:pPr>
        <w:jc w:val="both"/>
      </w:pPr>
      <w:r w:rsidRPr="00A873F6">
        <w:rPr>
          <w:b/>
          <w:bCs/>
        </w:rPr>
        <w:t>A</w:t>
      </w:r>
      <w:r w:rsidR="00D058B8" w:rsidRPr="00A873F6">
        <w:rPr>
          <w:b/>
          <w:bCs/>
        </w:rPr>
        <w:t>bbreviation</w:t>
      </w:r>
      <w:r w:rsidR="003553EB" w:rsidRPr="00A873F6">
        <w:rPr>
          <w:b/>
          <w:bCs/>
        </w:rPr>
        <w:t>s</w:t>
      </w:r>
      <w:r w:rsidR="00732EFB" w:rsidRPr="00732EFB">
        <w:t>: R</w:t>
      </w:r>
      <w:r w:rsidR="00732EFB" w:rsidRPr="00732EFB">
        <w:rPr>
          <w:vertAlign w:val="superscript"/>
        </w:rPr>
        <w:t>2</w:t>
      </w:r>
      <w:r w:rsidR="00D058B8">
        <w:t>, C</w:t>
      </w:r>
      <w:r w:rsidR="00732EFB" w:rsidRPr="00732EFB">
        <w:t xml:space="preserve">oefficient of </w:t>
      </w:r>
      <w:r w:rsidR="00D058B8">
        <w:t>D</w:t>
      </w:r>
      <w:r w:rsidR="00732EFB" w:rsidRPr="00732EFB">
        <w:t>etermination</w:t>
      </w:r>
      <w:r w:rsidR="00D058B8">
        <w:t>;</w:t>
      </w:r>
      <w:r w:rsidR="00732EFB" w:rsidRPr="00732EFB">
        <w:t xml:space="preserve"> β</w:t>
      </w:r>
      <w:r w:rsidR="00D058B8">
        <w:t>, U</w:t>
      </w:r>
      <w:r w:rsidR="00732EFB" w:rsidRPr="00732EFB">
        <w:t xml:space="preserve">nstandardised </w:t>
      </w:r>
      <w:r w:rsidR="00D058B8">
        <w:t>R</w:t>
      </w:r>
      <w:r w:rsidR="00732EFB" w:rsidRPr="00732EFB">
        <w:t xml:space="preserve">egression </w:t>
      </w:r>
      <w:r w:rsidR="00D058B8">
        <w:t>C</w:t>
      </w:r>
      <w:r w:rsidR="00732EFB" w:rsidRPr="00732EFB">
        <w:t>oefficient</w:t>
      </w:r>
      <w:r w:rsidR="00D058B8">
        <w:t>;</w:t>
      </w:r>
      <w:r w:rsidR="00732EFB" w:rsidRPr="00732EFB">
        <w:t xml:space="preserve"> CI</w:t>
      </w:r>
      <w:r w:rsidR="00D058B8">
        <w:t>,</w:t>
      </w:r>
      <w:r w:rsidR="00732EFB" w:rsidRPr="00732EFB">
        <w:t xml:space="preserve"> </w:t>
      </w:r>
      <w:r w:rsidR="00D058B8">
        <w:t>C</w:t>
      </w:r>
      <w:r w:rsidR="00732EFB" w:rsidRPr="00732EFB">
        <w:t xml:space="preserve">onfidence </w:t>
      </w:r>
      <w:r w:rsidR="00D058B8">
        <w:t>I</w:t>
      </w:r>
      <w:r w:rsidR="00732EFB" w:rsidRPr="00732EFB">
        <w:t>nterval</w:t>
      </w:r>
      <w:r w:rsidR="001D7E5D">
        <w:t>.</w:t>
      </w:r>
      <w:r w:rsidR="00732EFB" w:rsidRPr="00732EFB">
        <w:t xml:space="preserve"> *=</w:t>
      </w:r>
      <w:r w:rsidR="00962F86">
        <w:t xml:space="preserve"> </w:t>
      </w:r>
      <w:r w:rsidR="00732EFB" w:rsidRPr="00732EFB">
        <w:t>statistically significant (p&lt;0.05</w:t>
      </w:r>
      <w:r w:rsidR="00AA76B2" w:rsidRPr="00732EFB">
        <w:t>)</w:t>
      </w:r>
      <w:r w:rsidR="00AA76B2">
        <w:t>; +</w:t>
      </w:r>
      <w:r w:rsidR="0077724C">
        <w:t>++</w:t>
      </w:r>
      <w:r w:rsidR="00962F86">
        <w:t xml:space="preserve"> </w:t>
      </w:r>
      <w:r w:rsidR="00480ECE">
        <w:t>=</w:t>
      </w:r>
      <w:r w:rsidR="00962F86">
        <w:t xml:space="preserve"> c</w:t>
      </w:r>
      <w:r w:rsidR="005E233C">
        <w:t>o</w:t>
      </w:r>
      <w:r w:rsidR="0077724C">
        <w:t>variate supported by systematic review</w:t>
      </w:r>
      <w:r w:rsidR="005600E6">
        <w:t>s</w:t>
      </w:r>
      <w:r w:rsidR="00480ECE">
        <w:t xml:space="preserve">; </w:t>
      </w:r>
      <w:r w:rsidR="00480ECE" w:rsidRPr="00480ECE">
        <w:t>++</w:t>
      </w:r>
      <w:r w:rsidR="00962F86">
        <w:t xml:space="preserve"> </w:t>
      </w:r>
      <w:r w:rsidR="00480ECE" w:rsidRPr="00480ECE">
        <w:t>=</w:t>
      </w:r>
      <w:r w:rsidR="00962F86">
        <w:t xml:space="preserve"> c</w:t>
      </w:r>
      <w:r w:rsidR="003553EB">
        <w:t>o</w:t>
      </w:r>
      <w:r w:rsidR="00480ECE" w:rsidRPr="00480ECE">
        <w:t xml:space="preserve">variate supported by </w:t>
      </w:r>
      <w:r w:rsidR="00480ECE">
        <w:t>observational studies</w:t>
      </w:r>
      <w:r w:rsidR="00DB2040">
        <w:t xml:space="preserve">; </w:t>
      </w:r>
      <w:r w:rsidR="00467807">
        <w:t>+ =</w:t>
      </w:r>
      <w:r w:rsidR="00F021CD">
        <w:t xml:space="preserve"> </w:t>
      </w:r>
      <w:r w:rsidR="00962F86">
        <w:t>c</w:t>
      </w:r>
      <w:r w:rsidR="00EF1C78">
        <w:t xml:space="preserve">ovariate </w:t>
      </w:r>
      <w:r w:rsidR="00454781">
        <w:t>supported by</w:t>
      </w:r>
      <w:r w:rsidR="00467807" w:rsidRPr="00467807">
        <w:t xml:space="preserve"> opinions</w:t>
      </w:r>
      <w:r w:rsidR="00D90D63">
        <w:t xml:space="preserve"> and qualitative </w:t>
      </w:r>
      <w:r w:rsidR="00FC633C">
        <w:t>data</w:t>
      </w:r>
      <w:r w:rsidR="00D24DAC">
        <w:t>.</w:t>
      </w:r>
    </w:p>
    <w:p w14:paraId="66D902B3" w14:textId="77777777" w:rsidR="00DE5D6D" w:rsidRPr="00DE5D6D" w:rsidRDefault="00DE5D6D" w:rsidP="00DE5D6D"/>
    <w:sectPr w:rsidR="00DE5D6D" w:rsidRPr="00DE5D6D" w:rsidSect="004742E3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33EBA" w14:textId="77777777" w:rsidR="004742E3" w:rsidRDefault="004742E3" w:rsidP="00417356">
      <w:pPr>
        <w:spacing w:after="0" w:line="240" w:lineRule="auto"/>
      </w:pPr>
      <w:r>
        <w:separator/>
      </w:r>
    </w:p>
  </w:endnote>
  <w:endnote w:type="continuationSeparator" w:id="0">
    <w:p w14:paraId="406C0403" w14:textId="77777777" w:rsidR="004742E3" w:rsidRDefault="004742E3" w:rsidP="00417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0210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D5AC9" w14:textId="2EEEA144" w:rsidR="00417356" w:rsidRDefault="004173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18A85" w14:textId="77777777" w:rsidR="00417356" w:rsidRDefault="00417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6BD9B" w14:textId="77777777" w:rsidR="004742E3" w:rsidRDefault="004742E3" w:rsidP="00417356">
      <w:pPr>
        <w:spacing w:after="0" w:line="240" w:lineRule="auto"/>
      </w:pPr>
      <w:r>
        <w:separator/>
      </w:r>
    </w:p>
  </w:footnote>
  <w:footnote w:type="continuationSeparator" w:id="0">
    <w:p w14:paraId="6E3D817B" w14:textId="77777777" w:rsidR="004742E3" w:rsidRDefault="004742E3" w:rsidP="004173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39F"/>
    <w:rsid w:val="00005D49"/>
    <w:rsid w:val="00007862"/>
    <w:rsid w:val="00010672"/>
    <w:rsid w:val="00017485"/>
    <w:rsid w:val="00053954"/>
    <w:rsid w:val="00055BD2"/>
    <w:rsid w:val="00072096"/>
    <w:rsid w:val="000751E4"/>
    <w:rsid w:val="0007616B"/>
    <w:rsid w:val="00077F34"/>
    <w:rsid w:val="000924C6"/>
    <w:rsid w:val="00095495"/>
    <w:rsid w:val="00095614"/>
    <w:rsid w:val="000B1FA1"/>
    <w:rsid w:val="000B4519"/>
    <w:rsid w:val="000C2956"/>
    <w:rsid w:val="000C58F0"/>
    <w:rsid w:val="000D3D37"/>
    <w:rsid w:val="000D4E8A"/>
    <w:rsid w:val="000F6FA9"/>
    <w:rsid w:val="000F79B8"/>
    <w:rsid w:val="00100AD3"/>
    <w:rsid w:val="00107452"/>
    <w:rsid w:val="00113E07"/>
    <w:rsid w:val="001241E6"/>
    <w:rsid w:val="001356CA"/>
    <w:rsid w:val="001375A1"/>
    <w:rsid w:val="00140262"/>
    <w:rsid w:val="00151E57"/>
    <w:rsid w:val="0015319F"/>
    <w:rsid w:val="00153C08"/>
    <w:rsid w:val="00154203"/>
    <w:rsid w:val="001559EC"/>
    <w:rsid w:val="00161E70"/>
    <w:rsid w:val="00164333"/>
    <w:rsid w:val="0016602A"/>
    <w:rsid w:val="0017643F"/>
    <w:rsid w:val="00177EA0"/>
    <w:rsid w:val="001827B1"/>
    <w:rsid w:val="0018670E"/>
    <w:rsid w:val="001971CC"/>
    <w:rsid w:val="001A09C5"/>
    <w:rsid w:val="001A6649"/>
    <w:rsid w:val="001A6C50"/>
    <w:rsid w:val="001B4391"/>
    <w:rsid w:val="001B554E"/>
    <w:rsid w:val="001B78EC"/>
    <w:rsid w:val="001C42A4"/>
    <w:rsid w:val="001D3348"/>
    <w:rsid w:val="001D6C41"/>
    <w:rsid w:val="001D7E5D"/>
    <w:rsid w:val="001E0E3D"/>
    <w:rsid w:val="001E38F5"/>
    <w:rsid w:val="002104FE"/>
    <w:rsid w:val="00211BFB"/>
    <w:rsid w:val="0022778D"/>
    <w:rsid w:val="00232EDC"/>
    <w:rsid w:val="00234644"/>
    <w:rsid w:val="002408EE"/>
    <w:rsid w:val="00246BFA"/>
    <w:rsid w:val="00247AEB"/>
    <w:rsid w:val="002506F8"/>
    <w:rsid w:val="00257E89"/>
    <w:rsid w:val="0026778C"/>
    <w:rsid w:val="002820FB"/>
    <w:rsid w:val="002879CE"/>
    <w:rsid w:val="00295640"/>
    <w:rsid w:val="002971EE"/>
    <w:rsid w:val="00297D25"/>
    <w:rsid w:val="002B0BAC"/>
    <w:rsid w:val="002B322F"/>
    <w:rsid w:val="002C258F"/>
    <w:rsid w:val="002D3B9F"/>
    <w:rsid w:val="002E1CAC"/>
    <w:rsid w:val="002F7609"/>
    <w:rsid w:val="00304551"/>
    <w:rsid w:val="00305134"/>
    <w:rsid w:val="00325441"/>
    <w:rsid w:val="0032709E"/>
    <w:rsid w:val="00331AF2"/>
    <w:rsid w:val="003347B1"/>
    <w:rsid w:val="00341099"/>
    <w:rsid w:val="00342A19"/>
    <w:rsid w:val="0035111A"/>
    <w:rsid w:val="003522D9"/>
    <w:rsid w:val="003553EB"/>
    <w:rsid w:val="003652BD"/>
    <w:rsid w:val="003655F0"/>
    <w:rsid w:val="0037145D"/>
    <w:rsid w:val="00376377"/>
    <w:rsid w:val="003802A9"/>
    <w:rsid w:val="00393B7D"/>
    <w:rsid w:val="003977BB"/>
    <w:rsid w:val="00397882"/>
    <w:rsid w:val="003A03AE"/>
    <w:rsid w:val="003A1770"/>
    <w:rsid w:val="003B0E4B"/>
    <w:rsid w:val="003B0E66"/>
    <w:rsid w:val="003C3C63"/>
    <w:rsid w:val="003C7738"/>
    <w:rsid w:val="003D0DD8"/>
    <w:rsid w:val="003D43BE"/>
    <w:rsid w:val="003F3FA9"/>
    <w:rsid w:val="00410112"/>
    <w:rsid w:val="00411467"/>
    <w:rsid w:val="00415A64"/>
    <w:rsid w:val="00417356"/>
    <w:rsid w:val="00432A77"/>
    <w:rsid w:val="00441599"/>
    <w:rsid w:val="00443919"/>
    <w:rsid w:val="00451702"/>
    <w:rsid w:val="00454781"/>
    <w:rsid w:val="00467807"/>
    <w:rsid w:val="00470858"/>
    <w:rsid w:val="004742E3"/>
    <w:rsid w:val="00480ECE"/>
    <w:rsid w:val="00486226"/>
    <w:rsid w:val="00487395"/>
    <w:rsid w:val="00487531"/>
    <w:rsid w:val="00497B40"/>
    <w:rsid w:val="004A0228"/>
    <w:rsid w:val="004A0C50"/>
    <w:rsid w:val="004B08D6"/>
    <w:rsid w:val="004C3573"/>
    <w:rsid w:val="004C6648"/>
    <w:rsid w:val="004D248F"/>
    <w:rsid w:val="004D794C"/>
    <w:rsid w:val="004E54ED"/>
    <w:rsid w:val="004E57B7"/>
    <w:rsid w:val="004F5F8C"/>
    <w:rsid w:val="0051501A"/>
    <w:rsid w:val="005178E8"/>
    <w:rsid w:val="00523541"/>
    <w:rsid w:val="00526A84"/>
    <w:rsid w:val="00532A0D"/>
    <w:rsid w:val="00546C79"/>
    <w:rsid w:val="00551D55"/>
    <w:rsid w:val="00557D9B"/>
    <w:rsid w:val="005600E6"/>
    <w:rsid w:val="00560E04"/>
    <w:rsid w:val="00574AD5"/>
    <w:rsid w:val="00594F18"/>
    <w:rsid w:val="00595B12"/>
    <w:rsid w:val="005A63E4"/>
    <w:rsid w:val="005B562B"/>
    <w:rsid w:val="005C2AD8"/>
    <w:rsid w:val="005E0EF5"/>
    <w:rsid w:val="005E233C"/>
    <w:rsid w:val="005E30C5"/>
    <w:rsid w:val="005E7A08"/>
    <w:rsid w:val="005F039B"/>
    <w:rsid w:val="005F4BAE"/>
    <w:rsid w:val="00601525"/>
    <w:rsid w:val="00601D89"/>
    <w:rsid w:val="00606759"/>
    <w:rsid w:val="00611B18"/>
    <w:rsid w:val="00614861"/>
    <w:rsid w:val="00615A31"/>
    <w:rsid w:val="00633466"/>
    <w:rsid w:val="006411A1"/>
    <w:rsid w:val="00655A8D"/>
    <w:rsid w:val="00665696"/>
    <w:rsid w:val="0067028E"/>
    <w:rsid w:val="00674072"/>
    <w:rsid w:val="00676AA2"/>
    <w:rsid w:val="006822A5"/>
    <w:rsid w:val="0068255A"/>
    <w:rsid w:val="006946FF"/>
    <w:rsid w:val="006961CE"/>
    <w:rsid w:val="00696DE9"/>
    <w:rsid w:val="006A3179"/>
    <w:rsid w:val="006A577E"/>
    <w:rsid w:val="006B3944"/>
    <w:rsid w:val="006B4A6B"/>
    <w:rsid w:val="006B6225"/>
    <w:rsid w:val="006B785D"/>
    <w:rsid w:val="006D2ECD"/>
    <w:rsid w:val="006D2EDC"/>
    <w:rsid w:val="006D6785"/>
    <w:rsid w:val="006E0625"/>
    <w:rsid w:val="006E7B6A"/>
    <w:rsid w:val="006E7E4D"/>
    <w:rsid w:val="007149EC"/>
    <w:rsid w:val="00715A61"/>
    <w:rsid w:val="0072516B"/>
    <w:rsid w:val="00732EFB"/>
    <w:rsid w:val="00745290"/>
    <w:rsid w:val="007518A4"/>
    <w:rsid w:val="0075722E"/>
    <w:rsid w:val="00757CB6"/>
    <w:rsid w:val="00775BEB"/>
    <w:rsid w:val="0077724C"/>
    <w:rsid w:val="00777D98"/>
    <w:rsid w:val="00784E41"/>
    <w:rsid w:val="00791D9C"/>
    <w:rsid w:val="007A0DD5"/>
    <w:rsid w:val="007A593A"/>
    <w:rsid w:val="007B1EDB"/>
    <w:rsid w:val="007B2ECD"/>
    <w:rsid w:val="007B5701"/>
    <w:rsid w:val="007B6E60"/>
    <w:rsid w:val="007D08DF"/>
    <w:rsid w:val="007D149D"/>
    <w:rsid w:val="007D67DD"/>
    <w:rsid w:val="007E039F"/>
    <w:rsid w:val="007F2143"/>
    <w:rsid w:val="007F519F"/>
    <w:rsid w:val="008002A3"/>
    <w:rsid w:val="00810982"/>
    <w:rsid w:val="00814B97"/>
    <w:rsid w:val="00815430"/>
    <w:rsid w:val="00816EE7"/>
    <w:rsid w:val="0081720D"/>
    <w:rsid w:val="008252D2"/>
    <w:rsid w:val="00832FA4"/>
    <w:rsid w:val="00834669"/>
    <w:rsid w:val="00835AF8"/>
    <w:rsid w:val="00841A9E"/>
    <w:rsid w:val="008511F4"/>
    <w:rsid w:val="008667EA"/>
    <w:rsid w:val="008813B6"/>
    <w:rsid w:val="008836F2"/>
    <w:rsid w:val="00886032"/>
    <w:rsid w:val="00891078"/>
    <w:rsid w:val="00893D90"/>
    <w:rsid w:val="008A384C"/>
    <w:rsid w:val="008D05B0"/>
    <w:rsid w:val="008D0887"/>
    <w:rsid w:val="008D50CA"/>
    <w:rsid w:val="008E69EB"/>
    <w:rsid w:val="008F2ED9"/>
    <w:rsid w:val="008F6EE9"/>
    <w:rsid w:val="008F6FF4"/>
    <w:rsid w:val="008F783F"/>
    <w:rsid w:val="009113BD"/>
    <w:rsid w:val="00913036"/>
    <w:rsid w:val="00917C48"/>
    <w:rsid w:val="009233F5"/>
    <w:rsid w:val="009249F3"/>
    <w:rsid w:val="00925650"/>
    <w:rsid w:val="00933B60"/>
    <w:rsid w:val="0094709B"/>
    <w:rsid w:val="009566F2"/>
    <w:rsid w:val="00962F86"/>
    <w:rsid w:val="009739C3"/>
    <w:rsid w:val="009847A2"/>
    <w:rsid w:val="00987F97"/>
    <w:rsid w:val="00991255"/>
    <w:rsid w:val="009A7FE1"/>
    <w:rsid w:val="009B1C4E"/>
    <w:rsid w:val="009C3B47"/>
    <w:rsid w:val="009D5F90"/>
    <w:rsid w:val="009E444F"/>
    <w:rsid w:val="009E7AE3"/>
    <w:rsid w:val="00A04962"/>
    <w:rsid w:val="00A1001A"/>
    <w:rsid w:val="00A14049"/>
    <w:rsid w:val="00A14C29"/>
    <w:rsid w:val="00A207FF"/>
    <w:rsid w:val="00A36730"/>
    <w:rsid w:val="00A4076E"/>
    <w:rsid w:val="00A443C8"/>
    <w:rsid w:val="00A447A6"/>
    <w:rsid w:val="00A53421"/>
    <w:rsid w:val="00A705F4"/>
    <w:rsid w:val="00A816C3"/>
    <w:rsid w:val="00A83971"/>
    <w:rsid w:val="00A873F6"/>
    <w:rsid w:val="00A90F7A"/>
    <w:rsid w:val="00AA4363"/>
    <w:rsid w:val="00AA76B2"/>
    <w:rsid w:val="00AB7DF8"/>
    <w:rsid w:val="00AC0807"/>
    <w:rsid w:val="00AC09BC"/>
    <w:rsid w:val="00AE0002"/>
    <w:rsid w:val="00AF4379"/>
    <w:rsid w:val="00B20B21"/>
    <w:rsid w:val="00B227CD"/>
    <w:rsid w:val="00B430B5"/>
    <w:rsid w:val="00B80A02"/>
    <w:rsid w:val="00B945B4"/>
    <w:rsid w:val="00B96B08"/>
    <w:rsid w:val="00BA7296"/>
    <w:rsid w:val="00BB37D9"/>
    <w:rsid w:val="00BB498D"/>
    <w:rsid w:val="00BD245E"/>
    <w:rsid w:val="00BD405C"/>
    <w:rsid w:val="00BD5283"/>
    <w:rsid w:val="00BE1C20"/>
    <w:rsid w:val="00BE2463"/>
    <w:rsid w:val="00BF00D0"/>
    <w:rsid w:val="00C00902"/>
    <w:rsid w:val="00C01577"/>
    <w:rsid w:val="00C07739"/>
    <w:rsid w:val="00C07E69"/>
    <w:rsid w:val="00C25EA4"/>
    <w:rsid w:val="00C26310"/>
    <w:rsid w:val="00C30AA7"/>
    <w:rsid w:val="00C30C18"/>
    <w:rsid w:val="00C328AC"/>
    <w:rsid w:val="00C3719B"/>
    <w:rsid w:val="00C43603"/>
    <w:rsid w:val="00C52FE6"/>
    <w:rsid w:val="00C55C67"/>
    <w:rsid w:val="00C61582"/>
    <w:rsid w:val="00C637CF"/>
    <w:rsid w:val="00C654EA"/>
    <w:rsid w:val="00C67BD6"/>
    <w:rsid w:val="00C75767"/>
    <w:rsid w:val="00C814A7"/>
    <w:rsid w:val="00C857F2"/>
    <w:rsid w:val="00CB00F2"/>
    <w:rsid w:val="00CB2D6B"/>
    <w:rsid w:val="00CB2E8D"/>
    <w:rsid w:val="00CB4CD0"/>
    <w:rsid w:val="00CB7F42"/>
    <w:rsid w:val="00CC1D56"/>
    <w:rsid w:val="00CC3EA7"/>
    <w:rsid w:val="00CC5389"/>
    <w:rsid w:val="00CD20D5"/>
    <w:rsid w:val="00CD533C"/>
    <w:rsid w:val="00CE0575"/>
    <w:rsid w:val="00CE5ACE"/>
    <w:rsid w:val="00CF1B2F"/>
    <w:rsid w:val="00CF490E"/>
    <w:rsid w:val="00D00170"/>
    <w:rsid w:val="00D01FC8"/>
    <w:rsid w:val="00D058B8"/>
    <w:rsid w:val="00D079A8"/>
    <w:rsid w:val="00D17F60"/>
    <w:rsid w:val="00D24DAC"/>
    <w:rsid w:val="00D32A26"/>
    <w:rsid w:val="00D342D9"/>
    <w:rsid w:val="00D376B8"/>
    <w:rsid w:val="00D43C7C"/>
    <w:rsid w:val="00D52A10"/>
    <w:rsid w:val="00D5503A"/>
    <w:rsid w:val="00D5668C"/>
    <w:rsid w:val="00D571A7"/>
    <w:rsid w:val="00D7091A"/>
    <w:rsid w:val="00D909AE"/>
    <w:rsid w:val="00D90D63"/>
    <w:rsid w:val="00D92745"/>
    <w:rsid w:val="00D938A7"/>
    <w:rsid w:val="00D93F6D"/>
    <w:rsid w:val="00D95362"/>
    <w:rsid w:val="00DA0855"/>
    <w:rsid w:val="00DA0F12"/>
    <w:rsid w:val="00DA593B"/>
    <w:rsid w:val="00DA73F4"/>
    <w:rsid w:val="00DB2040"/>
    <w:rsid w:val="00DB4A8A"/>
    <w:rsid w:val="00DB5A9D"/>
    <w:rsid w:val="00DB7829"/>
    <w:rsid w:val="00DC2479"/>
    <w:rsid w:val="00DD6519"/>
    <w:rsid w:val="00DE4D7F"/>
    <w:rsid w:val="00DE5D6D"/>
    <w:rsid w:val="00DE5F04"/>
    <w:rsid w:val="00DF0FE6"/>
    <w:rsid w:val="00DF1A79"/>
    <w:rsid w:val="00E04E05"/>
    <w:rsid w:val="00E064AC"/>
    <w:rsid w:val="00E1432F"/>
    <w:rsid w:val="00E21F9D"/>
    <w:rsid w:val="00E24285"/>
    <w:rsid w:val="00E242CE"/>
    <w:rsid w:val="00E308EE"/>
    <w:rsid w:val="00E309DF"/>
    <w:rsid w:val="00E34F97"/>
    <w:rsid w:val="00E3601A"/>
    <w:rsid w:val="00E47DBC"/>
    <w:rsid w:val="00E47E6E"/>
    <w:rsid w:val="00E51ECE"/>
    <w:rsid w:val="00E524CD"/>
    <w:rsid w:val="00E552FC"/>
    <w:rsid w:val="00E60D06"/>
    <w:rsid w:val="00E663AF"/>
    <w:rsid w:val="00E73229"/>
    <w:rsid w:val="00E827F6"/>
    <w:rsid w:val="00E878D8"/>
    <w:rsid w:val="00E95069"/>
    <w:rsid w:val="00E979FE"/>
    <w:rsid w:val="00EA6FFE"/>
    <w:rsid w:val="00EB1E53"/>
    <w:rsid w:val="00EB5BF7"/>
    <w:rsid w:val="00EC0CEF"/>
    <w:rsid w:val="00ED0985"/>
    <w:rsid w:val="00EE1BD0"/>
    <w:rsid w:val="00EF1C78"/>
    <w:rsid w:val="00EF3BEF"/>
    <w:rsid w:val="00EF6E4B"/>
    <w:rsid w:val="00F021CD"/>
    <w:rsid w:val="00F06EEC"/>
    <w:rsid w:val="00F15AA7"/>
    <w:rsid w:val="00F20E36"/>
    <w:rsid w:val="00F31434"/>
    <w:rsid w:val="00F326F6"/>
    <w:rsid w:val="00F450B0"/>
    <w:rsid w:val="00F45D27"/>
    <w:rsid w:val="00F5254D"/>
    <w:rsid w:val="00F5333E"/>
    <w:rsid w:val="00F63A74"/>
    <w:rsid w:val="00F64642"/>
    <w:rsid w:val="00F6605D"/>
    <w:rsid w:val="00F67BA5"/>
    <w:rsid w:val="00F75890"/>
    <w:rsid w:val="00F83F93"/>
    <w:rsid w:val="00F90AAD"/>
    <w:rsid w:val="00F913E0"/>
    <w:rsid w:val="00F94A66"/>
    <w:rsid w:val="00FA0986"/>
    <w:rsid w:val="00FA2D14"/>
    <w:rsid w:val="00FA2E86"/>
    <w:rsid w:val="00FA7254"/>
    <w:rsid w:val="00FB220C"/>
    <w:rsid w:val="00FB4799"/>
    <w:rsid w:val="00FC2C6A"/>
    <w:rsid w:val="00FC3041"/>
    <w:rsid w:val="00FC633C"/>
    <w:rsid w:val="00FC75DF"/>
    <w:rsid w:val="00FD287F"/>
    <w:rsid w:val="00FD299F"/>
    <w:rsid w:val="00FD6F61"/>
    <w:rsid w:val="00FE3D87"/>
    <w:rsid w:val="00FF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0493B"/>
  <w15:chartTrackingRefBased/>
  <w15:docId w15:val="{72998689-7632-49F3-9B91-2E24D9DF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5BD2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4708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2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7F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356"/>
  </w:style>
  <w:style w:type="paragraph" w:styleId="Footer">
    <w:name w:val="footer"/>
    <w:basedOn w:val="Normal"/>
    <w:link w:val="FooterChar"/>
    <w:uiPriority w:val="99"/>
    <w:unhideWhenUsed/>
    <w:rsid w:val="00417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13BB76F7984489FA39F783213A859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4F0AC7-3F8A-4F07-B192-76D413CAF8C0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D09BCD63B4E04C62AEF3BECC81DA53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5EAEA2-8055-41B8-8C34-C53E64A91618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2EAABB6C6F7C4F88BAE537EE7F67A1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763DD7-107C-4953-B004-169367E05BB1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88B86B98AFEE4B44BD5A97FB3C9580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822167-0EE2-4902-8DBB-E46DB1AE621C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930DED972C24454690E06F9B0658FD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757340-0F59-4D48-8E9B-921FBF150298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4269087F9FD644EFB51FA0E57C787F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2CEED3-E41D-4347-B9B9-F722E3EFA878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6584E321D98C4E049A32E8C1D0FF6D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7DC0F0-D9EE-4715-AB1B-8306DA54BF2C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6A03BD36A6D74BE990A3BF67C4170A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9D1AE6-A3F4-4F75-A371-825F99D52C22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8857DD7BEF564BA7A86D6CB0F767DC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3C710D-E092-4FDD-884B-E4A32E830BE9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D590459EE6154A7E97CE1539477884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939FEC-B457-4BF5-9609-6CE5F3807E3A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E4F84706F00C4BD986B76574514A96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DEB284-2DC2-4841-A997-254C6B922DDF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61F380180CE3490D87A582C3211A70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EFC398-AA7A-4125-89DB-9D0B2E49DBD0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192A716ADD9D4CE28777BDD43210D7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717990-23AD-4A1B-9E78-62B532131BC5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6A683FB1C8C142A09BFEEEF1569199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EE82EB-8A15-4DC2-A625-E69267BF14E0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9B91F66E3FAE4979A77E3CBE7E9C1C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F72706-C697-45BA-8706-74A89FF23D2D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9080543D362D424CA9AB55349AEEA5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F8CAFC-0CAE-41BA-8EED-52F5F624EDC5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  <w:docPart>
      <w:docPartPr>
        <w:name w:val="491518FFD0BE4AF0BB619129E4CCA3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29A85F-5488-44C4-9A58-366602581F40}"/>
      </w:docPartPr>
      <w:docPartBody>
        <w:p w:rsidR="00C50CE0" w:rsidRDefault="00177368">
          <w:r w:rsidRPr="00CB38E6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368"/>
    <w:rsid w:val="00177368"/>
    <w:rsid w:val="001859A7"/>
    <w:rsid w:val="00544454"/>
    <w:rsid w:val="006F2A2B"/>
    <w:rsid w:val="00AA1AA7"/>
    <w:rsid w:val="00C5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7368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4D9BFA-76FA-4636-969B-1B3AD9921DC2}">
  <we:reference id="8c1c3d44-57e9-40d7-86e4-4adf61fea1dd" version="2.1.0.1" store="EXCatalog" storeType="EXCatalog"/>
  <we:alternateReferences>
    <we:reference id="WA104380122" version="2.1.0.1" store="en-GB" storeType="OMEX"/>
  </we:alternateReferences>
  <we:properties>
    <we:property name="citations" value="{&quot;179321692&quot;:{&quot;referencesIds&quot;:[&quot;doc:65c5506af2153614367cf636&quot;,&quot;doc:65c55088bfd9f4643d89d855&quot;],&quot;referencesOptions&quot;:{&quot;doc:65c5506af2153614367cf636&quot;:{&quot;author&quot;:true,&quot;year&quot;:true,&quot;pageReplace&quot;:&quot;&quot;,&quot;prefix&quot;:&quot;&quot;,&quot;suffix&quot;:&quot;&quot;},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9321692,&quot;citationText&quot;:&quot;&lt;span style=\&quot;font-family:Calibri;font-size:14.666666666666666px;color:#000000\&quot;&gt;(De Porras‐carrique et al. 2022; Li et al. 2017)&lt;/span&gt;&quot;},&quot;210315029&quot;:{&quot;referencesIds&quot;:[&quot;doc:65c57bdbc06e765e523c6e7c&quot;,&quot;doc:65c57bed36a6aa091dd8bedb&quot;],&quot;referencesOptions&quot;:{&quot;doc:65c57bdbc06e765e523c6e7c&quot;:{&quot;author&quot;:true,&quot;year&quot;:true,&quot;pageReplace&quot;:&quot;&quot;,&quot;prefix&quot;:&quot;&quot;,&quot;suffix&quot;:&quot;&quot;},&quot;doc:65c57bed36a6aa091dd8bed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0315029,&quot;citationText&quot;:&quot;&lt;span style=\&quot;font-family:Calibri;font-size:14.666666666666666px;color:#000000\&quot;&gt;(Jaafari-Ashkavandi et al. ; Muzaffar Tak and Hussain Chalkoo 2017)&lt;/span&gt;&quot;},&quot;347540623&quot;:{&quot;referencesIds&quot;:[&quot;doc:65c57c7ac06e765e523c6e7e&quot;],&quot;referencesOptions&quot;:{&quot;doc:65c57c7ac06e765e523c6e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7540623,&quot;citationText&quot;:&quot;&lt;span style=\&quot;font-family:Calibri;font-size:14.666666666666666px;color:#000000\&quot;&gt;(De Porras-Carrique et al. 2021)&lt;/span&gt;&quot;},&quot;942261740&quot;:{&quot;referencesIds&quot;:[&quot;doc:65c57c7ac06e765e523c6e7e&quot;],&quot;referencesOptions&quot;:{&quot;doc:65c57c7ac06e765e523c6e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2261740,&quot;citationText&quot;:&quot;&lt;span style=\&quot;font-family:Calibri;font-size:14.666666666666666px;color:#000000\&quot;&gt;(De Porras-Carrique et al. 2021)&lt;/span&gt;&quot;},&quot;1030996398&quot;:{&quot;referencesIds&quot;:[&quot;doc:65c57afbc06e765e523c6e74&quot;],&quot;referencesOptions&quot;:{&quot;doc:65c57afbc06e765e523c6e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30996398,&quot;citationText&quot;:&quot;&lt;span style=\&quot;font-family:Calibri;font-size:14.666666666666666px;color:#000000\&quot;&gt;(Xu et al. 2009)&lt;/span&gt;&quot;},&quot;1118333095&quot;:{&quot;referencesIds&quot;:[&quot;doc:65c54ee2bfd9f4643d89d848&quot;,&quot;doc:65c54fb736a6aa091dd8be0a&quot;],&quot;referencesOptions&quot;:{&quot;doc:65c54ee2bfd9f4643d89d848&quot;:{&quot;author&quot;:true,&quot;year&quot;:true,&quot;pageReplace&quot;:&quot;&quot;,&quot;prefix&quot;:&quot;&quot;,&quot;suffix&quot;:&quot;&quot;},&quot;doc:65c54fb736a6aa091dd8be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18333095,&quot;citationText&quot;:&quot;&lt;span style=\&quot;font-family:Calibri;font-size:14.666666666666666px;color:#000000\&quot;&gt;(Mallah et al. 2021; Otero Rey et al. 2018)&lt;/span&gt;&quot;},&quot;1362247328&quot;:{&quot;referencesIds&quot;:[&quot;doc:65c5510536a6aa091dd8be18&quot;],&quot;referencesOptions&quot;:{&quot;doc:65c5510536a6aa091dd8be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62247328,&quot;citationText&quot;:&quot;&lt;span style=\&quot;font-family:Calibri;font-size:14.666666666666666px;color:#000000\&quot;&gt;(Lai, Yew, Schwartz 2016)&lt;/span&gt;&quot;},&quot;1717691285&quot;:{&quot;referencesIds&quot;:[&quot;doc:65c55088bfd9f4643d89d855&quot;],&quot;referencesOptions&quot;:{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7691285,&quot;citationText&quot;:&quot;&lt;span style=\&quot;font-family:Calibri;font-size:14.666666666666666px;color:#000000\&quot;&gt;(De Porras‐carrique et al. 2022)&lt;/span&gt;&quot;},&quot;1741977402&quot;:{&quot;referencesIds&quot;:[&quot;doc:65c57ab8c06e765e523c6e72&quot;],&quot;referencesOptions&quot;:{&quot;doc:65c57ab8c06e765e523c6e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41977402,&quot;citationText&quot;:&quot;&lt;span style=\&quot;font-family:Calibri;font-size:14.666666666666666px;color:#000000\&quot;&gt;(De porras‐carrique, Ramos‐garcía, González‐moles 2023)&lt;/span&gt;&quot;},&quot;1838650400&quot;:{&quot;referencesIds&quot;:[&quot;doc:65c57a5e36a6aa091dd8bed5&quot;,&quot;doc:65c57a46f2153614367cf6ee&quot;],&quot;referencesOptions&quot;:{&quot;doc:65c57a5e36a6aa091dd8bed5&quot;:{&quot;author&quot;:true,&quot;year&quot;:true,&quot;pageReplace&quot;:&quot;&quot;,&quot;prefix&quot;:&quot;&quot;,&quot;suffix&quot;:&quot;&quot;},&quot;doc:65c57a46f2153614367cf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38650400,&quot;citationText&quot;:&quot;&lt;span style=\&quot;font-family:Calibri;font-size:14.666666666666666px;color:#000000\&quot;&gt;(Bao et al. 2020; Chen et al. 2015)&lt;/span&gt;&quot;},&quot;1927227799&quot;:{&quot;referencesIds&quot;:[&quot;doc:65c55088bfd9f4643d89d855&quot;],&quot;referencesOptions&quot;:{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27227799,&quot;citationText&quot;:&quot;&lt;span style=\&quot;font-family:Calibri;font-size:14.666666666666666px;color:#000000\&quot;&gt;(De Porras‐carrique et al. 2022)&lt;/span&gt;&quot;},&quot;2098973699&quot;:{&quot;referencesIds&quot;:[&quot;doc:65c57b6f36a6aa091dd8bed9&quot;],&quot;referencesOptions&quot;:{&quot;doc:65c57b6f36a6aa091dd8be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98973699,&quot;citationText&quot;:&quot;&lt;span style=\&quot;font-family:Calibri;font-size:14.666666666666666px;color:#000000\&quot;&gt;(Kłosek et al. 2011)&lt;/span&gt;&quot;},&quot;-1115370589&quot;:{&quot;referencesIds&quot;:[&quot;doc:65c55088bfd9f4643d89d855&quot;],&quot;referencesOptions&quot;:{&quot;doc:65c55088bfd9f4643d89d85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15370589,&quot;citationText&quot;:&quot;&lt;span style=\&quot;font-family:Calibri;font-size:14.666666666666666px;color:#000000\&quot;&gt;(De Porras‐carrique et al. 2022)&lt;/span&gt;&quot;},&quot;-1365130178&quot;:{&quot;referencesIds&quot;:[&quot;doc:65c57d7436a6aa091dd8bee1&quot;],&quot;referencesOptions&quot;:{&quot;doc:65c57d7436a6aa091dd8be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65130178,&quot;citationText&quot;:&quot;&lt;span style=\&quot;font-family:Calibri;font-size:14.666666666666666px;color:#000000\&quot;&gt;(Conrotto et al. 2018)&lt;/span&gt;&quot;},&quot;-1862041450&quot;:{&quot;referencesIds&quot;:[&quot;doc:65c57ddc36a6aa091dd8bee3&quot;],&quot;referencesOptions&quot;:{&quot;doc:65c57ddc36a6aa091dd8bee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62041450,&quot;citationText&quot;:&quot;&lt;span style=\&quot;font-family:Calibri;font-size:14.666666666666666px;color:#000000\&quot;&gt;(Dave, Shariff, Philipone 2020)&lt;/span&gt;&quot;},&quot;-1938822730&quot;:{&quot;referencesIds&quot;:[&quot;doc:65c57a5e36a6aa091dd8bed5&quot;,&quot;doc:65c57a46f2153614367cf6ee&quot;],&quot;referencesOptions&quot;:{&quot;doc:65c57a5e36a6aa091dd8bed5&quot;:{&quot;author&quot;:true,&quot;year&quot;:true,&quot;pageReplace&quot;:&quot;&quot;,&quot;prefix&quot;:&quot;&quot;,&quot;suffix&quot;:&quot;&quot;},&quot;doc:65c57a46f2153614367cf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38822730,&quot;citationText&quot;:&quot;&lt;span style=\&quot;font-family:Calibri;font-size:14.666666666666666px;color:#000000\&quot;&gt;(Bao et al. 2020; Chen et al. 2015)&lt;/span&gt;&quot;},&quot;-578983682&quot;:{&quot;referencesIds&quot;:[&quot;doc:65c57a5e36a6aa091dd8bed5&quot;,&quot;doc:65c57a46f2153614367cf6ee&quot;],&quot;referencesOptions&quot;:{&quot;doc:65c57a5e36a6aa091dd8bed5&quot;:{&quot;author&quot;:true,&quot;year&quot;:true,&quot;pageReplace&quot;:&quot;&quot;,&quot;prefix&quot;:&quot;&quot;,&quot;suffix&quot;:&quot;&quot;},&quot;doc:65c57a46f2153614367cf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78983682,&quot;citationText&quot;:&quot;&lt;span style=\&quot;font-family:Calibri;font-size:14.666666666666666px;color:#000000\&quot;&gt;(Bao et al. 2020; Chen et al. 2015)&lt;/span&gt;&quot;}}"/>
    <we:property name="currentStyle" value="{&quot;id&quot;:&quot;3761&quot;,&quot;styleType&quot;:&quot;refworks&quot;,&quot;name&quot;:&quot;Council of Science Editors - CSE 8th, Name-Year Sequence&quot;,&quot;isInstitutional&quot;:false,&quot;citeStyle&quot;:&quot;INTEXT_ONLY&quot;,&quot;isSorted&quot;:true,&quot;usesNumbers&quot;:false,&quot;authorDisambiguation&quot;:&quot;surname_firstname&quot;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22EE4-3F3C-4222-AC6D-390D410E0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2</Words>
  <Characters>4002</Characters>
  <Application>Microsoft Office Word</Application>
  <DocSecurity>4</DocSecurity>
  <Lines>33</Lines>
  <Paragraphs>9</Paragraphs>
  <ScaleCrop>false</ScaleCrop>
  <Company>University of Aberdeen</Company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VATHUMKADAVIL UNNIKRISHNAN, SREEDEVI (PGR)</dc:creator>
  <cp:keywords/>
  <dc:description/>
  <cp:lastModifiedBy>POOVATHUMKADAVIL UNNIKRISHNAN, SREEDEVI (PGR)</cp:lastModifiedBy>
  <cp:revision>2</cp:revision>
  <dcterms:created xsi:type="dcterms:W3CDTF">2024-03-26T10:25:00Z</dcterms:created>
  <dcterms:modified xsi:type="dcterms:W3CDTF">2024-03-26T10:25:00Z</dcterms:modified>
</cp:coreProperties>
</file>